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1DB3E" w14:textId="2C6E7FC8" w:rsidR="008C7FBA" w:rsidRPr="0093560E" w:rsidRDefault="003673BC" w:rsidP="008C7FBA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9510C6">
        <w:rPr>
          <w:rFonts w:cstheme="minorHAnsi"/>
          <w:b/>
          <w:bCs/>
        </w:rPr>
        <w:t>M</w:t>
      </w:r>
      <w:r>
        <w:rPr>
          <w:rFonts w:cstheme="minorHAnsi"/>
          <w:b/>
          <w:bCs/>
        </w:rPr>
        <w:t>aterial</w:t>
      </w:r>
    </w:p>
    <w:p w14:paraId="478FCF2B" w14:textId="77777777" w:rsidR="000C0B4C" w:rsidRDefault="000C0B4C" w:rsidP="000C0B4C"/>
    <w:p w14:paraId="2FEB1448" w14:textId="2628DAAC" w:rsidR="008C7FBA" w:rsidRPr="008C7FBA" w:rsidRDefault="008C7FBA" w:rsidP="008C7FBA">
      <w:pPr>
        <w:spacing w:after="160" w:line="259" w:lineRule="auto"/>
        <w:jc w:val="both"/>
        <w:rPr>
          <w:rFonts w:cstheme="minorHAnsi"/>
          <w:b/>
          <w:bCs/>
          <w:lang w:val="en-US"/>
        </w:rPr>
      </w:pPr>
      <w:r w:rsidRPr="008C7FBA">
        <w:rPr>
          <w:rFonts w:cstheme="minorHAnsi"/>
          <w:b/>
          <w:bCs/>
        </w:rPr>
        <w:t xml:space="preserve">Participant satisfaction across </w:t>
      </w:r>
      <w:r w:rsidR="00820384">
        <w:rPr>
          <w:rFonts w:cstheme="minorHAnsi"/>
          <w:b/>
          <w:bCs/>
        </w:rPr>
        <w:t xml:space="preserve">three trial arms with varying degrees of decentralisation </w:t>
      </w:r>
      <w:r w:rsidRPr="008C7FBA">
        <w:rPr>
          <w:rFonts w:cstheme="minorHAnsi"/>
          <w:b/>
          <w:bCs/>
        </w:rPr>
        <w:t>in the RADIAL proof-of-concept trial</w:t>
      </w:r>
    </w:p>
    <w:p w14:paraId="6875DF87" w14:textId="3EECA148" w:rsidR="008C7FBA" w:rsidRPr="008C7FBA" w:rsidRDefault="008C7FBA" w:rsidP="008C7FBA">
      <w:pPr>
        <w:spacing w:after="160" w:line="259" w:lineRule="auto"/>
        <w:jc w:val="both"/>
        <w:rPr>
          <w:rFonts w:cstheme="minorHAnsi"/>
        </w:rPr>
      </w:pPr>
      <w:r w:rsidRPr="008C7FBA">
        <w:rPr>
          <w:rFonts w:cstheme="minorHAnsi"/>
        </w:rPr>
        <w:t>Julia Kopanz</w:t>
      </w:r>
      <w:r w:rsidRPr="008C7FBA">
        <w:rPr>
          <w:rFonts w:cstheme="minorHAnsi"/>
          <w:vertAlign w:val="superscript"/>
        </w:rPr>
        <w:t>1</w:t>
      </w:r>
      <w:r w:rsidRPr="008C7FBA">
        <w:rPr>
          <w:rFonts w:cstheme="minorHAnsi"/>
        </w:rPr>
        <w:t>, Mira G.P. Zuidgeest</w:t>
      </w:r>
      <w:r w:rsidRPr="008C7FBA">
        <w:rPr>
          <w:rFonts w:cstheme="minorHAnsi"/>
          <w:vertAlign w:val="superscript"/>
        </w:rPr>
        <w:t>1</w:t>
      </w:r>
      <w:r w:rsidRPr="008C7FBA">
        <w:rPr>
          <w:rFonts w:cstheme="minorHAnsi"/>
        </w:rPr>
        <w:t>, Linda Rutgrink</w:t>
      </w:r>
      <w:r w:rsidRPr="008C7FBA">
        <w:rPr>
          <w:rFonts w:cstheme="minorHAnsi"/>
          <w:vertAlign w:val="superscript"/>
        </w:rPr>
        <w:t>2</w:t>
      </w:r>
      <w:r w:rsidRPr="008C7FBA">
        <w:rPr>
          <w:rFonts w:cstheme="minorHAnsi"/>
        </w:rPr>
        <w:t>, Cameron Keighron</w:t>
      </w:r>
      <w:r w:rsidRPr="008C7FBA">
        <w:rPr>
          <w:rFonts w:cstheme="minorHAnsi"/>
          <w:vertAlign w:val="superscript"/>
        </w:rPr>
        <w:t>3</w:t>
      </w:r>
      <w:r w:rsidRPr="008C7FBA">
        <w:rPr>
          <w:rFonts w:cstheme="minorHAnsi"/>
        </w:rPr>
        <w:t>, Diederick E. Grobbee</w:t>
      </w:r>
      <w:r w:rsidRPr="008C7FBA">
        <w:rPr>
          <w:rFonts w:cstheme="minorHAnsi"/>
          <w:vertAlign w:val="superscript"/>
        </w:rPr>
        <w:t>1</w:t>
      </w:r>
      <w:r w:rsidRPr="008C7FBA">
        <w:rPr>
          <w:rFonts w:cstheme="minorHAnsi"/>
        </w:rPr>
        <w:t>, Bart Lagerwaard</w:t>
      </w:r>
      <w:r w:rsidRPr="008C7FBA">
        <w:rPr>
          <w:rFonts w:cstheme="minorHAnsi"/>
          <w:vertAlign w:val="superscript"/>
        </w:rPr>
        <w:t>1</w:t>
      </w:r>
      <w:r w:rsidRPr="008C7FBA">
        <w:rPr>
          <w:rFonts w:cstheme="minorHAnsi"/>
        </w:rPr>
        <w:t xml:space="preserve">, on behalf of the </w:t>
      </w:r>
      <w:proofErr w:type="spellStart"/>
      <w:r w:rsidRPr="008C7FBA">
        <w:rPr>
          <w:rFonts w:cstheme="minorHAnsi"/>
        </w:rPr>
        <w:t>Trials@Home</w:t>
      </w:r>
      <w:proofErr w:type="spellEnd"/>
      <w:r w:rsidRPr="008C7FBA">
        <w:rPr>
          <w:rFonts w:cstheme="minorHAnsi"/>
        </w:rPr>
        <w:t xml:space="preserve"> consortium</w:t>
      </w:r>
      <w:r w:rsidRPr="008C7FBA">
        <w:rPr>
          <w:rFonts w:cstheme="minorHAnsi"/>
          <w:vertAlign w:val="superscript"/>
        </w:rPr>
        <w:t>4</w:t>
      </w:r>
    </w:p>
    <w:p w14:paraId="0C5B404E" w14:textId="77777777" w:rsidR="008C7FBA" w:rsidRPr="008C7FBA" w:rsidRDefault="008C7FBA" w:rsidP="008C7FBA">
      <w:pPr>
        <w:spacing w:line="259" w:lineRule="auto"/>
        <w:jc w:val="both"/>
        <w:rPr>
          <w:rFonts w:cstheme="minorHAnsi"/>
          <w:sz w:val="20"/>
          <w:szCs w:val="20"/>
        </w:rPr>
      </w:pPr>
      <w:r w:rsidRPr="008C7FBA">
        <w:rPr>
          <w:rFonts w:cstheme="minorHAnsi"/>
          <w:sz w:val="20"/>
          <w:szCs w:val="20"/>
        </w:rPr>
        <w:t xml:space="preserve">1 Julius </w:t>
      </w:r>
      <w:proofErr w:type="spellStart"/>
      <w:r w:rsidRPr="008C7FBA">
        <w:rPr>
          <w:rFonts w:cstheme="minorHAnsi"/>
          <w:sz w:val="20"/>
          <w:szCs w:val="20"/>
        </w:rPr>
        <w:t>Center</w:t>
      </w:r>
      <w:proofErr w:type="spellEnd"/>
      <w:r w:rsidRPr="008C7FBA">
        <w:rPr>
          <w:rFonts w:cstheme="minorHAnsi"/>
          <w:sz w:val="20"/>
          <w:szCs w:val="20"/>
        </w:rPr>
        <w:t xml:space="preserve"> for Health Sciences and Primary Care, University Medical </w:t>
      </w:r>
      <w:proofErr w:type="spellStart"/>
      <w:r w:rsidRPr="008C7FBA">
        <w:rPr>
          <w:rFonts w:cstheme="minorHAnsi"/>
          <w:sz w:val="20"/>
          <w:szCs w:val="20"/>
        </w:rPr>
        <w:t>Center</w:t>
      </w:r>
      <w:proofErr w:type="spellEnd"/>
      <w:r w:rsidRPr="008C7FBA">
        <w:rPr>
          <w:rFonts w:cstheme="minorHAnsi"/>
          <w:sz w:val="20"/>
          <w:szCs w:val="20"/>
        </w:rPr>
        <w:t xml:space="preserve"> Utrecht, Utrecht, the Netherlands</w:t>
      </w:r>
    </w:p>
    <w:p w14:paraId="23BE9BDF" w14:textId="77777777" w:rsidR="008C7FBA" w:rsidRPr="008C7FBA" w:rsidRDefault="008C7FBA" w:rsidP="008C7FBA">
      <w:pPr>
        <w:spacing w:line="259" w:lineRule="auto"/>
        <w:jc w:val="both"/>
        <w:rPr>
          <w:rFonts w:cstheme="minorHAnsi"/>
          <w:sz w:val="20"/>
          <w:szCs w:val="20"/>
        </w:rPr>
      </w:pPr>
      <w:r w:rsidRPr="008C7FBA">
        <w:rPr>
          <w:rFonts w:cstheme="minorHAnsi"/>
          <w:sz w:val="20"/>
          <w:szCs w:val="20"/>
        </w:rPr>
        <w:t>2 Sanofi, Amsterdam, the Netherlands</w:t>
      </w:r>
    </w:p>
    <w:p w14:paraId="626E81F1" w14:textId="77777777" w:rsidR="008C7FBA" w:rsidRPr="008C7FBA" w:rsidRDefault="008C7FBA" w:rsidP="008C7FBA">
      <w:pPr>
        <w:spacing w:line="259" w:lineRule="auto"/>
        <w:jc w:val="both"/>
        <w:rPr>
          <w:rFonts w:cstheme="minorHAnsi"/>
          <w:sz w:val="20"/>
          <w:szCs w:val="20"/>
        </w:rPr>
      </w:pPr>
      <w:r w:rsidRPr="008C7FBA">
        <w:rPr>
          <w:rFonts w:cstheme="minorHAnsi"/>
          <w:sz w:val="20"/>
          <w:szCs w:val="20"/>
        </w:rPr>
        <w:t>3 International Diabetes Federation Europe, Brussels, Belgium</w:t>
      </w:r>
    </w:p>
    <w:p w14:paraId="26478E66" w14:textId="77777777" w:rsidR="008C7FBA" w:rsidRDefault="008C7FBA" w:rsidP="008C7FBA">
      <w:pPr>
        <w:spacing w:line="259" w:lineRule="auto"/>
        <w:jc w:val="both"/>
        <w:rPr>
          <w:rFonts w:cstheme="minorHAnsi"/>
          <w:sz w:val="20"/>
          <w:szCs w:val="20"/>
        </w:rPr>
      </w:pPr>
      <w:r w:rsidRPr="008C7FBA">
        <w:rPr>
          <w:rFonts w:cstheme="minorHAnsi"/>
          <w:sz w:val="20"/>
          <w:szCs w:val="20"/>
        </w:rPr>
        <w:t>4 trialsathome.com</w:t>
      </w:r>
    </w:p>
    <w:p w14:paraId="3DDA849E" w14:textId="77777777" w:rsidR="008C7FBA" w:rsidRDefault="008C7FBA" w:rsidP="000C0B4C"/>
    <w:p w14:paraId="306526D9" w14:textId="77777777" w:rsidR="008C7FBA" w:rsidRDefault="008C7FBA" w:rsidP="000C0B4C"/>
    <w:p w14:paraId="38D5C4C9" w14:textId="77777777" w:rsidR="008C7FBA" w:rsidRDefault="008C7FBA" w:rsidP="000C0B4C"/>
    <w:p w14:paraId="0492AEB9" w14:textId="77777777" w:rsidR="008C7FBA" w:rsidRDefault="008C7FBA" w:rsidP="000C0B4C"/>
    <w:p w14:paraId="2D595B6B" w14:textId="77777777" w:rsidR="008C7FBA" w:rsidRDefault="008C7FBA" w:rsidP="000C0B4C"/>
    <w:p w14:paraId="3586F06E" w14:textId="00C58E16" w:rsidR="008C7FBA" w:rsidRPr="008C7FBA" w:rsidRDefault="008C7FBA" w:rsidP="000C0B4C">
      <w:pPr>
        <w:rPr>
          <w:b/>
          <w:bCs/>
        </w:rPr>
      </w:pPr>
      <w:r w:rsidRPr="008C7FBA">
        <w:rPr>
          <w:b/>
          <w:bCs/>
        </w:rPr>
        <w:t>Content</w:t>
      </w:r>
    </w:p>
    <w:p w14:paraId="6798DB5B" w14:textId="77777777" w:rsidR="008C7FBA" w:rsidRDefault="008C7FBA" w:rsidP="000C0B4C"/>
    <w:p w14:paraId="67FDD990" w14:textId="0859C91C" w:rsidR="008C7FBA" w:rsidRPr="0093560E" w:rsidRDefault="00E21316" w:rsidP="008C7FBA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9510C6">
        <w:rPr>
          <w:rFonts w:cstheme="minorHAnsi"/>
          <w:b/>
          <w:bCs/>
        </w:rPr>
        <w:t>M</w:t>
      </w:r>
      <w:r>
        <w:rPr>
          <w:rFonts w:cstheme="minorHAnsi"/>
          <w:b/>
          <w:bCs/>
        </w:rPr>
        <w:t>aterial</w:t>
      </w:r>
      <w:r w:rsidR="008C7FBA" w:rsidRPr="0093560E">
        <w:rPr>
          <w:rFonts w:cstheme="minorHAnsi"/>
          <w:b/>
          <w:bCs/>
        </w:rPr>
        <w:t xml:space="preserve"> 1: Satisfaction questionnaire at the beginning of the trial</w:t>
      </w:r>
    </w:p>
    <w:p w14:paraId="10905E0E" w14:textId="7784FBBA" w:rsidR="008C7FBA" w:rsidRPr="0093560E" w:rsidRDefault="00E21316" w:rsidP="008C7FBA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9510C6">
        <w:rPr>
          <w:rFonts w:cstheme="minorHAnsi"/>
          <w:b/>
          <w:bCs/>
        </w:rPr>
        <w:t>M</w:t>
      </w:r>
      <w:r>
        <w:rPr>
          <w:rFonts w:cstheme="minorHAnsi"/>
          <w:b/>
          <w:bCs/>
        </w:rPr>
        <w:t>aterial</w:t>
      </w:r>
      <w:r w:rsidR="008C7FBA" w:rsidRPr="0093560E">
        <w:rPr>
          <w:rFonts w:cstheme="minorHAnsi"/>
          <w:b/>
          <w:bCs/>
        </w:rPr>
        <w:t xml:space="preserve"> 2: Satisfaction questionnaire during the trial</w:t>
      </w:r>
    </w:p>
    <w:p w14:paraId="0D74F26A" w14:textId="43BA167E" w:rsidR="008C7FBA" w:rsidRDefault="00E21316" w:rsidP="008C7FBA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9510C6">
        <w:rPr>
          <w:rFonts w:cstheme="minorHAnsi"/>
          <w:b/>
          <w:bCs/>
        </w:rPr>
        <w:t>M</w:t>
      </w:r>
      <w:r>
        <w:rPr>
          <w:rFonts w:cstheme="minorHAnsi"/>
          <w:b/>
          <w:bCs/>
        </w:rPr>
        <w:t>aterial</w:t>
      </w:r>
      <w:r w:rsidR="008C7FBA" w:rsidRPr="0093560E">
        <w:rPr>
          <w:rFonts w:cstheme="minorHAnsi"/>
          <w:b/>
          <w:bCs/>
        </w:rPr>
        <w:t xml:space="preserve"> 3: Satisfaction questionnaire at the end of the trial</w:t>
      </w:r>
    </w:p>
    <w:p w14:paraId="6A1D3D67" w14:textId="669C1093" w:rsidR="00E21316" w:rsidRPr="00AC0A68" w:rsidRDefault="00B927AA" w:rsidP="00351F10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Material 4: </w:t>
      </w:r>
      <w:r w:rsidR="00E21316">
        <w:rPr>
          <w:rFonts w:cstheme="minorHAnsi"/>
          <w:b/>
          <w:bCs/>
        </w:rPr>
        <w:t xml:space="preserve">Supplementary </w:t>
      </w:r>
      <w:r w:rsidR="009510C6">
        <w:rPr>
          <w:rFonts w:cstheme="minorHAnsi"/>
          <w:b/>
          <w:bCs/>
        </w:rPr>
        <w:t>F</w:t>
      </w:r>
      <w:r w:rsidR="00E21316">
        <w:rPr>
          <w:rFonts w:cstheme="minorHAnsi"/>
          <w:b/>
          <w:bCs/>
        </w:rPr>
        <w:t xml:space="preserve">igure 1: </w:t>
      </w:r>
      <w:r w:rsidR="00B52D77" w:rsidRPr="00B52D77">
        <w:rPr>
          <w:rFonts w:cstheme="minorHAnsi"/>
          <w:b/>
          <w:bCs/>
        </w:rPr>
        <w:t>Participant flow for Part A</w:t>
      </w:r>
      <w:r w:rsidR="00AC0A68">
        <w:rPr>
          <w:rFonts w:cstheme="minorHAnsi"/>
          <w:b/>
          <w:bCs/>
        </w:rPr>
        <w:t xml:space="preserve">; </w:t>
      </w:r>
      <w:r w:rsidR="00E21316">
        <w:rPr>
          <w:rFonts w:cstheme="minorHAnsi"/>
          <w:b/>
          <w:bCs/>
        </w:rPr>
        <w:t xml:space="preserve">Supplementary </w:t>
      </w:r>
      <w:r w:rsidR="009510C6">
        <w:rPr>
          <w:rFonts w:cstheme="minorHAnsi"/>
          <w:b/>
          <w:bCs/>
        </w:rPr>
        <w:t>F</w:t>
      </w:r>
      <w:r w:rsidR="00E21316">
        <w:rPr>
          <w:rFonts w:cstheme="minorHAnsi"/>
          <w:b/>
          <w:bCs/>
        </w:rPr>
        <w:t xml:space="preserve">igure 2: </w:t>
      </w:r>
      <w:r w:rsidR="00B52D77" w:rsidRPr="00B52D77">
        <w:rPr>
          <w:rFonts w:cstheme="minorHAnsi"/>
          <w:b/>
          <w:bCs/>
        </w:rPr>
        <w:t>Participant flow for Part B</w:t>
      </w:r>
    </w:p>
    <w:p w14:paraId="5069D064" w14:textId="21E0EF13" w:rsidR="008C7FBA" w:rsidRDefault="008C7FBA">
      <w:pPr>
        <w:sectPr w:rsidR="008C7FBA" w:rsidSect="008C7FBA">
          <w:footerReference w:type="even" r:id="rId11"/>
          <w:footerReference w:type="defaul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D340558" w14:textId="4D407A5A" w:rsidR="008C7FBA" w:rsidRPr="0093560E" w:rsidRDefault="009510C6" w:rsidP="008C7FBA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Material</w:t>
      </w:r>
      <w:r w:rsidR="008C7FBA" w:rsidRPr="0093560E">
        <w:rPr>
          <w:rFonts w:cstheme="minorHAnsi"/>
          <w:b/>
          <w:bCs/>
        </w:rPr>
        <w:t xml:space="preserve"> 1: Satisfaction questionnaire at the beginning of the trial</w:t>
      </w:r>
    </w:p>
    <w:p w14:paraId="2359DF67" w14:textId="4BFE9F9A" w:rsidR="00332D26" w:rsidRPr="0004385E" w:rsidRDefault="00332D26" w:rsidP="00332D26">
      <w:pPr>
        <w:pStyle w:val="Heading1"/>
      </w:pPr>
      <w:r>
        <w:t xml:space="preserve">Section A: </w:t>
      </w:r>
      <w:r w:rsidRPr="0004385E">
        <w:t xml:space="preserve">Your experience </w:t>
      </w:r>
      <w:r w:rsidR="007D0B20" w:rsidRPr="0004385E">
        <w:t xml:space="preserve">in the </w:t>
      </w:r>
      <w:r w:rsidR="00887853" w:rsidRPr="0004385E">
        <w:t xml:space="preserve">beginning </w:t>
      </w:r>
      <w:r w:rsidR="007D0B20" w:rsidRPr="0004385E">
        <w:t>of the study</w:t>
      </w:r>
      <w:r w:rsidRPr="0004385E">
        <w:t xml:space="preserve"> </w:t>
      </w:r>
    </w:p>
    <w:p w14:paraId="1C5A9CD5" w14:textId="7E079360" w:rsidR="00332D26" w:rsidRDefault="43FDC347" w:rsidP="00332D26">
      <w:pPr>
        <w:pStyle w:val="Heading2"/>
        <w:rPr>
          <w:lang w:val="en-US"/>
        </w:rPr>
      </w:pPr>
      <w:r>
        <w:t xml:space="preserve">Expected </w:t>
      </w:r>
      <w:r w:rsidRPr="007838A4">
        <w:t>a</w:t>
      </w:r>
      <w:proofErr w:type="spellStart"/>
      <w:r w:rsidR="47C3B585" w:rsidRPr="00B66D53">
        <w:rPr>
          <w:lang w:val="en-US"/>
        </w:rPr>
        <w:t>fter</w:t>
      </w:r>
      <w:proofErr w:type="spellEnd"/>
      <w:r w:rsidRPr="7F66C4EB">
        <w:rPr>
          <w:color w:val="FF0000"/>
        </w:rPr>
        <w:t xml:space="preserve"> </w:t>
      </w:r>
      <w:r w:rsidR="1D17C85B" w:rsidRPr="7F66C4EB">
        <w:rPr>
          <w:lang w:val="en-US"/>
        </w:rPr>
        <w:t>Visit</w:t>
      </w:r>
      <w:r w:rsidR="47C3B585" w:rsidRPr="7F66C4EB">
        <w:rPr>
          <w:lang w:val="en-US"/>
        </w:rPr>
        <w:t xml:space="preserve"> </w:t>
      </w:r>
      <w:r w:rsidR="1D17C85B" w:rsidRPr="7F66C4EB">
        <w:rPr>
          <w:lang w:val="en-US"/>
        </w:rPr>
        <w:t>2 (baseline)</w:t>
      </w:r>
    </w:p>
    <w:p w14:paraId="03ADD0C0" w14:textId="0EFB293D" w:rsidR="00E43F47" w:rsidRDefault="00E43F47" w:rsidP="00E43F47">
      <w:pPr>
        <w:rPr>
          <w:lang w:val="en-US"/>
        </w:rPr>
      </w:pPr>
    </w:p>
    <w:p w14:paraId="2D2DA83E" w14:textId="3B92B26C" w:rsidR="00332D26" w:rsidRPr="00887853" w:rsidRDefault="00E43F47">
      <w:pPr>
        <w:rPr>
          <w:lang w:val="en-US"/>
        </w:rPr>
      </w:pPr>
      <w:r w:rsidRPr="498C0AC9">
        <w:rPr>
          <w:rFonts w:ascii="Calibri" w:eastAsia="Times New Roman" w:hAnsi="Calibri" w:cs="Calibri"/>
          <w:color w:val="444444"/>
          <w:sz w:val="22"/>
          <w:szCs w:val="22"/>
          <w:shd w:val="clear" w:color="auto" w:fill="FFFFFF"/>
          <w:lang w:val="en-US" w:eastAsia="en-GB"/>
        </w:rPr>
        <w:t xml:space="preserve">This questionnaire should not be used to provide immediate feedback to the study team. If you need to address any immediate concerns or issues, please </w:t>
      </w:r>
      <w:r w:rsidR="00887853" w:rsidRPr="00887853">
        <w:rPr>
          <w:rFonts w:ascii="Calibri" w:eastAsia="Times New Roman" w:hAnsi="Calibri" w:cs="Calibri"/>
          <w:color w:val="444444"/>
          <w:sz w:val="22"/>
          <w:szCs w:val="22"/>
          <w:shd w:val="clear" w:color="auto" w:fill="FFFFFF"/>
          <w:lang w:val="en-US" w:eastAsia="en-GB"/>
        </w:rPr>
        <w:t>reach out t</w:t>
      </w:r>
      <w:r w:rsidR="00887853">
        <w:rPr>
          <w:rFonts w:ascii="Calibri" w:eastAsia="Times New Roman" w:hAnsi="Calibri" w:cs="Calibri"/>
          <w:color w:val="444444"/>
          <w:sz w:val="22"/>
          <w:szCs w:val="22"/>
          <w:shd w:val="clear" w:color="auto" w:fill="FFFFFF"/>
          <w:lang w:val="en-US" w:eastAsia="en-GB"/>
        </w:rPr>
        <w:t>o your investigator directly.</w:t>
      </w:r>
    </w:p>
    <w:p w14:paraId="134A3D3C" w14:textId="221BDB06" w:rsidR="00055187" w:rsidRDefault="00055187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08"/>
        <w:gridCol w:w="1542"/>
        <w:gridCol w:w="3939"/>
        <w:gridCol w:w="3971"/>
        <w:gridCol w:w="1490"/>
      </w:tblGrid>
      <w:tr w:rsidR="00A74739" w14:paraId="7EF02A65" w14:textId="77777777" w:rsidTr="1CC2ABCD">
        <w:trPr>
          <w:trHeight w:val="693"/>
        </w:trPr>
        <w:tc>
          <w:tcPr>
            <w:tcW w:w="2280" w:type="dxa"/>
          </w:tcPr>
          <w:p w14:paraId="09622F1E" w14:textId="77777777" w:rsidR="00A74739" w:rsidRPr="006E04F6" w:rsidRDefault="00A74739" w:rsidP="00264936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</w:p>
        </w:tc>
        <w:tc>
          <w:tcPr>
            <w:tcW w:w="366" w:type="dxa"/>
            <w:vAlign w:val="center"/>
          </w:tcPr>
          <w:p w14:paraId="2EEA521B" w14:textId="74A2173B" w:rsidR="00A74739" w:rsidRPr="0007361A" w:rsidRDefault="00A74739" w:rsidP="00264936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Conventional</w:t>
            </w:r>
          </w:p>
        </w:tc>
        <w:tc>
          <w:tcPr>
            <w:tcW w:w="4349" w:type="dxa"/>
            <w:vAlign w:val="center"/>
          </w:tcPr>
          <w:p w14:paraId="6E5CAFDF" w14:textId="676812DF" w:rsidR="00A74739" w:rsidRPr="00264936" w:rsidRDefault="00A74739" w:rsidP="00264936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Hybrid</w:t>
            </w:r>
          </w:p>
        </w:tc>
        <w:tc>
          <w:tcPr>
            <w:tcW w:w="4377" w:type="dxa"/>
            <w:vAlign w:val="center"/>
          </w:tcPr>
          <w:p w14:paraId="74D3E496" w14:textId="1EA8D8D2" w:rsidR="00A74739" w:rsidRPr="00264936" w:rsidRDefault="00A74739" w:rsidP="00264936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Remote</w:t>
            </w:r>
          </w:p>
        </w:tc>
        <w:tc>
          <w:tcPr>
            <w:tcW w:w="1578" w:type="dxa"/>
            <w:vAlign w:val="center"/>
          </w:tcPr>
          <w:p w14:paraId="7FF541F4" w14:textId="7C03BE53" w:rsidR="00A74739" w:rsidRDefault="00A74739" w:rsidP="0007361A">
            <w:pPr>
              <w:jc w:val="center"/>
            </w:pPr>
            <w:r>
              <w:rPr>
                <w:lang w:val="en-US"/>
              </w:rPr>
              <w:t>Answer pattern</w:t>
            </w:r>
          </w:p>
        </w:tc>
      </w:tr>
      <w:tr w:rsidR="00A74739" w14:paraId="4BBE27D9" w14:textId="77777777" w:rsidTr="1CC2ABCD">
        <w:tc>
          <w:tcPr>
            <w:tcW w:w="2280" w:type="dxa"/>
          </w:tcPr>
          <w:p w14:paraId="6B0034FE" w14:textId="11AF697C" w:rsidR="00A74739" w:rsidRPr="00A74739" w:rsidRDefault="17C138D8" w:rsidP="005C7E7F">
            <w:pPr>
              <w:rPr>
                <w:lang w:val="nl-NL"/>
              </w:rPr>
            </w:pPr>
            <w:r w:rsidRPr="54381794">
              <w:rPr>
                <w:lang w:val="nl-NL"/>
              </w:rPr>
              <w:t>1</w:t>
            </w:r>
          </w:p>
        </w:tc>
        <w:tc>
          <w:tcPr>
            <w:tcW w:w="9092" w:type="dxa"/>
            <w:gridSpan w:val="3"/>
          </w:tcPr>
          <w:p w14:paraId="30EB408C" w14:textId="7390215A" w:rsidR="00A74739" w:rsidRDefault="0671F960" w:rsidP="54381794">
            <w:pPr>
              <w:rPr>
                <w:color w:val="000000" w:themeColor="text1"/>
              </w:rPr>
            </w:pPr>
            <w:r w:rsidRPr="00F110C3">
              <w:rPr>
                <w:color w:val="000000" w:themeColor="text1"/>
              </w:rPr>
              <w:t xml:space="preserve">Overall, I </w:t>
            </w:r>
            <w:r w:rsidR="405B4B17" w:rsidRPr="00F110C3">
              <w:rPr>
                <w:color w:val="000000" w:themeColor="text1"/>
              </w:rPr>
              <w:t>am</w:t>
            </w:r>
            <w:r w:rsidRPr="00F110C3">
              <w:rPr>
                <w:color w:val="000000" w:themeColor="text1"/>
              </w:rPr>
              <w:t xml:space="preserve"> satisfied with my trial experience so far</w:t>
            </w:r>
          </w:p>
          <w:p w14:paraId="7B5C64EA" w14:textId="22986284" w:rsidR="009F1EE1" w:rsidRDefault="009F1EE1" w:rsidP="54381794">
            <w:pPr>
              <w:rPr>
                <w:color w:val="000000" w:themeColor="text1"/>
              </w:rPr>
            </w:pPr>
          </w:p>
          <w:p w14:paraId="4B081F05" w14:textId="2BE69441" w:rsidR="009F1EE1" w:rsidRPr="009F1EE1" w:rsidRDefault="00E43F47" w:rsidP="5438179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What is the most important reason(s) for your answer? </w:t>
            </w:r>
          </w:p>
          <w:p w14:paraId="3449C141" w14:textId="7455C778" w:rsidR="00A74739" w:rsidRDefault="00A74739" w:rsidP="009F1EE1"/>
        </w:tc>
        <w:tc>
          <w:tcPr>
            <w:tcW w:w="1578" w:type="dxa"/>
          </w:tcPr>
          <w:p w14:paraId="0C87AB2A" w14:textId="013CDD4B" w:rsidR="00A74739" w:rsidRDefault="00A74739" w:rsidP="005C7E7F">
            <w:r w:rsidRPr="30D4D249">
              <w:rPr>
                <w:lang w:val="en-US"/>
              </w:rPr>
              <w:t>LS-5*</w:t>
            </w:r>
          </w:p>
        </w:tc>
      </w:tr>
      <w:tr w:rsidR="54381794" w14:paraId="0DBB1B7C" w14:textId="77777777" w:rsidTr="1CC2ABCD">
        <w:tc>
          <w:tcPr>
            <w:tcW w:w="2280" w:type="dxa"/>
          </w:tcPr>
          <w:p w14:paraId="6859B649" w14:textId="78C5031D" w:rsidR="2327B6F1" w:rsidRDefault="2327B6F1" w:rsidP="54381794">
            <w:pPr>
              <w:rPr>
                <w:lang w:val="nl-NL"/>
              </w:rPr>
            </w:pPr>
            <w:r w:rsidRPr="54381794">
              <w:rPr>
                <w:lang w:val="nl-NL"/>
              </w:rPr>
              <w:t>2</w:t>
            </w:r>
          </w:p>
        </w:tc>
        <w:tc>
          <w:tcPr>
            <w:tcW w:w="9092" w:type="dxa"/>
            <w:gridSpan w:val="3"/>
          </w:tcPr>
          <w:p w14:paraId="3392633F" w14:textId="16B64EF8" w:rsidR="2327B6F1" w:rsidRDefault="2327B6F1">
            <w:r>
              <w:t>I understand the treatment process in this trial (for example: when and how to take or use a treatment)</w:t>
            </w:r>
          </w:p>
          <w:p w14:paraId="72BBAEE1" w14:textId="0ED9B82E" w:rsidR="54381794" w:rsidRDefault="54381794" w:rsidP="54381794"/>
        </w:tc>
        <w:tc>
          <w:tcPr>
            <w:tcW w:w="1578" w:type="dxa"/>
          </w:tcPr>
          <w:p w14:paraId="425A7F3C" w14:textId="77777777" w:rsidR="54381794" w:rsidRDefault="5285A44E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46147CF9" w14:textId="20E39E18" w:rsidR="54381794" w:rsidRDefault="54381794" w:rsidP="54381794">
            <w:pPr>
              <w:rPr>
                <w:lang w:val="en-US"/>
              </w:rPr>
            </w:pPr>
          </w:p>
        </w:tc>
      </w:tr>
      <w:tr w:rsidR="00A74739" w14:paraId="39E8D46C" w14:textId="77777777" w:rsidTr="1CC2ABCD">
        <w:tc>
          <w:tcPr>
            <w:tcW w:w="2280" w:type="dxa"/>
          </w:tcPr>
          <w:p w14:paraId="0237B082" w14:textId="5CC604A3" w:rsidR="00A74739" w:rsidRPr="007838A4" w:rsidRDefault="51A8DEF5" w:rsidP="0B656D70">
            <w:pPr>
              <w:rPr>
                <w:highlight w:val="yellow"/>
                <w:lang w:val="en-US"/>
              </w:rPr>
            </w:pPr>
            <w:r w:rsidRPr="00F110C3">
              <w:rPr>
                <w:lang w:val="en-US"/>
              </w:rPr>
              <w:t>3</w:t>
            </w:r>
          </w:p>
        </w:tc>
        <w:tc>
          <w:tcPr>
            <w:tcW w:w="9092" w:type="dxa"/>
            <w:gridSpan w:val="3"/>
          </w:tcPr>
          <w:p w14:paraId="6704221A" w14:textId="264F7C2E" w:rsidR="00A74739" w:rsidRDefault="2C89C3B6" w:rsidP="005C7E7F">
            <w:r w:rsidRPr="54381794">
              <w:rPr>
                <w:lang w:val="en-US"/>
              </w:rPr>
              <w:t>The information given to me before I joined the trial was everything I wanted to know</w:t>
            </w:r>
            <w:r w:rsidR="007D0B20">
              <w:rPr>
                <w:lang w:val="en-US"/>
              </w:rPr>
              <w:t xml:space="preserve"> about the trial</w:t>
            </w:r>
            <w:r w:rsidRPr="54381794">
              <w:rPr>
                <w:lang w:val="en-US"/>
              </w:rPr>
              <w:t xml:space="preserve"> (for example: visits and procedures, time commitment, who to contact with questions)</w:t>
            </w:r>
          </w:p>
          <w:p w14:paraId="5191B7B8" w14:textId="50B7E7AF" w:rsidR="54381794" w:rsidRPr="00F110C3" w:rsidRDefault="54381794" w:rsidP="54381794">
            <w:pPr>
              <w:rPr>
                <w:color w:val="000000" w:themeColor="text1"/>
                <w:lang w:val="en-US"/>
              </w:rPr>
            </w:pPr>
          </w:p>
          <w:p w14:paraId="6F47F0A0" w14:textId="18FAA590" w:rsidR="3DA97C97" w:rsidRPr="00F110C3" w:rsidRDefault="00E43F47" w:rsidP="007838A4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lang w:val="en-US"/>
              </w:rPr>
              <w:t>[</w:t>
            </w:r>
            <w:r w:rsidR="57034C1B" w:rsidRPr="00F110C3">
              <w:rPr>
                <w:color w:val="000000" w:themeColor="text1"/>
                <w:lang w:val="en-US"/>
              </w:rPr>
              <w:t xml:space="preserve">If </w:t>
            </w:r>
            <w:r>
              <w:rPr>
                <w:color w:val="000000" w:themeColor="text1"/>
                <w:lang w:val="en-US"/>
              </w:rPr>
              <w:t>participant</w:t>
            </w:r>
            <w:r w:rsidRPr="00F110C3">
              <w:rPr>
                <w:color w:val="000000" w:themeColor="text1"/>
                <w:lang w:val="en-US"/>
              </w:rPr>
              <w:t xml:space="preserve"> </w:t>
            </w:r>
            <w:proofErr w:type="gramStart"/>
            <w:r w:rsidR="57034C1B" w:rsidRPr="00F110C3">
              <w:rPr>
                <w:color w:val="000000" w:themeColor="text1"/>
                <w:lang w:val="en-US"/>
              </w:rPr>
              <w:t>replied</w:t>
            </w:r>
            <w:proofErr w:type="gramEnd"/>
            <w:r w:rsidR="57034C1B" w:rsidRPr="00F110C3">
              <w:rPr>
                <w:color w:val="000000" w:themeColor="text1"/>
                <w:lang w:val="en-US"/>
              </w:rPr>
              <w:t xml:space="preserve"> "Strongly disagree" or "Disagree"</w:t>
            </w:r>
            <w:r>
              <w:rPr>
                <w:color w:val="000000" w:themeColor="text1"/>
                <w:lang w:val="en-US"/>
              </w:rPr>
              <w:t xml:space="preserve"> prompt:</w:t>
            </w:r>
            <w:r w:rsidR="57034C1B" w:rsidRPr="00F110C3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P</w:t>
            </w:r>
            <w:r w:rsidR="57034C1B" w:rsidRPr="00F110C3">
              <w:rPr>
                <w:color w:val="000000" w:themeColor="text1"/>
                <w:lang w:val="en-US"/>
              </w:rPr>
              <w:t>lease provide more details to explain the reasons for your answer</w:t>
            </w:r>
            <w:r w:rsidR="00887853">
              <w:rPr>
                <w:color w:val="000000" w:themeColor="text1"/>
                <w:lang w:val="en-US"/>
              </w:rPr>
              <w:t>]</w:t>
            </w:r>
          </w:p>
          <w:p w14:paraId="6750FBA5" w14:textId="77777777" w:rsidR="00A74739" w:rsidRDefault="00A74739" w:rsidP="005C7E7F"/>
        </w:tc>
        <w:tc>
          <w:tcPr>
            <w:tcW w:w="1578" w:type="dxa"/>
          </w:tcPr>
          <w:p w14:paraId="3AF6AAA6" w14:textId="77777777" w:rsidR="00A74739" w:rsidRDefault="00A74739" w:rsidP="005C7E7F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8D2CC00" w14:textId="77777777" w:rsidR="00A74739" w:rsidRDefault="00A74739" w:rsidP="005C7E7F"/>
        </w:tc>
      </w:tr>
      <w:tr w:rsidR="00A74739" w14:paraId="642472CD" w14:textId="77777777" w:rsidTr="1CC2ABCD">
        <w:tc>
          <w:tcPr>
            <w:tcW w:w="2280" w:type="dxa"/>
          </w:tcPr>
          <w:p w14:paraId="4C4FD7A5" w14:textId="33ACC0C0" w:rsidR="00A74739" w:rsidRPr="4751BF1F" w:rsidRDefault="0D1E3ED0" w:rsidP="005C7E7F">
            <w:pPr>
              <w:rPr>
                <w:lang w:val="en-US"/>
              </w:rPr>
            </w:pPr>
            <w:r w:rsidRPr="54381794">
              <w:rPr>
                <w:lang w:val="en-US"/>
              </w:rPr>
              <w:t>4</w:t>
            </w:r>
          </w:p>
        </w:tc>
        <w:tc>
          <w:tcPr>
            <w:tcW w:w="9092" w:type="dxa"/>
            <w:gridSpan w:val="3"/>
          </w:tcPr>
          <w:p w14:paraId="614212B3" w14:textId="027C3A06" w:rsidR="00A74739" w:rsidRDefault="0208ADE9" w:rsidP="005C7E7F">
            <w:r w:rsidRPr="7F66C4EB">
              <w:rPr>
                <w:lang w:val="en-US"/>
              </w:rPr>
              <w:t>The information given to me before I joined the trial was easy to understand (for example: visits and procedures, time commitment, who to contact with questions)</w:t>
            </w:r>
          </w:p>
          <w:p w14:paraId="7B2DBF02" w14:textId="77777777" w:rsidR="00A74739" w:rsidRDefault="00A74739" w:rsidP="005C7E7F"/>
        </w:tc>
        <w:tc>
          <w:tcPr>
            <w:tcW w:w="1578" w:type="dxa"/>
          </w:tcPr>
          <w:p w14:paraId="599100C3" w14:textId="77777777" w:rsidR="00A74739" w:rsidRDefault="00A74739" w:rsidP="00680517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505A1FF" w14:textId="77777777" w:rsidR="00A74739" w:rsidRDefault="00A74739" w:rsidP="005C7E7F"/>
        </w:tc>
      </w:tr>
      <w:tr w:rsidR="00A74739" w14:paraId="5FCF7C41" w14:textId="77777777" w:rsidTr="1CC2ABCD">
        <w:tc>
          <w:tcPr>
            <w:tcW w:w="2280" w:type="dxa"/>
          </w:tcPr>
          <w:p w14:paraId="54441B57" w14:textId="00E63090" w:rsidR="00A74739" w:rsidRDefault="3A5B0737" w:rsidP="005C7E7F">
            <w:pPr>
              <w:rPr>
                <w:lang w:val="en-US"/>
              </w:rPr>
            </w:pPr>
            <w:r w:rsidRPr="54381794">
              <w:rPr>
                <w:lang w:val="en-US"/>
              </w:rPr>
              <w:t>5</w:t>
            </w:r>
          </w:p>
        </w:tc>
        <w:tc>
          <w:tcPr>
            <w:tcW w:w="9092" w:type="dxa"/>
            <w:gridSpan w:val="3"/>
          </w:tcPr>
          <w:p w14:paraId="16D9C6CD" w14:textId="2E10C436" w:rsidR="00A74739" w:rsidRDefault="00A74739" w:rsidP="005C7E7F">
            <w:r>
              <w:rPr>
                <w:lang w:val="en-US"/>
              </w:rPr>
              <w:t>I felt comfortable that I could ask any questions before I joined the trial</w:t>
            </w:r>
          </w:p>
        </w:tc>
        <w:tc>
          <w:tcPr>
            <w:tcW w:w="1578" w:type="dxa"/>
          </w:tcPr>
          <w:p w14:paraId="2AD71B39" w14:textId="77777777" w:rsidR="00A74739" w:rsidRDefault="00A74739" w:rsidP="00680517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3BAC65F0" w14:textId="77777777" w:rsidR="00A74739" w:rsidRDefault="00A74739" w:rsidP="005C7E7F"/>
        </w:tc>
      </w:tr>
      <w:tr w:rsidR="00A74739" w14:paraId="49E878ED" w14:textId="77777777" w:rsidTr="1CC2ABCD">
        <w:tc>
          <w:tcPr>
            <w:tcW w:w="2280" w:type="dxa"/>
          </w:tcPr>
          <w:p w14:paraId="39576367" w14:textId="2BC4F623" w:rsidR="00A74739" w:rsidRPr="79BC5FD8" w:rsidRDefault="0065618F" w:rsidP="0068051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092" w:type="dxa"/>
            <w:gridSpan w:val="3"/>
          </w:tcPr>
          <w:p w14:paraId="1BD74C83" w14:textId="56F61383" w:rsidR="00A74739" w:rsidRPr="4751BF1F" w:rsidRDefault="00A74739" w:rsidP="00680517">
            <w:pPr>
              <w:rPr>
                <w:lang w:val="en-US"/>
              </w:rPr>
            </w:pPr>
            <w:r w:rsidRPr="79BC5FD8">
              <w:rPr>
                <w:lang w:val="en-US"/>
              </w:rPr>
              <w:t>I understand what the expected commitment for this trial</w:t>
            </w:r>
            <w:r>
              <w:rPr>
                <w:lang w:val="en-US"/>
              </w:rPr>
              <w:t xml:space="preserve"> will be</w:t>
            </w:r>
          </w:p>
        </w:tc>
        <w:tc>
          <w:tcPr>
            <w:tcW w:w="1578" w:type="dxa"/>
          </w:tcPr>
          <w:p w14:paraId="61CF4121" w14:textId="0F4F86D6" w:rsidR="00A74739" w:rsidRDefault="2C44D0CB" w:rsidP="006E03B2">
            <w:pPr>
              <w:spacing w:line="259" w:lineRule="auto"/>
              <w:rPr>
                <w:lang w:val="en-US"/>
              </w:rPr>
            </w:pPr>
            <w:r w:rsidRPr="4E47D204">
              <w:rPr>
                <w:lang w:val="en-US"/>
              </w:rPr>
              <w:t>LS-5</w:t>
            </w:r>
          </w:p>
          <w:p w14:paraId="2D9F0DFD" w14:textId="5D5AFF4C" w:rsidR="00A74739" w:rsidRDefault="00A74739" w:rsidP="4E47D204">
            <w:pPr>
              <w:spacing w:line="259" w:lineRule="auto"/>
              <w:rPr>
                <w:lang w:val="en-US"/>
              </w:rPr>
            </w:pPr>
          </w:p>
        </w:tc>
      </w:tr>
      <w:tr w:rsidR="6C8CAF1F" w14:paraId="22BE8796" w14:textId="77777777" w:rsidTr="1CC2ABCD">
        <w:tc>
          <w:tcPr>
            <w:tcW w:w="2280" w:type="dxa"/>
          </w:tcPr>
          <w:p w14:paraId="7C0B4519" w14:textId="6D018B60" w:rsidR="07ABF75E" w:rsidRDefault="0065618F" w:rsidP="6C8CAF1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</w:t>
            </w:r>
          </w:p>
        </w:tc>
        <w:tc>
          <w:tcPr>
            <w:tcW w:w="9092" w:type="dxa"/>
            <w:gridSpan w:val="3"/>
          </w:tcPr>
          <w:p w14:paraId="49535EE7" w14:textId="537693F0" w:rsidR="32E31F0F" w:rsidRDefault="4CF57E53" w:rsidP="6C8CAF1F">
            <w:pPr>
              <w:rPr>
                <w:lang w:val="en-US"/>
              </w:rPr>
            </w:pPr>
            <w:r w:rsidRPr="7F66C4EB">
              <w:rPr>
                <w:lang w:val="en-US"/>
              </w:rPr>
              <w:t>I was adequately informed on how to use the following study component</w:t>
            </w:r>
            <w:r w:rsidR="525B3BE4" w:rsidRPr="7F66C4EB">
              <w:rPr>
                <w:lang w:val="en-US"/>
              </w:rPr>
              <w:t>s</w:t>
            </w:r>
            <w:r w:rsidRPr="7F66C4EB">
              <w:rPr>
                <w:lang w:val="en-US"/>
              </w:rPr>
              <w:t>:</w:t>
            </w:r>
          </w:p>
          <w:p w14:paraId="5820547C" w14:textId="3ED09AC2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625FC3C4" w14:textId="026A8250" w:rsidR="6C8CAF1F" w:rsidRDefault="6C8CAF1F" w:rsidP="6C8CAF1F">
            <w:pPr>
              <w:rPr>
                <w:lang w:val="en-US"/>
              </w:rPr>
            </w:pPr>
          </w:p>
        </w:tc>
      </w:tr>
      <w:tr w:rsidR="00A74739" w14:paraId="7FE1F24E" w14:textId="77777777" w:rsidTr="1CC2ABCD">
        <w:tc>
          <w:tcPr>
            <w:tcW w:w="2280" w:type="dxa"/>
          </w:tcPr>
          <w:p w14:paraId="0EC16BD3" w14:textId="17D98770" w:rsidR="00A74739" w:rsidRPr="79BC5FD8" w:rsidRDefault="006E03B2" w:rsidP="006E04F6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="1A5B8868" w:rsidRPr="6C8CAF1F">
              <w:rPr>
                <w:lang w:val="en-US"/>
              </w:rPr>
              <w:t>a</w:t>
            </w:r>
          </w:p>
        </w:tc>
        <w:tc>
          <w:tcPr>
            <w:tcW w:w="9092" w:type="dxa"/>
            <w:gridSpan w:val="3"/>
          </w:tcPr>
          <w:p w14:paraId="1339B129" w14:textId="2DEC6D44" w:rsidR="00A74739" w:rsidRPr="4751BF1F" w:rsidRDefault="13311453" w:rsidP="006E04F6">
            <w:pPr>
              <w:rPr>
                <w:lang w:val="en-US"/>
              </w:rPr>
            </w:pPr>
            <w:r w:rsidRPr="7F66C4EB">
              <w:rPr>
                <w:lang w:val="en-US"/>
              </w:rPr>
              <w:t>T</w:t>
            </w:r>
            <w:r w:rsidR="13AFA093" w:rsidRPr="7F66C4EB">
              <w:rPr>
                <w:lang w:val="en-US"/>
              </w:rPr>
              <w:t>he RADIAL study app to report my data (</w:t>
            </w:r>
            <w:r w:rsidR="31EDDACB" w:rsidRPr="7F66C4EB">
              <w:rPr>
                <w:lang w:val="en-US"/>
              </w:rPr>
              <w:t xml:space="preserve">for </w:t>
            </w:r>
            <w:r w:rsidR="226D2017" w:rsidRPr="7F66C4EB">
              <w:rPr>
                <w:lang w:val="en-US"/>
              </w:rPr>
              <w:t>example,</w:t>
            </w:r>
            <w:r w:rsidR="31EDDACB" w:rsidRPr="7F66C4EB">
              <w:rPr>
                <w:lang w:val="en-US"/>
              </w:rPr>
              <w:t xml:space="preserve"> questionnaires and</w:t>
            </w:r>
            <w:r w:rsidR="13AFA093" w:rsidRPr="7F66C4EB">
              <w:rPr>
                <w:lang w:val="en-US"/>
              </w:rPr>
              <w:t xml:space="preserve"> hypoglycemic event</w:t>
            </w:r>
            <w:r w:rsidR="55B9A67B" w:rsidRPr="7F66C4EB">
              <w:rPr>
                <w:lang w:val="en-US"/>
              </w:rPr>
              <w:t>s</w:t>
            </w:r>
            <w:r w:rsidR="13AFA093" w:rsidRPr="7F66C4EB">
              <w:rPr>
                <w:lang w:val="en-US"/>
              </w:rPr>
              <w:t>)</w:t>
            </w:r>
          </w:p>
        </w:tc>
        <w:tc>
          <w:tcPr>
            <w:tcW w:w="1578" w:type="dxa"/>
          </w:tcPr>
          <w:p w14:paraId="7D572B52" w14:textId="77777777" w:rsidR="00A74739" w:rsidRDefault="00A74739" w:rsidP="006E04F6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74E3F5F" w14:textId="77777777" w:rsidR="00A74739" w:rsidRDefault="00A74739" w:rsidP="006E04F6"/>
        </w:tc>
      </w:tr>
      <w:tr w:rsidR="00A74739" w14:paraId="4BC8B411" w14:textId="77777777" w:rsidTr="1CC2ABCD">
        <w:tc>
          <w:tcPr>
            <w:tcW w:w="2280" w:type="dxa"/>
          </w:tcPr>
          <w:p w14:paraId="4430DC4D" w14:textId="579B9C8E" w:rsidR="00A74739" w:rsidRDefault="006E03B2" w:rsidP="0007361A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="20DE26EE" w:rsidRPr="6C8CAF1F">
              <w:rPr>
                <w:lang w:val="en-US"/>
              </w:rPr>
              <w:t>b</w:t>
            </w:r>
          </w:p>
        </w:tc>
        <w:tc>
          <w:tcPr>
            <w:tcW w:w="366" w:type="dxa"/>
          </w:tcPr>
          <w:p w14:paraId="5E4ADCC6" w14:textId="2D522A63" w:rsidR="00A74739" w:rsidRPr="79BC5FD8" w:rsidRDefault="00A74739" w:rsidP="0007361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49" w:type="dxa"/>
          </w:tcPr>
          <w:p w14:paraId="7904894B" w14:textId="13AFF1DA" w:rsidR="00A74739" w:rsidRPr="00131FA8" w:rsidRDefault="12438EA7" w:rsidP="0007361A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77" w:type="dxa"/>
          </w:tcPr>
          <w:p w14:paraId="7F610D68" w14:textId="457BCD55" w:rsidR="00A74739" w:rsidRPr="00131FA8" w:rsidRDefault="7D5718E6" w:rsidP="6C8CAF1F">
            <w:pPr>
              <w:rPr>
                <w:lang w:val="en-US"/>
              </w:rPr>
            </w:pPr>
            <w:r w:rsidRPr="7F66C4EB">
              <w:rPr>
                <w:lang w:val="en-US"/>
              </w:rPr>
              <w:t xml:space="preserve">The </w:t>
            </w:r>
            <w:r w:rsidR="535C14B7" w:rsidRPr="7F66C4EB">
              <w:rPr>
                <w:lang w:val="en-US"/>
              </w:rPr>
              <w:t>telemedicine tool for interaction moments (</w:t>
            </w:r>
            <w:proofErr w:type="spellStart"/>
            <w:r w:rsidR="39DD7D39" w:rsidRPr="7F66C4EB">
              <w:rPr>
                <w:lang w:val="en-US"/>
              </w:rPr>
              <w:t>V</w:t>
            </w:r>
            <w:r w:rsidR="535C14B7" w:rsidRPr="7F66C4EB">
              <w:rPr>
                <w:lang w:val="en-US"/>
              </w:rPr>
              <w:t>irtrial</w:t>
            </w:r>
            <w:proofErr w:type="spellEnd"/>
            <w:r w:rsidR="535C14B7" w:rsidRPr="7F66C4EB">
              <w:rPr>
                <w:lang w:val="en-US"/>
              </w:rPr>
              <w:t>)</w:t>
            </w:r>
          </w:p>
          <w:p w14:paraId="260EF1A7" w14:textId="599F8C95" w:rsidR="00A74739" w:rsidRPr="00131FA8" w:rsidRDefault="00A74739" w:rsidP="6C8CAF1F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48639D17" w14:textId="77777777" w:rsidR="00A74739" w:rsidRDefault="00A74739" w:rsidP="0007361A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65952C2" w14:textId="77777777" w:rsidR="00A74739" w:rsidRPr="30D4D249" w:rsidRDefault="00A74739" w:rsidP="0007361A">
            <w:pPr>
              <w:rPr>
                <w:lang w:val="en-US"/>
              </w:rPr>
            </w:pPr>
          </w:p>
        </w:tc>
      </w:tr>
      <w:tr w:rsidR="00A74739" w14:paraId="5A68CCB0" w14:textId="77777777" w:rsidTr="1CC2ABCD">
        <w:tc>
          <w:tcPr>
            <w:tcW w:w="2280" w:type="dxa"/>
          </w:tcPr>
          <w:p w14:paraId="5088C6FF" w14:textId="07D1E34F" w:rsidR="00A74739" w:rsidRDefault="006E03B2" w:rsidP="0007361A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="6654E6CF" w:rsidRPr="6C8CAF1F">
              <w:rPr>
                <w:lang w:val="en-US"/>
              </w:rPr>
              <w:t>c</w:t>
            </w:r>
          </w:p>
        </w:tc>
        <w:tc>
          <w:tcPr>
            <w:tcW w:w="366" w:type="dxa"/>
          </w:tcPr>
          <w:p w14:paraId="144365D7" w14:textId="218042A0" w:rsidR="00A74739" w:rsidRPr="79BC5FD8" w:rsidRDefault="00A74739" w:rsidP="0007361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49" w:type="dxa"/>
          </w:tcPr>
          <w:p w14:paraId="2853C39E" w14:textId="54054E9B" w:rsidR="00A74739" w:rsidRPr="79BC5FD8" w:rsidRDefault="706DC137" w:rsidP="6C8CAF1F">
            <w:pPr>
              <w:spacing w:line="259" w:lineRule="auto"/>
              <w:rPr>
                <w:lang w:val="en-US"/>
              </w:rPr>
            </w:pPr>
            <w:r w:rsidRPr="6C8CAF1F">
              <w:rPr>
                <w:lang w:val="en-US"/>
              </w:rPr>
              <w:t xml:space="preserve">The collection of </w:t>
            </w:r>
            <w:r w:rsidR="1323154C" w:rsidRPr="6C8CAF1F">
              <w:rPr>
                <w:lang w:val="en-US"/>
              </w:rPr>
              <w:t xml:space="preserve">the </w:t>
            </w:r>
            <w:r w:rsidRPr="6C8CAF1F">
              <w:rPr>
                <w:lang w:val="en-US"/>
              </w:rPr>
              <w:t>dos</w:t>
            </w:r>
            <w:r w:rsidR="6931D94A" w:rsidRPr="6C8CAF1F">
              <w:rPr>
                <w:lang w:val="en-US"/>
              </w:rPr>
              <w:t>e</w:t>
            </w:r>
            <w:r w:rsidRPr="6C8CAF1F">
              <w:rPr>
                <w:lang w:val="en-US"/>
              </w:rPr>
              <w:t xml:space="preserve"> and timing </w:t>
            </w:r>
            <w:r w:rsidR="00B66D53">
              <w:rPr>
                <w:lang w:val="en-US"/>
              </w:rPr>
              <w:t xml:space="preserve">of study drug </w:t>
            </w:r>
            <w:r w:rsidRPr="6C8CAF1F">
              <w:rPr>
                <w:lang w:val="en-US"/>
              </w:rPr>
              <w:t>using a smart injector pen cap</w:t>
            </w:r>
          </w:p>
          <w:p w14:paraId="78A6A725" w14:textId="51EBA54A" w:rsidR="00A74739" w:rsidRPr="79BC5FD8" w:rsidRDefault="00A74739" w:rsidP="6C8CAF1F">
            <w:pPr>
              <w:rPr>
                <w:lang w:val="en-US"/>
              </w:rPr>
            </w:pPr>
          </w:p>
        </w:tc>
        <w:tc>
          <w:tcPr>
            <w:tcW w:w="4377" w:type="dxa"/>
          </w:tcPr>
          <w:p w14:paraId="7D267D35" w14:textId="749030ED" w:rsidR="00A74739" w:rsidRPr="79BC5FD8" w:rsidRDefault="27CCE528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 xml:space="preserve">The collection of </w:t>
            </w:r>
            <w:r w:rsidR="23E78F94" w:rsidRPr="6C8CAF1F">
              <w:rPr>
                <w:lang w:val="en-US"/>
              </w:rPr>
              <w:t xml:space="preserve">the </w:t>
            </w:r>
            <w:r w:rsidRPr="6C8CAF1F">
              <w:rPr>
                <w:lang w:val="en-US"/>
              </w:rPr>
              <w:t>dos</w:t>
            </w:r>
            <w:r w:rsidR="6887942E" w:rsidRPr="6C8CAF1F">
              <w:rPr>
                <w:lang w:val="en-US"/>
              </w:rPr>
              <w:t>e</w:t>
            </w:r>
            <w:r w:rsidRPr="6C8CAF1F">
              <w:rPr>
                <w:lang w:val="en-US"/>
              </w:rPr>
              <w:t xml:space="preserve"> and timing data using a smart injector pen cap</w:t>
            </w:r>
          </w:p>
          <w:p w14:paraId="4D59AD2C" w14:textId="50EA1871" w:rsidR="00A74739" w:rsidRPr="79BC5FD8" w:rsidRDefault="00A74739" w:rsidP="6C8CAF1F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34275851" w14:textId="77777777" w:rsidR="00A74739" w:rsidRDefault="00A74739" w:rsidP="0007361A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045560A2" w14:textId="77777777" w:rsidR="00A74739" w:rsidRPr="30D4D249" w:rsidRDefault="00A74739" w:rsidP="0007361A">
            <w:pPr>
              <w:rPr>
                <w:lang w:val="en-US"/>
              </w:rPr>
            </w:pPr>
          </w:p>
        </w:tc>
      </w:tr>
      <w:tr w:rsidR="00A74739" w14:paraId="52E00003" w14:textId="77777777" w:rsidTr="1CC2ABCD">
        <w:tc>
          <w:tcPr>
            <w:tcW w:w="2280" w:type="dxa"/>
          </w:tcPr>
          <w:p w14:paraId="000226FB" w14:textId="1A09FA82" w:rsidR="00A74739" w:rsidRDefault="006E03B2" w:rsidP="0007361A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="058B8B5D" w:rsidRPr="6C8CAF1F">
              <w:rPr>
                <w:lang w:val="en-US"/>
              </w:rPr>
              <w:t>d</w:t>
            </w:r>
          </w:p>
        </w:tc>
        <w:tc>
          <w:tcPr>
            <w:tcW w:w="366" w:type="dxa"/>
          </w:tcPr>
          <w:p w14:paraId="39C90FF2" w14:textId="2A46FA6E" w:rsidR="00A74739" w:rsidRPr="79BC5FD8" w:rsidRDefault="00A74739" w:rsidP="0007361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49" w:type="dxa"/>
          </w:tcPr>
          <w:p w14:paraId="717581B1" w14:textId="6E71185C" w:rsidR="00A74739" w:rsidRPr="79BC5FD8" w:rsidRDefault="0477AE59" w:rsidP="007838A4">
            <w:pPr>
              <w:spacing w:line="259" w:lineRule="auto"/>
              <w:rPr>
                <w:lang w:val="en-US"/>
              </w:rPr>
            </w:pPr>
            <w:r w:rsidRPr="6C8CAF1F">
              <w:rPr>
                <w:lang w:val="en-US"/>
              </w:rPr>
              <w:t>The visualization of the dos</w:t>
            </w:r>
            <w:r w:rsidR="15E17CC5" w:rsidRPr="6C8CAF1F">
              <w:rPr>
                <w:lang w:val="en-US"/>
              </w:rPr>
              <w:t>e</w:t>
            </w:r>
            <w:r w:rsidRPr="6C8CAF1F">
              <w:rPr>
                <w:lang w:val="en-US"/>
              </w:rPr>
              <w:t xml:space="preserve"> and timing data in a mobile app (MEMS app)</w:t>
            </w:r>
          </w:p>
        </w:tc>
        <w:tc>
          <w:tcPr>
            <w:tcW w:w="4377" w:type="dxa"/>
          </w:tcPr>
          <w:p w14:paraId="6B6F95DE" w14:textId="763891DC" w:rsidR="00A74739" w:rsidRPr="79BC5FD8" w:rsidRDefault="66A14D1A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visualization of the dos</w:t>
            </w:r>
            <w:r w:rsidR="3B0D6DB4" w:rsidRPr="6C8CAF1F">
              <w:rPr>
                <w:lang w:val="en-US"/>
              </w:rPr>
              <w:t xml:space="preserve">e </w:t>
            </w:r>
            <w:r w:rsidRPr="6C8CAF1F">
              <w:rPr>
                <w:lang w:val="en-US"/>
              </w:rPr>
              <w:t>and timing data in a mobile app (MEMS app)</w:t>
            </w:r>
          </w:p>
          <w:p w14:paraId="0FC61A57" w14:textId="3934F0AC" w:rsidR="00A74739" w:rsidRPr="79BC5FD8" w:rsidRDefault="00A74739" w:rsidP="6C8CAF1F">
            <w:pPr>
              <w:rPr>
                <w:lang w:val="en-US"/>
              </w:rPr>
            </w:pPr>
          </w:p>
        </w:tc>
        <w:tc>
          <w:tcPr>
            <w:tcW w:w="1578" w:type="dxa"/>
          </w:tcPr>
          <w:p w14:paraId="41C664D9" w14:textId="77777777" w:rsidR="00A74739" w:rsidRDefault="00A74739" w:rsidP="0007361A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3DED4795" w14:textId="77777777" w:rsidR="00A74739" w:rsidRPr="30D4D249" w:rsidRDefault="00A74739" w:rsidP="0007361A">
            <w:pPr>
              <w:rPr>
                <w:lang w:val="en-US"/>
              </w:rPr>
            </w:pPr>
          </w:p>
        </w:tc>
      </w:tr>
      <w:tr w:rsidR="00A74739" w14:paraId="6CF3FAB4" w14:textId="77777777" w:rsidTr="1CC2ABCD">
        <w:tc>
          <w:tcPr>
            <w:tcW w:w="2280" w:type="dxa"/>
          </w:tcPr>
          <w:p w14:paraId="64D49908" w14:textId="009A680A" w:rsidR="00A74739" w:rsidRDefault="006E03B2" w:rsidP="6C8CAF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="202BAAA6" w:rsidRPr="6C8CAF1F">
              <w:rPr>
                <w:rStyle w:val="normaltextrun"/>
                <w:rFonts w:ascii="Calibri" w:hAnsi="Calibri" w:cs="Calibri"/>
                <w:lang w:val="en-US"/>
              </w:rPr>
              <w:t>e</w:t>
            </w:r>
          </w:p>
        </w:tc>
        <w:tc>
          <w:tcPr>
            <w:tcW w:w="9092" w:type="dxa"/>
            <w:gridSpan w:val="3"/>
          </w:tcPr>
          <w:p w14:paraId="6887E1A6" w14:textId="27CB37E6" w:rsidR="00A74739" w:rsidRPr="009C5A49" w:rsidRDefault="2E07E5A7" w:rsidP="1CC2ABCD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inorEastAsia" w:hAnsiTheme="minorHAnsi" w:cstheme="minorBidi"/>
                <w:lang w:val="en-US"/>
              </w:rPr>
            </w:pPr>
            <w:r w:rsidRPr="1CC2ABCD">
              <w:rPr>
                <w:rStyle w:val="eop"/>
                <w:rFonts w:asciiTheme="minorHAnsi" w:eastAsiaTheme="minorEastAsia" w:hAnsiTheme="minorHAnsi" w:cstheme="minorBidi"/>
                <w:lang w:val="en-US"/>
              </w:rPr>
              <w:t xml:space="preserve">The </w:t>
            </w:r>
            <w:r w:rsidR="28F4E579" w:rsidRPr="1CC2ABCD">
              <w:rPr>
                <w:rStyle w:val="eop"/>
                <w:rFonts w:asciiTheme="minorHAnsi" w:eastAsiaTheme="minorEastAsia" w:hAnsiTheme="minorHAnsi" w:cstheme="minorBidi"/>
                <w:lang w:val="en-US"/>
              </w:rPr>
              <w:t>b</w:t>
            </w:r>
            <w:r w:rsidRPr="1CC2ABCD">
              <w:rPr>
                <w:rStyle w:val="eop"/>
                <w:rFonts w:asciiTheme="minorHAnsi" w:eastAsiaTheme="minorEastAsia" w:hAnsiTheme="minorHAnsi" w:cstheme="minorBidi"/>
                <w:lang w:val="en-US"/>
              </w:rPr>
              <w:t>luetooth</w:t>
            </w:r>
            <w:r w:rsidR="00923384" w:rsidRPr="1CC2ABCD">
              <w:rPr>
                <w:rStyle w:val="eop"/>
                <w:rFonts w:asciiTheme="minorHAnsi" w:eastAsiaTheme="minorEastAsia" w:hAnsiTheme="minorHAnsi" w:cstheme="minorBidi"/>
                <w:lang w:val="en-US"/>
              </w:rPr>
              <w:t>-</w:t>
            </w:r>
            <w:r w:rsidRPr="1CC2ABCD">
              <w:rPr>
                <w:rStyle w:val="eop"/>
                <w:rFonts w:asciiTheme="minorHAnsi" w:eastAsiaTheme="minorEastAsia" w:hAnsiTheme="minorHAnsi" w:cstheme="minorBidi"/>
                <w:lang w:val="en-US"/>
              </w:rPr>
              <w:t>paired glucometer for collection of fasting glucose measurements</w:t>
            </w:r>
          </w:p>
          <w:p w14:paraId="16A06C7E" w14:textId="63F5BF6C" w:rsidR="00A74739" w:rsidRPr="009C5A49" w:rsidRDefault="00A74739" w:rsidP="6C8CAF1F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</w:rPr>
            </w:pPr>
          </w:p>
        </w:tc>
        <w:tc>
          <w:tcPr>
            <w:tcW w:w="1578" w:type="dxa"/>
          </w:tcPr>
          <w:p w14:paraId="2FEE633A" w14:textId="77777777" w:rsidR="00A74739" w:rsidRDefault="00A74739" w:rsidP="009C5A49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36ECE7B" w14:textId="77777777" w:rsidR="00A74739" w:rsidRPr="30D4D249" w:rsidRDefault="00A74739" w:rsidP="0007361A">
            <w:pPr>
              <w:rPr>
                <w:lang w:val="en-US"/>
              </w:rPr>
            </w:pPr>
          </w:p>
        </w:tc>
      </w:tr>
      <w:tr w:rsidR="00A74739" w14:paraId="524554E6" w14:textId="77777777" w:rsidTr="1CC2ABCD">
        <w:tc>
          <w:tcPr>
            <w:tcW w:w="2280" w:type="dxa"/>
          </w:tcPr>
          <w:p w14:paraId="5167AEF2" w14:textId="0AD08B27" w:rsidR="00A74739" w:rsidRDefault="006E03B2" w:rsidP="0007361A">
            <w:pPr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="00CF4E99">
              <w:rPr>
                <w:lang w:val="en-US"/>
              </w:rPr>
              <w:t>f</w:t>
            </w:r>
          </w:p>
        </w:tc>
        <w:tc>
          <w:tcPr>
            <w:tcW w:w="366" w:type="dxa"/>
          </w:tcPr>
          <w:p w14:paraId="6A21E695" w14:textId="4AFFC64F" w:rsidR="00A74739" w:rsidRPr="79BC5FD8" w:rsidRDefault="00A74739" w:rsidP="0007361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49" w:type="dxa"/>
          </w:tcPr>
          <w:p w14:paraId="3197D897" w14:textId="155C6F60" w:rsidR="00A74739" w:rsidRPr="79BC5FD8" w:rsidRDefault="00A74739" w:rsidP="0007361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77" w:type="dxa"/>
          </w:tcPr>
          <w:p w14:paraId="295CF95D" w14:textId="6ED543DE" w:rsidR="002B4F29" w:rsidRPr="79BC5FD8" w:rsidRDefault="00CF4E99" w:rsidP="00CF4E99">
            <w:pPr>
              <w:rPr>
                <w:lang w:val="en-US"/>
              </w:rPr>
            </w:pPr>
            <w:r>
              <w:rPr>
                <w:lang w:val="en-US"/>
              </w:rPr>
              <w:t>The collection of a small blood sample for shipment via the mail</w:t>
            </w:r>
          </w:p>
        </w:tc>
        <w:tc>
          <w:tcPr>
            <w:tcW w:w="1578" w:type="dxa"/>
          </w:tcPr>
          <w:p w14:paraId="7D49DAD1" w14:textId="77777777" w:rsidR="00A74739" w:rsidRDefault="00A74739" w:rsidP="0007361A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6ED73CD3" w14:textId="77777777" w:rsidR="00A74739" w:rsidRPr="30D4D249" w:rsidRDefault="00A74739" w:rsidP="0007361A">
            <w:pPr>
              <w:rPr>
                <w:lang w:val="en-US"/>
              </w:rPr>
            </w:pPr>
          </w:p>
        </w:tc>
      </w:tr>
      <w:tr w:rsidR="00072691" w14:paraId="4FC2616B" w14:textId="77777777" w:rsidTr="1CC2ABCD">
        <w:tc>
          <w:tcPr>
            <w:tcW w:w="2280" w:type="dxa"/>
          </w:tcPr>
          <w:p w14:paraId="1D0C69B6" w14:textId="0B0E8888" w:rsidR="00072691" w:rsidRDefault="00072691" w:rsidP="004503B3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366" w:type="dxa"/>
          </w:tcPr>
          <w:p w14:paraId="00403813" w14:textId="77777777" w:rsidR="00072691" w:rsidRDefault="00072691" w:rsidP="0007361A">
            <w:pPr>
              <w:rPr>
                <w:lang w:val="en-US"/>
              </w:rPr>
            </w:pPr>
          </w:p>
        </w:tc>
        <w:tc>
          <w:tcPr>
            <w:tcW w:w="4349" w:type="dxa"/>
          </w:tcPr>
          <w:p w14:paraId="3AB3D2EC" w14:textId="77777777" w:rsidR="00072691" w:rsidRDefault="00072691" w:rsidP="0007361A">
            <w:pPr>
              <w:rPr>
                <w:lang w:val="en-US"/>
              </w:rPr>
            </w:pPr>
          </w:p>
        </w:tc>
        <w:tc>
          <w:tcPr>
            <w:tcW w:w="4377" w:type="dxa"/>
          </w:tcPr>
          <w:p w14:paraId="1FAF6D0C" w14:textId="23E9E0F5" w:rsidR="00072691" w:rsidRPr="6C8CAF1F" w:rsidDel="00CF4E99" w:rsidRDefault="00072691" w:rsidP="00CF4E99">
            <w:pPr>
              <w:rPr>
                <w:lang w:val="en-US"/>
              </w:rPr>
            </w:pPr>
            <w:r>
              <w:rPr>
                <w:lang w:val="en-US"/>
              </w:rPr>
              <w:t>The delivery of the study drug at your house</w:t>
            </w:r>
          </w:p>
        </w:tc>
        <w:tc>
          <w:tcPr>
            <w:tcW w:w="1578" w:type="dxa"/>
          </w:tcPr>
          <w:p w14:paraId="27F727E6" w14:textId="77777777" w:rsidR="00072691" w:rsidRPr="30D4D249" w:rsidRDefault="00072691" w:rsidP="0007361A">
            <w:pPr>
              <w:rPr>
                <w:lang w:val="en-US"/>
              </w:rPr>
            </w:pPr>
          </w:p>
        </w:tc>
      </w:tr>
      <w:tr w:rsidR="6C8CAF1F" w14:paraId="29E38E69" w14:textId="77777777" w:rsidTr="1CC2ABCD">
        <w:tc>
          <w:tcPr>
            <w:tcW w:w="2280" w:type="dxa"/>
          </w:tcPr>
          <w:p w14:paraId="0B9CF955" w14:textId="20E31D05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9092" w:type="dxa"/>
            <w:gridSpan w:val="3"/>
          </w:tcPr>
          <w:p w14:paraId="05FB45D6" w14:textId="5F3147CF" w:rsidR="00887853" w:rsidRPr="0004385E" w:rsidRDefault="00887853" w:rsidP="0004385E">
            <w:p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04385E">
              <w:rPr>
                <w:color w:val="000000" w:themeColor="text1"/>
                <w:lang w:val="en-US"/>
              </w:rPr>
              <w:t xml:space="preserve">[If participant </w:t>
            </w:r>
            <w:proofErr w:type="gramStart"/>
            <w:r w:rsidRPr="0004385E">
              <w:rPr>
                <w:color w:val="000000" w:themeColor="text1"/>
                <w:lang w:val="en-US"/>
              </w:rPr>
              <w:t>replied</w:t>
            </w:r>
            <w:proofErr w:type="gramEnd"/>
            <w:r w:rsidRPr="0004385E">
              <w:rPr>
                <w:color w:val="000000" w:themeColor="text1"/>
                <w:lang w:val="en-US"/>
              </w:rPr>
              <w:t xml:space="preserve"> "Strongly disagree" or "Disagree" prompt: Please provide more details to explain the reasons for your answer]</w:t>
            </w:r>
          </w:p>
          <w:p w14:paraId="3F50B0EE" w14:textId="13B2C7FC" w:rsidR="1F1008EC" w:rsidRDefault="1F1008EC" w:rsidP="6C8CAF1F">
            <w:pPr>
              <w:rPr>
                <w:rFonts w:ascii="Calibri" w:eastAsia="Calibri" w:hAnsi="Calibri" w:cs="Calibri"/>
                <w:color w:val="D13438"/>
                <w:u w:val="single"/>
                <w:lang w:val="en-US"/>
              </w:rPr>
            </w:pPr>
          </w:p>
        </w:tc>
        <w:tc>
          <w:tcPr>
            <w:tcW w:w="1578" w:type="dxa"/>
          </w:tcPr>
          <w:p w14:paraId="2EC7F1F0" w14:textId="04E5DDE6" w:rsidR="6C8CAF1F" w:rsidRDefault="6C8CAF1F" w:rsidP="6C8CAF1F">
            <w:pPr>
              <w:rPr>
                <w:lang w:val="en-US"/>
              </w:rPr>
            </w:pPr>
          </w:p>
        </w:tc>
      </w:tr>
    </w:tbl>
    <w:p w14:paraId="07297ABC" w14:textId="0FABE131" w:rsidR="009C35AF" w:rsidRDefault="009C35AF" w:rsidP="30D4D249"/>
    <w:p w14:paraId="52A8DD26" w14:textId="1F622764" w:rsidR="009C35AF" w:rsidRDefault="4FBA5F29" w:rsidP="30D4D249">
      <w:pPr>
        <w:rPr>
          <w:i/>
          <w:iCs/>
        </w:rPr>
      </w:pPr>
      <w:r w:rsidRPr="30D4D249">
        <w:rPr>
          <w:i/>
          <w:iCs/>
        </w:rPr>
        <w:t>*LS-5: Likert Scale 5 point, Strongly Disagree – Strongly Agree</w:t>
      </w:r>
    </w:p>
    <w:p w14:paraId="5A24AE3C" w14:textId="7CE26D9E" w:rsidR="30D4D249" w:rsidRDefault="30D4D249" w:rsidP="30D4D249">
      <w:pPr>
        <w:rPr>
          <w:i/>
          <w:iCs/>
        </w:rPr>
        <w:sectPr w:rsidR="30D4D249" w:rsidSect="00332D2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DE81EA" w14:textId="3DA2AF5A" w:rsidR="008C7FBA" w:rsidRPr="008C7FBA" w:rsidRDefault="009510C6" w:rsidP="008C7FBA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Material</w:t>
      </w:r>
      <w:r w:rsidR="008C7FBA" w:rsidRPr="0093560E">
        <w:rPr>
          <w:rFonts w:cstheme="minorHAnsi"/>
          <w:b/>
          <w:bCs/>
        </w:rPr>
        <w:t xml:space="preserve"> 2: Satisfaction questionnaire during the trial</w:t>
      </w:r>
    </w:p>
    <w:p w14:paraId="2B3A72D2" w14:textId="599B321E" w:rsidR="009C35AF" w:rsidRDefault="009C35AF" w:rsidP="009C35AF">
      <w:pPr>
        <w:pStyle w:val="Heading1"/>
      </w:pPr>
      <w:r>
        <w:t xml:space="preserve">Section </w:t>
      </w:r>
      <w:r w:rsidRPr="009C35AF">
        <w:t>B: Your experience during the trial</w:t>
      </w:r>
    </w:p>
    <w:p w14:paraId="42966237" w14:textId="3CB63412" w:rsidR="00471A12" w:rsidRPr="00471A12" w:rsidRDefault="00471A12" w:rsidP="00471A12">
      <w:pPr>
        <w:pStyle w:val="Heading2"/>
        <w:rPr>
          <w:lang w:val="en-US"/>
        </w:rPr>
      </w:pPr>
      <w:r w:rsidRPr="00332D26">
        <w:t xml:space="preserve">Expected at </w:t>
      </w:r>
      <w:r w:rsidRPr="00471A12">
        <w:rPr>
          <w:lang w:val="en-US"/>
        </w:rPr>
        <w:t>V</w:t>
      </w:r>
      <w:r>
        <w:rPr>
          <w:lang w:val="en-US"/>
        </w:rPr>
        <w:t>isit</w:t>
      </w:r>
      <w:r w:rsidRPr="00471A12">
        <w:rPr>
          <w:lang w:val="en-US"/>
        </w:rPr>
        <w:t>6</w:t>
      </w:r>
    </w:p>
    <w:p w14:paraId="0DF91788" w14:textId="77777777" w:rsidR="000428D0" w:rsidRDefault="000428D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985"/>
        <w:gridCol w:w="4394"/>
        <w:gridCol w:w="4421"/>
        <w:gridCol w:w="1588"/>
      </w:tblGrid>
      <w:tr w:rsidR="00D02A70" w14:paraId="3C1A1DDA" w14:textId="77777777" w:rsidTr="3C3EC7BD">
        <w:trPr>
          <w:trHeight w:val="693"/>
        </w:trPr>
        <w:tc>
          <w:tcPr>
            <w:tcW w:w="562" w:type="dxa"/>
          </w:tcPr>
          <w:p w14:paraId="6548F4A6" w14:textId="77777777" w:rsidR="00D02A70" w:rsidRPr="006E04F6" w:rsidRDefault="00D02A70" w:rsidP="00A2702C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ADE6629" w14:textId="77777777" w:rsidR="00D02A70" w:rsidRPr="0007361A" w:rsidRDefault="00D02A70" w:rsidP="00A2702C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Conventional</w:t>
            </w:r>
          </w:p>
        </w:tc>
        <w:tc>
          <w:tcPr>
            <w:tcW w:w="4394" w:type="dxa"/>
            <w:vAlign w:val="center"/>
          </w:tcPr>
          <w:p w14:paraId="01021548" w14:textId="77777777" w:rsidR="00D02A70" w:rsidRPr="00264936" w:rsidRDefault="00D02A70" w:rsidP="00A2702C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Hybrid</w:t>
            </w:r>
          </w:p>
        </w:tc>
        <w:tc>
          <w:tcPr>
            <w:tcW w:w="4421" w:type="dxa"/>
            <w:vAlign w:val="center"/>
          </w:tcPr>
          <w:p w14:paraId="47F70B3A" w14:textId="77777777" w:rsidR="00D02A70" w:rsidRPr="00264936" w:rsidRDefault="00D02A70" w:rsidP="00A2702C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Remote</w:t>
            </w:r>
          </w:p>
        </w:tc>
        <w:tc>
          <w:tcPr>
            <w:tcW w:w="1588" w:type="dxa"/>
            <w:vAlign w:val="center"/>
          </w:tcPr>
          <w:p w14:paraId="6B768005" w14:textId="2A19564B" w:rsidR="00355E46" w:rsidRPr="00355E46" w:rsidRDefault="00D02A70" w:rsidP="00355E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swer pattern</w:t>
            </w:r>
          </w:p>
        </w:tc>
      </w:tr>
      <w:tr w:rsidR="00361510" w14:paraId="28C2B888" w14:textId="77777777" w:rsidTr="3C3EC7BD">
        <w:tc>
          <w:tcPr>
            <w:tcW w:w="562" w:type="dxa"/>
          </w:tcPr>
          <w:p w14:paraId="67545704" w14:textId="438B0D7C" w:rsidR="00361510" w:rsidRDefault="00361510" w:rsidP="00361510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0800" w:type="dxa"/>
            <w:gridSpan w:val="3"/>
          </w:tcPr>
          <w:p w14:paraId="48912377" w14:textId="70976157" w:rsidR="00361510" w:rsidRDefault="00361510" w:rsidP="00361510">
            <w:pPr>
              <w:rPr>
                <w:lang w:val="en-US"/>
              </w:rPr>
            </w:pPr>
            <w:r w:rsidRPr="0B656D70">
              <w:rPr>
                <w:lang w:val="en-US"/>
              </w:rPr>
              <w:t xml:space="preserve">Overall, I </w:t>
            </w:r>
            <w:r w:rsidR="1CA7B15B" w:rsidRPr="0B656D70">
              <w:rPr>
                <w:lang w:val="en-US"/>
              </w:rPr>
              <w:t>am</w:t>
            </w:r>
            <w:r w:rsidR="4BC7D7D6" w:rsidRPr="0B656D70">
              <w:rPr>
                <w:lang w:val="en-US"/>
              </w:rPr>
              <w:t xml:space="preserve"> </w:t>
            </w:r>
            <w:r w:rsidRPr="0B656D70">
              <w:rPr>
                <w:lang w:val="en-US"/>
              </w:rPr>
              <w:t>satisfied with my trial experience</w:t>
            </w:r>
            <w:r w:rsidR="3060D788" w:rsidRPr="0B656D70">
              <w:rPr>
                <w:lang w:val="en-US"/>
              </w:rPr>
              <w:t xml:space="preserve"> so far</w:t>
            </w:r>
          </w:p>
          <w:p w14:paraId="7A7E398B" w14:textId="455F1136" w:rsidR="00F30596" w:rsidRDefault="00F30596" w:rsidP="00361510"/>
          <w:p w14:paraId="102CEED9" w14:textId="77777777" w:rsidR="00F30596" w:rsidRPr="009F1EE1" w:rsidRDefault="00F30596" w:rsidP="00F3059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What is the most important reason(s) for your answer? </w:t>
            </w:r>
          </w:p>
          <w:p w14:paraId="6B242C8A" w14:textId="77777777" w:rsidR="00F30596" w:rsidRPr="0004385E" w:rsidRDefault="00F30596" w:rsidP="00361510">
            <w:pPr>
              <w:rPr>
                <w:lang w:val="en-US"/>
              </w:rPr>
            </w:pPr>
          </w:p>
          <w:p w14:paraId="299B1291" w14:textId="77777777" w:rsidR="00361510" w:rsidRPr="79BC5FD8" w:rsidRDefault="00361510" w:rsidP="00361510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030A68C5" w14:textId="69AEDF12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*</w:t>
            </w:r>
          </w:p>
          <w:p w14:paraId="3D23FD8C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361510" w14:paraId="218C8FAB" w14:textId="77777777" w:rsidTr="3C3EC7BD">
        <w:tc>
          <w:tcPr>
            <w:tcW w:w="562" w:type="dxa"/>
          </w:tcPr>
          <w:p w14:paraId="50F80C89" w14:textId="17ED862E" w:rsidR="00361510" w:rsidRPr="00A74739" w:rsidRDefault="00361510" w:rsidP="00361510">
            <w:pPr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0800" w:type="dxa"/>
            <w:gridSpan w:val="3"/>
          </w:tcPr>
          <w:p w14:paraId="1BE770F4" w14:textId="77777777" w:rsidR="00361510" w:rsidRDefault="00361510" w:rsidP="00361510">
            <w:r w:rsidRPr="79BC5FD8">
              <w:rPr>
                <w:lang w:val="en-US"/>
              </w:rPr>
              <w:t>My scheduled trial appointments (for example: visits, calls, telehealth contact) have been well organized</w:t>
            </w:r>
            <w:r>
              <w:t xml:space="preserve"> </w:t>
            </w:r>
          </w:p>
          <w:p w14:paraId="132AF121" w14:textId="79E3314E" w:rsidR="00361510" w:rsidRDefault="00361510" w:rsidP="00361510"/>
        </w:tc>
        <w:tc>
          <w:tcPr>
            <w:tcW w:w="1588" w:type="dxa"/>
          </w:tcPr>
          <w:p w14:paraId="717145B8" w14:textId="74B0A840" w:rsidR="00361510" w:rsidRDefault="00361510" w:rsidP="00361510">
            <w:r w:rsidRPr="30D4D249">
              <w:rPr>
                <w:lang w:val="en-US"/>
              </w:rPr>
              <w:t>LS-5</w:t>
            </w:r>
          </w:p>
        </w:tc>
      </w:tr>
      <w:tr w:rsidR="00361510" w14:paraId="72B55033" w14:textId="77777777" w:rsidTr="3C3EC7BD">
        <w:tc>
          <w:tcPr>
            <w:tcW w:w="562" w:type="dxa"/>
          </w:tcPr>
          <w:p w14:paraId="28705549" w14:textId="7B1FBABC" w:rsidR="00361510" w:rsidRPr="4751BF1F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800" w:type="dxa"/>
            <w:gridSpan w:val="3"/>
          </w:tcPr>
          <w:p w14:paraId="3A2B71DF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My scheduled trial appointments (for example: visits, calls, telehealth contact) are scheduled at a convenient time for me</w:t>
            </w:r>
          </w:p>
          <w:p w14:paraId="112B0293" w14:textId="24D929F5" w:rsidR="00361510" w:rsidRDefault="00361510" w:rsidP="00361510"/>
        </w:tc>
        <w:tc>
          <w:tcPr>
            <w:tcW w:w="1588" w:type="dxa"/>
          </w:tcPr>
          <w:p w14:paraId="3A0E8C68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5B2D44CD" w14:textId="77777777" w:rsidR="00361510" w:rsidRDefault="00361510" w:rsidP="00361510"/>
        </w:tc>
      </w:tr>
      <w:tr w:rsidR="00361510" w14:paraId="742CA92E" w14:textId="77777777" w:rsidTr="3C3EC7BD">
        <w:tc>
          <w:tcPr>
            <w:tcW w:w="562" w:type="dxa"/>
          </w:tcPr>
          <w:p w14:paraId="30D2ABAA" w14:textId="706B4DC3" w:rsidR="00361510" w:rsidRPr="4751BF1F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800" w:type="dxa"/>
            <w:gridSpan w:val="3"/>
          </w:tcPr>
          <w:p w14:paraId="19F535AC" w14:textId="21ECD57D" w:rsidR="00361510" w:rsidRDefault="00361510" w:rsidP="00361510">
            <w:r w:rsidRPr="30D4D249">
              <w:rPr>
                <w:lang w:val="en-US"/>
              </w:rPr>
              <w:t>The staff treats me with respect</w:t>
            </w:r>
          </w:p>
        </w:tc>
        <w:tc>
          <w:tcPr>
            <w:tcW w:w="1588" w:type="dxa"/>
          </w:tcPr>
          <w:p w14:paraId="6F18C67F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483ED20" w14:textId="77777777" w:rsidR="00361510" w:rsidRDefault="00361510" w:rsidP="00361510"/>
        </w:tc>
      </w:tr>
      <w:tr w:rsidR="00361510" w14:paraId="2C53E4AF" w14:textId="77777777" w:rsidTr="3C3EC7BD">
        <w:tc>
          <w:tcPr>
            <w:tcW w:w="562" w:type="dxa"/>
          </w:tcPr>
          <w:p w14:paraId="706351A1" w14:textId="2D9D3A30" w:rsidR="00361510" w:rsidRPr="4751BF1F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800" w:type="dxa"/>
            <w:gridSpan w:val="3"/>
          </w:tcPr>
          <w:p w14:paraId="4986806F" w14:textId="77777777" w:rsidR="00361510" w:rsidRDefault="00361510" w:rsidP="00361510">
            <w:r w:rsidRPr="79BC5FD8">
              <w:rPr>
                <w:lang w:val="en-US"/>
              </w:rPr>
              <w:t>I feel comfortable that I can ask questions during the trial</w:t>
            </w:r>
          </w:p>
          <w:p w14:paraId="774BB227" w14:textId="77777777" w:rsidR="00361510" w:rsidRDefault="00361510" w:rsidP="00361510"/>
        </w:tc>
        <w:tc>
          <w:tcPr>
            <w:tcW w:w="1588" w:type="dxa"/>
          </w:tcPr>
          <w:p w14:paraId="2DFE75B5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15F67E31" w14:textId="77777777" w:rsidR="00361510" w:rsidRDefault="00361510" w:rsidP="00361510"/>
        </w:tc>
      </w:tr>
      <w:tr w:rsidR="00361510" w14:paraId="795C8880" w14:textId="77777777" w:rsidTr="3C3EC7BD">
        <w:tc>
          <w:tcPr>
            <w:tcW w:w="562" w:type="dxa"/>
          </w:tcPr>
          <w:p w14:paraId="2978E0F9" w14:textId="155A1D90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800" w:type="dxa"/>
            <w:gridSpan w:val="3"/>
          </w:tcPr>
          <w:p w14:paraId="12F315F8" w14:textId="77777777" w:rsidR="00361510" w:rsidRDefault="00361510" w:rsidP="00361510">
            <w:r w:rsidRPr="79BC5FD8">
              <w:rPr>
                <w:lang w:val="en-US"/>
              </w:rPr>
              <w:t>I am satisfied with the answers I have received to my questions during the trial</w:t>
            </w:r>
          </w:p>
          <w:p w14:paraId="1D5B6A4E" w14:textId="2FBC57FF" w:rsidR="00361510" w:rsidRDefault="00361510" w:rsidP="00361510"/>
        </w:tc>
        <w:tc>
          <w:tcPr>
            <w:tcW w:w="1588" w:type="dxa"/>
          </w:tcPr>
          <w:p w14:paraId="5709EE81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330F9F3C" w14:textId="77777777" w:rsidR="00361510" w:rsidRDefault="00361510" w:rsidP="00361510"/>
        </w:tc>
      </w:tr>
      <w:tr w:rsidR="00361510" w14:paraId="27E03CFD" w14:textId="77777777" w:rsidTr="3C3EC7BD">
        <w:tc>
          <w:tcPr>
            <w:tcW w:w="562" w:type="dxa"/>
          </w:tcPr>
          <w:p w14:paraId="6DED902E" w14:textId="7CAE7767" w:rsidR="00361510" w:rsidRPr="4751BF1F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800" w:type="dxa"/>
            <w:gridSpan w:val="3"/>
          </w:tcPr>
          <w:p w14:paraId="40034945" w14:textId="6F3EED50" w:rsidR="00361510" w:rsidRPr="006E03B2" w:rsidRDefault="0AF456A0" w:rsidP="3C3EC7BD">
            <w:pPr>
              <w:rPr>
                <w:color w:val="000000" w:themeColor="text1"/>
                <w:lang w:val="en-US"/>
              </w:rPr>
            </w:pPr>
            <w:r w:rsidRPr="3C3EC7BD">
              <w:rPr>
                <w:color w:val="000000" w:themeColor="text1"/>
                <w:lang w:val="en-US"/>
              </w:rPr>
              <w:t>I feel I have enough support from the trial staff</w:t>
            </w:r>
          </w:p>
          <w:p w14:paraId="2F4521A5" w14:textId="1EBFE02F" w:rsidR="00361510" w:rsidRPr="006E03B2" w:rsidRDefault="00361510" w:rsidP="6C8CAF1F">
            <w:pPr>
              <w:rPr>
                <w:color w:val="000000" w:themeColor="text1"/>
                <w:lang w:val="en-US"/>
              </w:rPr>
            </w:pPr>
          </w:p>
          <w:p w14:paraId="0567BEA1" w14:textId="77777777" w:rsidR="00887853" w:rsidRPr="00F110C3" w:rsidRDefault="00887853" w:rsidP="0088785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lang w:val="en-US"/>
              </w:rPr>
              <w:t>[</w:t>
            </w:r>
            <w:r w:rsidRPr="00F110C3">
              <w:rPr>
                <w:color w:val="000000" w:themeColor="text1"/>
                <w:lang w:val="en-US"/>
              </w:rPr>
              <w:t xml:space="preserve">If </w:t>
            </w:r>
            <w:r>
              <w:rPr>
                <w:color w:val="000000" w:themeColor="text1"/>
                <w:lang w:val="en-US"/>
              </w:rPr>
              <w:t>participant</w:t>
            </w:r>
            <w:r w:rsidRPr="00F110C3">
              <w:rPr>
                <w:color w:val="000000" w:themeColor="text1"/>
                <w:lang w:val="en-US"/>
              </w:rPr>
              <w:t xml:space="preserve"> </w:t>
            </w:r>
            <w:proofErr w:type="gramStart"/>
            <w:r w:rsidRPr="00F110C3">
              <w:rPr>
                <w:color w:val="000000" w:themeColor="text1"/>
                <w:lang w:val="en-US"/>
              </w:rPr>
              <w:t>replied</w:t>
            </w:r>
            <w:proofErr w:type="gramEnd"/>
            <w:r w:rsidRPr="00F110C3">
              <w:rPr>
                <w:color w:val="000000" w:themeColor="text1"/>
                <w:lang w:val="en-US"/>
              </w:rPr>
              <w:t xml:space="preserve"> "Strongly disagree" or "Disagree"</w:t>
            </w:r>
            <w:r>
              <w:rPr>
                <w:color w:val="000000" w:themeColor="text1"/>
                <w:lang w:val="en-US"/>
              </w:rPr>
              <w:t xml:space="preserve"> prompt:</w:t>
            </w:r>
            <w:r w:rsidRPr="00F110C3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P</w:t>
            </w:r>
            <w:r w:rsidRPr="00F110C3">
              <w:rPr>
                <w:color w:val="000000" w:themeColor="text1"/>
                <w:lang w:val="en-US"/>
              </w:rPr>
              <w:t>lease provide more details to explain the reasons for your answer</w:t>
            </w:r>
            <w:r>
              <w:rPr>
                <w:color w:val="000000" w:themeColor="text1"/>
                <w:lang w:val="en-US"/>
              </w:rPr>
              <w:t>]</w:t>
            </w:r>
          </w:p>
          <w:p w14:paraId="0800C7CB" w14:textId="54D95B50" w:rsidR="00361510" w:rsidRPr="006E03B2" w:rsidRDefault="00361510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20FD6B59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350BFC71" w14:textId="77777777" w:rsidR="00361510" w:rsidRDefault="00361510" w:rsidP="00361510"/>
        </w:tc>
      </w:tr>
      <w:tr w:rsidR="00361510" w14:paraId="65EC9CED" w14:textId="77777777" w:rsidTr="3C3EC7BD">
        <w:tc>
          <w:tcPr>
            <w:tcW w:w="562" w:type="dxa"/>
          </w:tcPr>
          <w:p w14:paraId="609089C1" w14:textId="28BB083B" w:rsidR="00361510" w:rsidRPr="79BC5FD8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800" w:type="dxa"/>
            <w:gridSpan w:val="3"/>
          </w:tcPr>
          <w:p w14:paraId="164CE2F8" w14:textId="4FE43358" w:rsidR="00361510" w:rsidRPr="006E03B2" w:rsidRDefault="567FAD7A" w:rsidP="6C8CAF1F">
            <w:pPr>
              <w:rPr>
                <w:color w:val="000000" w:themeColor="text1"/>
                <w:lang w:val="en-US"/>
              </w:rPr>
            </w:pPr>
            <w:r w:rsidRPr="006E03B2">
              <w:rPr>
                <w:rFonts w:ascii="Calibri" w:eastAsia="Calibri" w:hAnsi="Calibri" w:cs="Calibri"/>
                <w:color w:val="000000" w:themeColor="text1"/>
                <w:lang w:val="en-US"/>
              </w:rPr>
              <w:t>I feel safe during this trial</w:t>
            </w:r>
          </w:p>
          <w:p w14:paraId="6CD916C7" w14:textId="4C884E6A" w:rsidR="00361510" w:rsidRPr="006E03B2" w:rsidRDefault="00361510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57BB34C6" w14:textId="77777777" w:rsidR="00CF4E99" w:rsidRPr="00F110C3" w:rsidRDefault="05E28DF6" w:rsidP="00CF4E99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E03B2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 </w:t>
            </w:r>
            <w:r w:rsidR="00CF4E99">
              <w:rPr>
                <w:color w:val="000000" w:themeColor="text1"/>
                <w:lang w:val="en-US"/>
              </w:rPr>
              <w:t>[</w:t>
            </w:r>
            <w:r w:rsidR="00CF4E99" w:rsidRPr="00F110C3">
              <w:rPr>
                <w:color w:val="000000" w:themeColor="text1"/>
                <w:lang w:val="en-US"/>
              </w:rPr>
              <w:t xml:space="preserve">If </w:t>
            </w:r>
            <w:r w:rsidR="00CF4E99">
              <w:rPr>
                <w:color w:val="000000" w:themeColor="text1"/>
                <w:lang w:val="en-US"/>
              </w:rPr>
              <w:t>participant</w:t>
            </w:r>
            <w:r w:rsidR="00CF4E99" w:rsidRPr="00F110C3">
              <w:rPr>
                <w:color w:val="000000" w:themeColor="text1"/>
                <w:lang w:val="en-US"/>
              </w:rPr>
              <w:t xml:space="preserve"> </w:t>
            </w:r>
            <w:proofErr w:type="gramStart"/>
            <w:r w:rsidR="00CF4E99" w:rsidRPr="00F110C3">
              <w:rPr>
                <w:color w:val="000000" w:themeColor="text1"/>
                <w:lang w:val="en-US"/>
              </w:rPr>
              <w:t>replied</w:t>
            </w:r>
            <w:proofErr w:type="gramEnd"/>
            <w:r w:rsidR="00CF4E99" w:rsidRPr="00F110C3">
              <w:rPr>
                <w:color w:val="000000" w:themeColor="text1"/>
                <w:lang w:val="en-US"/>
              </w:rPr>
              <w:t xml:space="preserve"> "Strongly disagree" or "Disagree"</w:t>
            </w:r>
            <w:r w:rsidR="00CF4E99">
              <w:rPr>
                <w:color w:val="000000" w:themeColor="text1"/>
                <w:lang w:val="en-US"/>
              </w:rPr>
              <w:t xml:space="preserve"> prompt:</w:t>
            </w:r>
            <w:r w:rsidR="00CF4E99" w:rsidRPr="00F110C3">
              <w:rPr>
                <w:color w:val="000000" w:themeColor="text1"/>
                <w:lang w:val="en-US"/>
              </w:rPr>
              <w:t xml:space="preserve"> </w:t>
            </w:r>
            <w:r w:rsidR="00CF4E99">
              <w:rPr>
                <w:color w:val="000000" w:themeColor="text1"/>
                <w:lang w:val="en-US"/>
              </w:rPr>
              <w:t>P</w:t>
            </w:r>
            <w:r w:rsidR="00CF4E99" w:rsidRPr="00F110C3">
              <w:rPr>
                <w:color w:val="000000" w:themeColor="text1"/>
                <w:lang w:val="en-US"/>
              </w:rPr>
              <w:t>lease provide more details to explain the reasons for your answer</w:t>
            </w:r>
            <w:r w:rsidR="00CF4E99">
              <w:rPr>
                <w:color w:val="000000" w:themeColor="text1"/>
                <w:lang w:val="en-US"/>
              </w:rPr>
              <w:t>]</w:t>
            </w:r>
          </w:p>
          <w:p w14:paraId="240194C5" w14:textId="43E47F7F" w:rsidR="00361510" w:rsidRPr="006E03B2" w:rsidRDefault="00361510" w:rsidP="6C8CAF1F">
            <w:pPr>
              <w:rPr>
                <w:rFonts w:ascii="Calibri" w:eastAsia="Calibri" w:hAnsi="Calibri" w:cs="Calibri"/>
                <w:color w:val="000000" w:themeColor="text1"/>
                <w:u w:val="single"/>
                <w:lang w:val="en-US"/>
              </w:rPr>
            </w:pPr>
          </w:p>
        </w:tc>
        <w:tc>
          <w:tcPr>
            <w:tcW w:w="1588" w:type="dxa"/>
          </w:tcPr>
          <w:p w14:paraId="6BB5135E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lastRenderedPageBreak/>
              <w:t>LS-5</w:t>
            </w:r>
          </w:p>
          <w:p w14:paraId="1CB4FA22" w14:textId="77777777" w:rsidR="00361510" w:rsidRDefault="00361510" w:rsidP="00361510"/>
        </w:tc>
      </w:tr>
      <w:tr w:rsidR="00361510" w14:paraId="7F37312A" w14:textId="77777777" w:rsidTr="3C3EC7BD">
        <w:tc>
          <w:tcPr>
            <w:tcW w:w="562" w:type="dxa"/>
          </w:tcPr>
          <w:p w14:paraId="216C9945" w14:textId="79B60E68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</w:t>
            </w:r>
          </w:p>
        </w:tc>
        <w:tc>
          <w:tcPr>
            <w:tcW w:w="10800" w:type="dxa"/>
            <w:gridSpan w:val="3"/>
          </w:tcPr>
          <w:p w14:paraId="5E40A17D" w14:textId="1EE0A07D" w:rsidR="00361510" w:rsidRPr="79BC5FD8" w:rsidRDefault="027501A2" w:rsidP="00361510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7F66C4EB">
              <w:rPr>
                <w:lang w:val="en-US"/>
              </w:rPr>
              <w:t>The time spent on the study is acceptable to me</w:t>
            </w:r>
          </w:p>
        </w:tc>
        <w:tc>
          <w:tcPr>
            <w:tcW w:w="1588" w:type="dxa"/>
          </w:tcPr>
          <w:p w14:paraId="2BB15E4F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708025CE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361510" w14:paraId="770BEB1D" w14:textId="77777777" w:rsidTr="3C3EC7BD">
        <w:tc>
          <w:tcPr>
            <w:tcW w:w="562" w:type="dxa"/>
          </w:tcPr>
          <w:p w14:paraId="7AA8CB13" w14:textId="798ED704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800" w:type="dxa"/>
            <w:gridSpan w:val="3"/>
          </w:tcPr>
          <w:p w14:paraId="5487D814" w14:textId="0C55D1F0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30D4D249">
              <w:rPr>
                <w:lang w:val="en-US"/>
              </w:rPr>
              <w:t>he impact the trial has on my daily activities is acceptable</w:t>
            </w:r>
            <w:r w:rsidR="00B66D53" w:rsidRPr="7F66C4EB">
              <w:rPr>
                <w:lang w:val="en-US"/>
              </w:rPr>
              <w:t xml:space="preserve"> to me</w:t>
            </w:r>
            <w:r w:rsidRPr="30D4D249">
              <w:rPr>
                <w:lang w:val="en-US"/>
              </w:rPr>
              <w:t xml:space="preserve"> (for example: household chores, work, commitments, eating)</w:t>
            </w:r>
          </w:p>
          <w:p w14:paraId="3883A01F" w14:textId="1362E8C0" w:rsidR="00361510" w:rsidRPr="79BC5FD8" w:rsidRDefault="00361510" w:rsidP="00361510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4E7BBD70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CA2A7CB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361510" w14:paraId="7F17273A" w14:textId="77777777" w:rsidTr="3C3EC7BD">
        <w:tc>
          <w:tcPr>
            <w:tcW w:w="562" w:type="dxa"/>
          </w:tcPr>
          <w:p w14:paraId="1709131E" w14:textId="4194AF74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800" w:type="dxa"/>
            <w:gridSpan w:val="3"/>
          </w:tcPr>
          <w:p w14:paraId="1ED44B82" w14:textId="136C6760" w:rsidR="00361510" w:rsidRDefault="00361510" w:rsidP="00361510">
            <w:pPr>
              <w:rPr>
                <w:lang w:val="en-US"/>
              </w:rPr>
            </w:pPr>
            <w:r w:rsidRPr="79BC5FD8">
              <w:rPr>
                <w:lang w:val="en-US"/>
              </w:rPr>
              <w:t>The way in which trial data is being collected is acceptable to me (for example: online, questionnaires, e-diary, glucometer, technology</w:t>
            </w:r>
            <w:r w:rsidR="00006171">
              <w:rPr>
                <w:lang w:val="en-US"/>
              </w:rPr>
              <w:t xml:space="preserve">, </w:t>
            </w:r>
            <w:r w:rsidR="00006171" w:rsidRPr="79BC5FD8">
              <w:rPr>
                <w:lang w:val="en-US"/>
              </w:rPr>
              <w:t>in person</w:t>
            </w:r>
            <w:r w:rsidRPr="79BC5FD8">
              <w:rPr>
                <w:lang w:val="en-US"/>
              </w:rPr>
              <w:t>)</w:t>
            </w:r>
          </w:p>
          <w:p w14:paraId="522F13E7" w14:textId="644AA622" w:rsidR="00361510" w:rsidRPr="79BC5FD8" w:rsidRDefault="00361510" w:rsidP="00361510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7C1F4920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731B72FC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361510" w14:paraId="4AF99DC5" w14:textId="77777777" w:rsidTr="3C3EC7BD">
        <w:tc>
          <w:tcPr>
            <w:tcW w:w="562" w:type="dxa"/>
          </w:tcPr>
          <w:p w14:paraId="7F8D562A" w14:textId="442598C6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800" w:type="dxa"/>
            <w:gridSpan w:val="3"/>
          </w:tcPr>
          <w:p w14:paraId="0E2F7B7E" w14:textId="72A5CE27" w:rsidR="00361510" w:rsidRDefault="00361510" w:rsidP="00361510">
            <w:pPr>
              <w:rPr>
                <w:lang w:val="en-US"/>
              </w:rPr>
            </w:pPr>
            <w:r w:rsidRPr="79BC5FD8">
              <w:rPr>
                <w:lang w:val="en-US"/>
              </w:rPr>
              <w:t>I am being kept informed of the results of my medical tests done during the trial, including during screening (for example: blood tests)</w:t>
            </w:r>
          </w:p>
          <w:p w14:paraId="6C2F7561" w14:textId="4D353B44" w:rsidR="00361510" w:rsidRPr="79BC5FD8" w:rsidRDefault="00361510" w:rsidP="00361510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57454FDA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73B6E845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6C8CAF1F" w14:paraId="204EA3EF" w14:textId="77777777" w:rsidTr="3C3EC7BD">
        <w:tc>
          <w:tcPr>
            <w:tcW w:w="562" w:type="dxa"/>
          </w:tcPr>
          <w:p w14:paraId="2592796F" w14:textId="6B666685" w:rsidR="2142BEEA" w:rsidRDefault="2142BEEA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13</w:t>
            </w:r>
          </w:p>
        </w:tc>
        <w:tc>
          <w:tcPr>
            <w:tcW w:w="10800" w:type="dxa"/>
            <w:gridSpan w:val="3"/>
          </w:tcPr>
          <w:p w14:paraId="57B79B2B" w14:textId="676B85DA" w:rsidR="39508214" w:rsidRDefault="39508214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I am satisfied with using</w:t>
            </w:r>
            <w:r w:rsidR="24AA8904" w:rsidRPr="6C8CAF1F">
              <w:rPr>
                <w:lang w:val="en-US"/>
              </w:rPr>
              <w:t xml:space="preserve"> the following study component:</w:t>
            </w:r>
          </w:p>
          <w:p w14:paraId="603B640A" w14:textId="418AB310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5C27BDDD" w14:textId="6F449F23" w:rsidR="6C8CAF1F" w:rsidRDefault="6C8CAF1F" w:rsidP="6C8CAF1F">
            <w:pPr>
              <w:rPr>
                <w:lang w:val="en-US"/>
              </w:rPr>
            </w:pPr>
          </w:p>
        </w:tc>
      </w:tr>
      <w:tr w:rsidR="00361510" w14:paraId="55EBC6C2" w14:textId="77777777" w:rsidTr="3C3EC7BD">
        <w:tc>
          <w:tcPr>
            <w:tcW w:w="562" w:type="dxa"/>
          </w:tcPr>
          <w:p w14:paraId="470F95DA" w14:textId="23FFB73A" w:rsidR="00361510" w:rsidRDefault="00AC51F7" w:rsidP="00361510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5D04EAC6" w:rsidRPr="6C8CAF1F">
              <w:rPr>
                <w:lang w:val="en-US"/>
              </w:rPr>
              <w:t>a</w:t>
            </w:r>
          </w:p>
        </w:tc>
        <w:tc>
          <w:tcPr>
            <w:tcW w:w="10800" w:type="dxa"/>
            <w:gridSpan w:val="3"/>
          </w:tcPr>
          <w:p w14:paraId="1ABBEB67" w14:textId="26EA4F79" w:rsidR="1F88B59B" w:rsidRDefault="7F66C4EB" w:rsidP="7F66C4EB">
            <w:pPr>
              <w:rPr>
                <w:lang w:val="en-US"/>
              </w:rPr>
            </w:pPr>
            <w:r w:rsidRPr="7F66C4EB">
              <w:rPr>
                <w:lang w:val="en-US"/>
              </w:rPr>
              <w:t>The RADIAL study app to report my data (for example, questionnaires and hypoglycemic events)</w:t>
            </w:r>
          </w:p>
          <w:p w14:paraId="3BF4B120" w14:textId="77777777" w:rsidR="00361510" w:rsidRPr="00D02A70" w:rsidRDefault="00361510" w:rsidP="00361510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588" w:type="dxa"/>
          </w:tcPr>
          <w:p w14:paraId="19154885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353BE5CD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6C8CAF1F" w14:paraId="5F7F3944" w14:textId="77777777" w:rsidTr="3C3EC7BD">
        <w:tc>
          <w:tcPr>
            <w:tcW w:w="562" w:type="dxa"/>
          </w:tcPr>
          <w:p w14:paraId="7FE4E001" w14:textId="35DC8882" w:rsidR="0F56A777" w:rsidRDefault="00AC51F7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F56A777" w:rsidRPr="6C8CAF1F">
              <w:rPr>
                <w:lang w:val="en-US"/>
              </w:rPr>
              <w:t>b</w:t>
            </w:r>
          </w:p>
        </w:tc>
        <w:tc>
          <w:tcPr>
            <w:tcW w:w="1985" w:type="dxa"/>
          </w:tcPr>
          <w:p w14:paraId="739C8B80" w14:textId="4CE95626" w:rsidR="32F11C0E" w:rsidRDefault="32F11C0E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1C1B5697" w14:textId="2A48188B" w:rsidR="32F11C0E" w:rsidRDefault="32F11C0E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421" w:type="dxa"/>
          </w:tcPr>
          <w:p w14:paraId="5DC7BC05" w14:textId="20EA816E" w:rsidR="32F11C0E" w:rsidRDefault="32F11C0E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A telemedicine tool for interaction moments (</w:t>
            </w:r>
            <w:proofErr w:type="spellStart"/>
            <w:r w:rsidRPr="6C8CAF1F">
              <w:rPr>
                <w:lang w:val="en-US"/>
              </w:rPr>
              <w:t>Virtrial</w:t>
            </w:r>
            <w:proofErr w:type="spellEnd"/>
            <w:r w:rsidRPr="6C8CAF1F">
              <w:rPr>
                <w:lang w:val="en-US"/>
              </w:rPr>
              <w:t>)</w:t>
            </w:r>
          </w:p>
          <w:p w14:paraId="291FEBD7" w14:textId="3C00C29B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55C89DBA" w14:textId="77777777" w:rsidR="32F11C0E" w:rsidRDefault="32F11C0E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0DBF5E01" w14:textId="3F4C9F5D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1021B608" w14:textId="77777777" w:rsidTr="3C3EC7BD">
        <w:tc>
          <w:tcPr>
            <w:tcW w:w="562" w:type="dxa"/>
          </w:tcPr>
          <w:p w14:paraId="19EE00E6" w14:textId="686DB486" w:rsidR="66293269" w:rsidRDefault="00AC51F7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66293269" w:rsidRPr="6C8CAF1F">
              <w:rPr>
                <w:lang w:val="en-US"/>
              </w:rPr>
              <w:t>c</w:t>
            </w:r>
          </w:p>
        </w:tc>
        <w:tc>
          <w:tcPr>
            <w:tcW w:w="1985" w:type="dxa"/>
          </w:tcPr>
          <w:p w14:paraId="1C267944" w14:textId="50CFE891" w:rsidR="4DFB8CA8" w:rsidRDefault="4DFB8CA8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788564AB" w14:textId="7DDAA961" w:rsidR="4DFB8CA8" w:rsidRDefault="4DFB8CA8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 xml:space="preserve">The collection of the </w:t>
            </w:r>
            <w:r w:rsidR="00B66D53" w:rsidRPr="6C8CAF1F">
              <w:rPr>
                <w:lang w:val="en-US"/>
              </w:rPr>
              <w:t xml:space="preserve">dose and timing </w:t>
            </w:r>
            <w:r w:rsidR="00B66D53">
              <w:rPr>
                <w:lang w:val="en-US"/>
              </w:rPr>
              <w:t xml:space="preserve">of study drug </w:t>
            </w:r>
            <w:r w:rsidRPr="6C8CAF1F">
              <w:rPr>
                <w:lang w:val="en-US"/>
              </w:rPr>
              <w:t>using a smart injector pen cap</w:t>
            </w:r>
          </w:p>
          <w:p w14:paraId="2754729E" w14:textId="04A8D48B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4421" w:type="dxa"/>
          </w:tcPr>
          <w:p w14:paraId="6C4478B4" w14:textId="1210788B" w:rsidR="4DFB8CA8" w:rsidRDefault="4DFB8CA8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collection of the dose and timing data using a smart injector pen cap</w:t>
            </w:r>
          </w:p>
          <w:p w14:paraId="49CF4742" w14:textId="71386FF5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458DBDEF" w14:textId="77777777" w:rsidR="4DFB8CA8" w:rsidRDefault="4DFB8CA8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1D3CD87C" w14:textId="0EDE8D94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03E886EA" w14:textId="77777777" w:rsidTr="3C3EC7BD">
        <w:tc>
          <w:tcPr>
            <w:tcW w:w="562" w:type="dxa"/>
          </w:tcPr>
          <w:p w14:paraId="2D2A267A" w14:textId="53B35597" w:rsidR="3E58CC47" w:rsidRDefault="00AC51F7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3E58CC47" w:rsidRPr="6C8CAF1F">
              <w:rPr>
                <w:lang w:val="en-US"/>
              </w:rPr>
              <w:t>d</w:t>
            </w:r>
          </w:p>
        </w:tc>
        <w:tc>
          <w:tcPr>
            <w:tcW w:w="1985" w:type="dxa"/>
          </w:tcPr>
          <w:p w14:paraId="08664809" w14:textId="21609F38" w:rsidR="783BDF18" w:rsidRDefault="783BDF18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27D7AD05" w14:textId="7D31E5E5" w:rsidR="783BDF18" w:rsidRDefault="783BDF18" w:rsidP="6C8CAF1F">
            <w:pPr>
              <w:spacing w:line="259" w:lineRule="auto"/>
              <w:rPr>
                <w:lang w:val="en-US"/>
              </w:rPr>
            </w:pPr>
            <w:r w:rsidRPr="6C8CAF1F">
              <w:rPr>
                <w:lang w:val="en-US"/>
              </w:rPr>
              <w:t>The visualization of the dose and timing data in a mobile app (MEMS app)</w:t>
            </w:r>
          </w:p>
          <w:p w14:paraId="0A6720EE" w14:textId="74CC97F5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4421" w:type="dxa"/>
          </w:tcPr>
          <w:p w14:paraId="0443EE70" w14:textId="0DE814A0" w:rsidR="783BDF18" w:rsidRDefault="783BDF18" w:rsidP="6C8CAF1F">
            <w:pPr>
              <w:spacing w:line="259" w:lineRule="auto"/>
              <w:rPr>
                <w:lang w:val="en-US"/>
              </w:rPr>
            </w:pPr>
            <w:r w:rsidRPr="6C8CAF1F">
              <w:rPr>
                <w:lang w:val="en-US"/>
              </w:rPr>
              <w:t>The visualization of the dose and timing data in a mobile app (MEMS app)</w:t>
            </w:r>
          </w:p>
          <w:p w14:paraId="68649EDA" w14:textId="6DE9CE80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40950544" w14:textId="77777777" w:rsidR="58680890" w:rsidRDefault="58680890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5D712701" w14:textId="51DA16AA" w:rsidR="6C8CAF1F" w:rsidRDefault="6C8CAF1F" w:rsidP="6C8CAF1F">
            <w:pPr>
              <w:rPr>
                <w:lang w:val="en-US"/>
              </w:rPr>
            </w:pPr>
          </w:p>
        </w:tc>
      </w:tr>
      <w:tr w:rsidR="00361510" w14:paraId="24F62E82" w14:textId="77777777" w:rsidTr="3C3EC7BD">
        <w:tc>
          <w:tcPr>
            <w:tcW w:w="562" w:type="dxa"/>
          </w:tcPr>
          <w:p w14:paraId="2CA57500" w14:textId="21E764B0" w:rsidR="00361510" w:rsidRDefault="00AC51F7" w:rsidP="00361510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78D8C373" w:rsidRPr="6C8CAF1F">
              <w:rPr>
                <w:lang w:val="en-US"/>
              </w:rPr>
              <w:t>e</w:t>
            </w:r>
          </w:p>
        </w:tc>
        <w:tc>
          <w:tcPr>
            <w:tcW w:w="10800" w:type="dxa"/>
            <w:gridSpan w:val="3"/>
          </w:tcPr>
          <w:p w14:paraId="5B256435" w14:textId="57FD9883" w:rsidR="00361510" w:rsidRPr="00D02A70" w:rsidRDefault="12338EDD" w:rsidP="3C3EC7BD">
            <w:pPr>
              <w:rPr>
                <w:rStyle w:val="eop"/>
                <w:rFonts w:eastAsiaTheme="minorEastAsia"/>
                <w:lang w:val="en-US"/>
              </w:rPr>
            </w:pPr>
            <w:r w:rsidRPr="3C3EC7BD">
              <w:rPr>
                <w:rStyle w:val="eop"/>
                <w:rFonts w:eastAsiaTheme="minorEastAsia"/>
                <w:lang w:val="en-US"/>
              </w:rPr>
              <w:t>The</w:t>
            </w:r>
            <w:r w:rsidR="00AC51F7" w:rsidRPr="3C3EC7BD">
              <w:rPr>
                <w:rStyle w:val="eop"/>
                <w:rFonts w:eastAsiaTheme="minorEastAsia"/>
                <w:lang w:val="en-US"/>
              </w:rPr>
              <w:t xml:space="preserve"> </w:t>
            </w:r>
            <w:r w:rsidR="33F7331A" w:rsidRPr="3C3EC7BD">
              <w:rPr>
                <w:rStyle w:val="eop"/>
                <w:rFonts w:eastAsiaTheme="minorEastAsia"/>
                <w:lang w:val="en-US"/>
              </w:rPr>
              <w:t>b</w:t>
            </w:r>
            <w:r w:rsidRPr="3C3EC7BD">
              <w:rPr>
                <w:rStyle w:val="eop"/>
                <w:rFonts w:eastAsiaTheme="minorEastAsia"/>
                <w:lang w:val="en-US"/>
              </w:rPr>
              <w:t>luetooth paired glucometer for collection of fasting glucose measurements</w:t>
            </w:r>
          </w:p>
          <w:p w14:paraId="62864EA0" w14:textId="7619B508" w:rsidR="00361510" w:rsidRPr="00D02A70" w:rsidRDefault="00361510" w:rsidP="6C8CAF1F">
            <w:pPr>
              <w:rPr>
                <w:rStyle w:val="eop"/>
                <w:rFonts w:eastAsiaTheme="minorEastAsia"/>
              </w:rPr>
            </w:pPr>
          </w:p>
        </w:tc>
        <w:tc>
          <w:tcPr>
            <w:tcW w:w="1588" w:type="dxa"/>
          </w:tcPr>
          <w:p w14:paraId="608BE67D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558330DB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361510" w14:paraId="3B1A0E9A" w14:textId="77777777" w:rsidTr="3C3EC7BD">
        <w:tc>
          <w:tcPr>
            <w:tcW w:w="562" w:type="dxa"/>
          </w:tcPr>
          <w:p w14:paraId="145170B9" w14:textId="450E7DD1" w:rsidR="00361510" w:rsidRDefault="00AC51F7" w:rsidP="0036151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  </w:t>
            </w:r>
            <w:r w:rsidR="3EEA40FA" w:rsidRPr="6C8CAF1F">
              <w:rPr>
                <w:lang w:val="en-US"/>
              </w:rPr>
              <w:t>f</w:t>
            </w:r>
          </w:p>
        </w:tc>
        <w:tc>
          <w:tcPr>
            <w:tcW w:w="1985" w:type="dxa"/>
          </w:tcPr>
          <w:p w14:paraId="135E212E" w14:textId="77777777" w:rsidR="00361510" w:rsidRPr="79BC5FD8" w:rsidRDefault="0AF456A0" w:rsidP="00361510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2FF816B8" w14:textId="72284578" w:rsidR="00361510" w:rsidRPr="00D02A70" w:rsidRDefault="46FFA321" w:rsidP="00361510">
            <w:r w:rsidRPr="6C8CAF1F">
              <w:rPr>
                <w:lang w:val="en-US"/>
              </w:rPr>
              <w:t xml:space="preserve"> -</w:t>
            </w:r>
          </w:p>
        </w:tc>
        <w:tc>
          <w:tcPr>
            <w:tcW w:w="4421" w:type="dxa"/>
          </w:tcPr>
          <w:p w14:paraId="5B8C4F2F" w14:textId="7602F822" w:rsidR="00361510" w:rsidRPr="00131FA8" w:rsidRDefault="00A30D06" w:rsidP="6C8CAF1F">
            <w:pPr>
              <w:rPr>
                <w:lang w:val="en-US"/>
              </w:rPr>
            </w:pPr>
            <w:r>
              <w:rPr>
                <w:lang w:val="en-US"/>
              </w:rPr>
              <w:t>The collection of a small blood sample for shipment via the mail</w:t>
            </w:r>
          </w:p>
        </w:tc>
        <w:tc>
          <w:tcPr>
            <w:tcW w:w="1588" w:type="dxa"/>
          </w:tcPr>
          <w:p w14:paraId="30C69CB6" w14:textId="77777777" w:rsidR="00361510" w:rsidRDefault="0AF456A0" w:rsidP="00361510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4E76B567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A30D06" w14:paraId="04213C9D" w14:textId="77777777" w:rsidTr="3C3EC7BD">
        <w:tc>
          <w:tcPr>
            <w:tcW w:w="562" w:type="dxa"/>
          </w:tcPr>
          <w:p w14:paraId="1D821397" w14:textId="0A1F0ADC" w:rsidR="00A30D06" w:rsidRDefault="00A30D06" w:rsidP="00361510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985" w:type="dxa"/>
          </w:tcPr>
          <w:p w14:paraId="223655A2" w14:textId="77777777" w:rsidR="00A30D06" w:rsidRPr="6C8CAF1F" w:rsidRDefault="00A30D06" w:rsidP="003615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197FF029" w14:textId="77777777" w:rsidR="00A30D06" w:rsidRPr="6C8CAF1F" w:rsidRDefault="00A30D06" w:rsidP="00361510">
            <w:pPr>
              <w:rPr>
                <w:lang w:val="en-US"/>
              </w:rPr>
            </w:pPr>
          </w:p>
        </w:tc>
        <w:tc>
          <w:tcPr>
            <w:tcW w:w="4421" w:type="dxa"/>
          </w:tcPr>
          <w:p w14:paraId="5C2D133C" w14:textId="7CE2CEA4" w:rsidR="00A30D06" w:rsidRDefault="00A30D06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The delivery of </w:t>
            </w:r>
            <w:r w:rsidR="00072691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study drug at your house</w:t>
            </w:r>
          </w:p>
        </w:tc>
        <w:tc>
          <w:tcPr>
            <w:tcW w:w="1588" w:type="dxa"/>
          </w:tcPr>
          <w:p w14:paraId="4847C36E" w14:textId="77777777" w:rsidR="00A30D06" w:rsidRPr="6C8CAF1F" w:rsidRDefault="00A30D06" w:rsidP="00361510">
            <w:pPr>
              <w:rPr>
                <w:lang w:val="en-US"/>
              </w:rPr>
            </w:pPr>
          </w:p>
        </w:tc>
      </w:tr>
      <w:tr w:rsidR="6C8CAF1F" w14:paraId="1F4BDAAB" w14:textId="77777777" w:rsidTr="3C3EC7BD">
        <w:tc>
          <w:tcPr>
            <w:tcW w:w="562" w:type="dxa"/>
          </w:tcPr>
          <w:p w14:paraId="15C39AC4" w14:textId="1A9FAA20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0800" w:type="dxa"/>
            <w:gridSpan w:val="3"/>
          </w:tcPr>
          <w:p w14:paraId="3005146C" w14:textId="77777777" w:rsidR="00887853" w:rsidRPr="00F110C3" w:rsidRDefault="00887853" w:rsidP="0088785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lang w:val="en-US"/>
              </w:rPr>
              <w:t>[</w:t>
            </w:r>
            <w:r w:rsidRPr="00F110C3">
              <w:rPr>
                <w:color w:val="000000" w:themeColor="text1"/>
                <w:lang w:val="en-US"/>
              </w:rPr>
              <w:t xml:space="preserve">If </w:t>
            </w:r>
            <w:r>
              <w:rPr>
                <w:color w:val="000000" w:themeColor="text1"/>
                <w:lang w:val="en-US"/>
              </w:rPr>
              <w:t>participant</w:t>
            </w:r>
            <w:r w:rsidRPr="00F110C3">
              <w:rPr>
                <w:color w:val="000000" w:themeColor="text1"/>
                <w:lang w:val="en-US"/>
              </w:rPr>
              <w:t xml:space="preserve"> </w:t>
            </w:r>
            <w:proofErr w:type="gramStart"/>
            <w:r w:rsidRPr="00F110C3">
              <w:rPr>
                <w:color w:val="000000" w:themeColor="text1"/>
                <w:lang w:val="en-US"/>
              </w:rPr>
              <w:t>replied</w:t>
            </w:r>
            <w:proofErr w:type="gramEnd"/>
            <w:r w:rsidRPr="00F110C3">
              <w:rPr>
                <w:color w:val="000000" w:themeColor="text1"/>
                <w:lang w:val="en-US"/>
              </w:rPr>
              <w:t xml:space="preserve"> "Strongly disagree" or "Disagree"</w:t>
            </w:r>
            <w:r>
              <w:rPr>
                <w:color w:val="000000" w:themeColor="text1"/>
                <w:lang w:val="en-US"/>
              </w:rPr>
              <w:t xml:space="preserve"> prompt:</w:t>
            </w:r>
            <w:r w:rsidRPr="00F110C3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P</w:t>
            </w:r>
            <w:r w:rsidRPr="00F110C3">
              <w:rPr>
                <w:color w:val="000000" w:themeColor="text1"/>
                <w:lang w:val="en-US"/>
              </w:rPr>
              <w:t>lease provide more details to explain the reasons for your answer</w:t>
            </w:r>
            <w:r>
              <w:rPr>
                <w:color w:val="000000" w:themeColor="text1"/>
                <w:lang w:val="en-US"/>
              </w:rPr>
              <w:t>]</w:t>
            </w:r>
          </w:p>
          <w:p w14:paraId="27E84204" w14:textId="44F0763D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041EA27D" w14:textId="7255515A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499D391D" w14:textId="77777777" w:rsidTr="3C3EC7BD">
        <w:tc>
          <w:tcPr>
            <w:tcW w:w="562" w:type="dxa"/>
          </w:tcPr>
          <w:p w14:paraId="6D9679C4" w14:textId="0217EB9D" w:rsidR="1BBE1F30" w:rsidRDefault="1BBE1F30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14</w:t>
            </w:r>
          </w:p>
        </w:tc>
        <w:tc>
          <w:tcPr>
            <w:tcW w:w="10800" w:type="dxa"/>
            <w:gridSpan w:val="3"/>
          </w:tcPr>
          <w:p w14:paraId="69034739" w14:textId="10386C7C" w:rsidR="1BBE1F30" w:rsidRDefault="1BBE1F30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 xml:space="preserve">I </w:t>
            </w:r>
            <w:r w:rsidR="47B37357" w:rsidRPr="6C8CAF1F">
              <w:rPr>
                <w:lang w:val="en-US"/>
              </w:rPr>
              <w:t>find</w:t>
            </w:r>
            <w:r w:rsidRPr="6C8CAF1F">
              <w:rPr>
                <w:lang w:val="en-US"/>
              </w:rPr>
              <w:t xml:space="preserve"> the following study component</w:t>
            </w:r>
            <w:r w:rsidR="752E2D86" w:rsidRPr="6C8CAF1F">
              <w:rPr>
                <w:lang w:val="en-US"/>
              </w:rPr>
              <w:t xml:space="preserve"> easy to use</w:t>
            </w:r>
            <w:r w:rsidRPr="6C8CAF1F">
              <w:rPr>
                <w:lang w:val="en-US"/>
              </w:rPr>
              <w:t>:</w:t>
            </w:r>
          </w:p>
          <w:p w14:paraId="3665317D" w14:textId="30C03F7B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32896BEB" w14:textId="038B500E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12CA0BD2" w14:textId="77777777" w:rsidTr="3C3EC7BD">
        <w:tc>
          <w:tcPr>
            <w:tcW w:w="562" w:type="dxa"/>
          </w:tcPr>
          <w:p w14:paraId="4531B1C1" w14:textId="4A416D76" w:rsidR="401AFDF1" w:rsidRDefault="401AFDF1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a</w:t>
            </w:r>
          </w:p>
        </w:tc>
        <w:tc>
          <w:tcPr>
            <w:tcW w:w="10800" w:type="dxa"/>
            <w:gridSpan w:val="3"/>
          </w:tcPr>
          <w:p w14:paraId="515801E0" w14:textId="58D81057" w:rsidR="439EDFA0" w:rsidRDefault="7F66C4EB" w:rsidP="7F66C4EB">
            <w:pPr>
              <w:rPr>
                <w:lang w:val="en-US"/>
              </w:rPr>
            </w:pPr>
            <w:r w:rsidRPr="7F66C4EB">
              <w:rPr>
                <w:lang w:val="en-US"/>
              </w:rPr>
              <w:t>The RADIAL study app to report my data (for example, questionnaires and hypoglycemic events)</w:t>
            </w:r>
          </w:p>
          <w:p w14:paraId="34243FF5" w14:textId="3FD71207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13B1F01D" w14:textId="77777777" w:rsidR="132475E4" w:rsidRDefault="132475E4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33D5A3E5" w14:textId="579FF088" w:rsidR="6C8CAF1F" w:rsidRDefault="6C8CAF1F" w:rsidP="6C8CAF1F">
            <w:pPr>
              <w:rPr>
                <w:lang w:val="en-US"/>
              </w:rPr>
            </w:pPr>
          </w:p>
        </w:tc>
      </w:tr>
      <w:tr w:rsidR="00361510" w14:paraId="5CBDA500" w14:textId="77777777" w:rsidTr="3C3EC7BD">
        <w:tc>
          <w:tcPr>
            <w:tcW w:w="562" w:type="dxa"/>
          </w:tcPr>
          <w:p w14:paraId="71AF1025" w14:textId="73F7C3C7" w:rsidR="00361510" w:rsidRDefault="562EA22A" w:rsidP="00361510">
            <w:pPr>
              <w:rPr>
                <w:lang w:val="en-US"/>
              </w:rPr>
            </w:pPr>
            <w:r w:rsidRPr="6C8CAF1F">
              <w:rPr>
                <w:lang w:val="en-US"/>
              </w:rPr>
              <w:t>b</w:t>
            </w:r>
          </w:p>
        </w:tc>
        <w:tc>
          <w:tcPr>
            <w:tcW w:w="1985" w:type="dxa"/>
          </w:tcPr>
          <w:p w14:paraId="640B525A" w14:textId="77777777" w:rsidR="00361510" w:rsidRPr="79BC5FD8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21632ABA" w14:textId="2C271909" w:rsidR="00361510" w:rsidRPr="000B4226" w:rsidRDefault="431BEB65" w:rsidP="00361510">
            <w:r w:rsidRPr="6C8CAF1F">
              <w:rPr>
                <w:lang w:val="en-US"/>
              </w:rPr>
              <w:t xml:space="preserve"> -</w:t>
            </w:r>
          </w:p>
        </w:tc>
        <w:tc>
          <w:tcPr>
            <w:tcW w:w="4421" w:type="dxa"/>
          </w:tcPr>
          <w:p w14:paraId="444D7E92" w14:textId="1122E6C5" w:rsidR="00361510" w:rsidRPr="000B4226" w:rsidRDefault="3954F1F1" w:rsidP="00361510">
            <w:r w:rsidRPr="6C8CAF1F">
              <w:rPr>
                <w:lang w:val="en-US"/>
              </w:rPr>
              <w:t>A telemedicine tool for interaction moments (</w:t>
            </w:r>
            <w:proofErr w:type="spellStart"/>
            <w:r w:rsidRPr="6C8CAF1F">
              <w:rPr>
                <w:lang w:val="en-US"/>
              </w:rPr>
              <w:t>Virtrial</w:t>
            </w:r>
            <w:proofErr w:type="spellEnd"/>
            <w:r w:rsidRPr="6C8CAF1F">
              <w:rPr>
                <w:lang w:val="en-US"/>
              </w:rPr>
              <w:t>)</w:t>
            </w:r>
          </w:p>
        </w:tc>
        <w:tc>
          <w:tcPr>
            <w:tcW w:w="1588" w:type="dxa"/>
          </w:tcPr>
          <w:p w14:paraId="6BFD81ED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776E4799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6C8CAF1F" w14:paraId="0E522E58" w14:textId="77777777" w:rsidTr="3C3EC7BD">
        <w:tc>
          <w:tcPr>
            <w:tcW w:w="562" w:type="dxa"/>
          </w:tcPr>
          <w:p w14:paraId="13F7D9FA" w14:textId="5C6ADBF4" w:rsidR="31D816E7" w:rsidRDefault="31D816E7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c</w:t>
            </w:r>
          </w:p>
        </w:tc>
        <w:tc>
          <w:tcPr>
            <w:tcW w:w="1985" w:type="dxa"/>
          </w:tcPr>
          <w:p w14:paraId="0D5C371E" w14:textId="77CBD1A2" w:rsidR="31D816E7" w:rsidRDefault="31D816E7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514C1D1B" w14:textId="62ED9F84" w:rsidR="31D816E7" w:rsidRDefault="31D816E7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 xml:space="preserve">The collection of the </w:t>
            </w:r>
            <w:r w:rsidR="00B66D53" w:rsidRPr="6C8CAF1F">
              <w:rPr>
                <w:lang w:val="en-US"/>
              </w:rPr>
              <w:t xml:space="preserve">dose and timing </w:t>
            </w:r>
            <w:r w:rsidR="00B66D53">
              <w:rPr>
                <w:lang w:val="en-US"/>
              </w:rPr>
              <w:t xml:space="preserve">of study drug </w:t>
            </w:r>
            <w:r w:rsidRPr="6C8CAF1F">
              <w:rPr>
                <w:lang w:val="en-US"/>
              </w:rPr>
              <w:t>using a smart injector pen cap</w:t>
            </w:r>
          </w:p>
          <w:p w14:paraId="5464BBDB" w14:textId="2765E188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4421" w:type="dxa"/>
          </w:tcPr>
          <w:p w14:paraId="00E49605" w14:textId="1210788B" w:rsidR="31D816E7" w:rsidRDefault="31D816E7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collection of the dose and timing data using a smart injector pen cap</w:t>
            </w:r>
          </w:p>
          <w:p w14:paraId="0AFE164D" w14:textId="32EC507D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280E3439" w14:textId="77777777" w:rsidR="31D816E7" w:rsidRDefault="31D816E7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2CAB0A65" w14:textId="3EA5DB43" w:rsidR="6C8CAF1F" w:rsidRDefault="6C8CAF1F" w:rsidP="6C8CAF1F">
            <w:pPr>
              <w:rPr>
                <w:lang w:val="en-US"/>
              </w:rPr>
            </w:pPr>
          </w:p>
        </w:tc>
      </w:tr>
      <w:tr w:rsidR="00361510" w14:paraId="304822B3" w14:textId="77777777" w:rsidTr="3C3EC7BD">
        <w:tc>
          <w:tcPr>
            <w:tcW w:w="562" w:type="dxa"/>
          </w:tcPr>
          <w:p w14:paraId="5913882C" w14:textId="7C208F78" w:rsidR="00361510" w:rsidRDefault="430241E9" w:rsidP="00361510">
            <w:pPr>
              <w:rPr>
                <w:lang w:val="en-US"/>
              </w:rPr>
            </w:pPr>
            <w:r w:rsidRPr="6C8CAF1F">
              <w:rPr>
                <w:lang w:val="en-US"/>
              </w:rPr>
              <w:t>d</w:t>
            </w:r>
          </w:p>
        </w:tc>
        <w:tc>
          <w:tcPr>
            <w:tcW w:w="1985" w:type="dxa"/>
          </w:tcPr>
          <w:p w14:paraId="5D5BF253" w14:textId="67B4FB3A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260E304D" w14:textId="0DE814A0" w:rsidR="00361510" w:rsidRPr="4751BF1F" w:rsidRDefault="0F6F9EA6" w:rsidP="6C8CAF1F">
            <w:pPr>
              <w:spacing w:line="259" w:lineRule="auto"/>
              <w:rPr>
                <w:lang w:val="en-US"/>
              </w:rPr>
            </w:pPr>
            <w:r w:rsidRPr="6C8CAF1F">
              <w:rPr>
                <w:lang w:val="en-US"/>
              </w:rPr>
              <w:t>The visualization of the dose and timing data in a mobile app (MEMS app)</w:t>
            </w:r>
          </w:p>
          <w:p w14:paraId="2B6C3B09" w14:textId="7FDFF448" w:rsidR="00361510" w:rsidRPr="4751BF1F" w:rsidRDefault="00361510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4421" w:type="dxa"/>
          </w:tcPr>
          <w:p w14:paraId="14076967" w14:textId="0DE814A0" w:rsidR="00361510" w:rsidRPr="4751BF1F" w:rsidRDefault="3A95B8FB" w:rsidP="6C8CAF1F">
            <w:pPr>
              <w:spacing w:line="259" w:lineRule="auto"/>
              <w:rPr>
                <w:lang w:val="en-US"/>
              </w:rPr>
            </w:pPr>
            <w:r w:rsidRPr="6C8CAF1F">
              <w:rPr>
                <w:lang w:val="en-US"/>
              </w:rPr>
              <w:t>The visualization of the dose and timing data in a mobile app (MEMS app)</w:t>
            </w:r>
          </w:p>
          <w:p w14:paraId="72219CC9" w14:textId="7D635ECD" w:rsidR="00361510" w:rsidRPr="4751BF1F" w:rsidRDefault="00361510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582D3303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0E88C707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361510" w14:paraId="19B09CB9" w14:textId="77777777" w:rsidTr="3C3EC7BD">
        <w:tc>
          <w:tcPr>
            <w:tcW w:w="562" w:type="dxa"/>
          </w:tcPr>
          <w:p w14:paraId="0E57D654" w14:textId="4B94F936" w:rsidR="00361510" w:rsidRDefault="707CFC18" w:rsidP="6C8CAF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lang w:val="en-US"/>
              </w:rPr>
            </w:pPr>
            <w:r w:rsidRPr="6C8CAF1F">
              <w:rPr>
                <w:rStyle w:val="normaltextrun"/>
                <w:rFonts w:ascii="Calibri" w:hAnsi="Calibri" w:cs="Calibri"/>
                <w:lang w:val="en-US"/>
              </w:rPr>
              <w:t>e</w:t>
            </w:r>
          </w:p>
        </w:tc>
        <w:tc>
          <w:tcPr>
            <w:tcW w:w="10800" w:type="dxa"/>
            <w:gridSpan w:val="3"/>
          </w:tcPr>
          <w:p w14:paraId="57BA01B9" w14:textId="254E510D" w:rsidR="00361510" w:rsidRPr="30D4D249" w:rsidRDefault="1398E7CC" w:rsidP="3C3EC7BD">
            <w:pPr>
              <w:rPr>
                <w:rStyle w:val="eop"/>
                <w:rFonts w:eastAsiaTheme="minorEastAsia"/>
                <w:lang w:val="en-US"/>
              </w:rPr>
            </w:pPr>
            <w:r w:rsidRPr="3C3EC7BD">
              <w:rPr>
                <w:rStyle w:val="eop"/>
                <w:rFonts w:eastAsiaTheme="minorEastAsia"/>
                <w:lang w:val="en-US"/>
              </w:rPr>
              <w:t xml:space="preserve">The </w:t>
            </w:r>
            <w:r w:rsidR="422283FA" w:rsidRPr="3C3EC7BD">
              <w:rPr>
                <w:rStyle w:val="eop"/>
                <w:rFonts w:eastAsiaTheme="minorEastAsia"/>
                <w:lang w:val="en-US"/>
              </w:rPr>
              <w:t>b</w:t>
            </w:r>
            <w:r w:rsidRPr="3C3EC7BD">
              <w:rPr>
                <w:rStyle w:val="eop"/>
                <w:rFonts w:eastAsiaTheme="minorEastAsia"/>
                <w:lang w:val="en-US"/>
              </w:rPr>
              <w:t>luetooth</w:t>
            </w:r>
            <w:r w:rsidR="00923384" w:rsidRPr="3C3EC7BD">
              <w:rPr>
                <w:rStyle w:val="eop"/>
                <w:rFonts w:eastAsiaTheme="minorEastAsia"/>
                <w:lang w:val="en-US"/>
              </w:rPr>
              <w:t>-</w:t>
            </w:r>
            <w:r w:rsidRPr="3C3EC7BD">
              <w:rPr>
                <w:rStyle w:val="eop"/>
                <w:rFonts w:eastAsiaTheme="minorEastAsia"/>
                <w:lang w:val="en-US"/>
              </w:rPr>
              <w:t>paired glucometer for collection of fasting glucose measurements</w:t>
            </w:r>
          </w:p>
          <w:p w14:paraId="5AC61E52" w14:textId="5AC4E233" w:rsidR="00361510" w:rsidRPr="30D4D249" w:rsidRDefault="00361510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7B6A07E2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7D860667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361510" w14:paraId="16D6C7BA" w14:textId="77777777" w:rsidTr="3C3EC7BD">
        <w:tc>
          <w:tcPr>
            <w:tcW w:w="562" w:type="dxa"/>
          </w:tcPr>
          <w:p w14:paraId="5C088183" w14:textId="06421C82" w:rsidR="00361510" w:rsidRDefault="21B8897D" w:rsidP="00361510">
            <w:pPr>
              <w:rPr>
                <w:lang w:val="en-US"/>
              </w:rPr>
            </w:pPr>
            <w:r w:rsidRPr="6C8CAF1F">
              <w:rPr>
                <w:lang w:val="en-US"/>
              </w:rPr>
              <w:t>f</w:t>
            </w:r>
          </w:p>
        </w:tc>
        <w:tc>
          <w:tcPr>
            <w:tcW w:w="1985" w:type="dxa"/>
          </w:tcPr>
          <w:p w14:paraId="4D5D6E9B" w14:textId="1D62C60A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14691F5B" w14:textId="62602470" w:rsidR="00361510" w:rsidRDefault="00361510" w:rsidP="0036151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421" w:type="dxa"/>
          </w:tcPr>
          <w:p w14:paraId="1FE4A0E1" w14:textId="49E39B38" w:rsidR="00361510" w:rsidRPr="00355E46" w:rsidRDefault="00072691" w:rsidP="6C8CAF1F">
            <w:pPr>
              <w:rPr>
                <w:lang w:val="en-US"/>
              </w:rPr>
            </w:pPr>
            <w:r>
              <w:rPr>
                <w:lang w:val="en-US"/>
              </w:rPr>
              <w:t>The collection of a small blood sample for shipment via the mail</w:t>
            </w:r>
            <w:r w:rsidRPr="6C8CAF1F" w:rsidDel="00072691">
              <w:rPr>
                <w:lang w:val="en-US"/>
              </w:rPr>
              <w:t xml:space="preserve"> </w:t>
            </w:r>
          </w:p>
        </w:tc>
        <w:tc>
          <w:tcPr>
            <w:tcW w:w="1588" w:type="dxa"/>
          </w:tcPr>
          <w:p w14:paraId="6DC9C94B" w14:textId="77777777" w:rsidR="00361510" w:rsidRDefault="00361510" w:rsidP="0036151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0FCA1C5" w14:textId="77777777" w:rsidR="00361510" w:rsidRPr="30D4D249" w:rsidRDefault="00361510" w:rsidP="00361510">
            <w:pPr>
              <w:rPr>
                <w:lang w:val="en-US"/>
              </w:rPr>
            </w:pPr>
          </w:p>
        </w:tc>
      </w:tr>
      <w:tr w:rsidR="00072691" w14:paraId="5A72A7A8" w14:textId="77777777" w:rsidTr="3C3EC7BD">
        <w:tc>
          <w:tcPr>
            <w:tcW w:w="562" w:type="dxa"/>
          </w:tcPr>
          <w:p w14:paraId="0D13606E" w14:textId="2E504929" w:rsidR="00072691" w:rsidRPr="6C8CAF1F" w:rsidRDefault="00072691" w:rsidP="00361510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985" w:type="dxa"/>
          </w:tcPr>
          <w:p w14:paraId="3B670433" w14:textId="77777777" w:rsidR="00072691" w:rsidRDefault="00072691" w:rsidP="00361510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A18E0C1" w14:textId="77777777" w:rsidR="00072691" w:rsidRDefault="00072691" w:rsidP="00361510">
            <w:pPr>
              <w:rPr>
                <w:lang w:val="en-US"/>
              </w:rPr>
            </w:pPr>
          </w:p>
        </w:tc>
        <w:tc>
          <w:tcPr>
            <w:tcW w:w="4421" w:type="dxa"/>
          </w:tcPr>
          <w:p w14:paraId="27735037" w14:textId="2E34662C" w:rsidR="00072691" w:rsidRDefault="00072691" w:rsidP="6C8CAF1F">
            <w:pPr>
              <w:rPr>
                <w:lang w:val="en-US"/>
              </w:rPr>
            </w:pPr>
            <w:r>
              <w:rPr>
                <w:lang w:val="en-US"/>
              </w:rPr>
              <w:t>The delivery of the study drug at your house</w:t>
            </w:r>
          </w:p>
        </w:tc>
        <w:tc>
          <w:tcPr>
            <w:tcW w:w="1588" w:type="dxa"/>
          </w:tcPr>
          <w:p w14:paraId="0DD90A73" w14:textId="77777777" w:rsidR="00072691" w:rsidRPr="30D4D249" w:rsidRDefault="00072691" w:rsidP="00361510">
            <w:pPr>
              <w:rPr>
                <w:lang w:val="en-US"/>
              </w:rPr>
            </w:pPr>
          </w:p>
        </w:tc>
      </w:tr>
    </w:tbl>
    <w:p w14:paraId="02DF9DE4" w14:textId="69C23930" w:rsidR="009C35AF" w:rsidRDefault="009C35AF" w:rsidP="6C8CAF1F"/>
    <w:p w14:paraId="11B7FA80" w14:textId="7C87CBB4" w:rsidR="009C35AF" w:rsidRDefault="39D84568" w:rsidP="30D4D249">
      <w:pPr>
        <w:rPr>
          <w:i/>
          <w:iCs/>
        </w:rPr>
      </w:pPr>
      <w:r w:rsidRPr="30D4D249">
        <w:rPr>
          <w:i/>
          <w:iCs/>
        </w:rPr>
        <w:t>*LS-5: Likert Scale 5 point, Strongly Disagree – Strongly Agree</w:t>
      </w:r>
    </w:p>
    <w:p w14:paraId="02C26639" w14:textId="5825D266" w:rsidR="009C35AF" w:rsidRDefault="009C35AF"/>
    <w:p w14:paraId="3E056C4B" w14:textId="71185FE5" w:rsidR="009C35AF" w:rsidRDefault="009C35AF">
      <w:r>
        <w:br w:type="page"/>
      </w:r>
    </w:p>
    <w:p w14:paraId="5AC5038D" w14:textId="252DF5AD" w:rsidR="008C7FBA" w:rsidRPr="008C7FBA" w:rsidRDefault="009510C6" w:rsidP="008C7FBA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Material</w:t>
      </w:r>
      <w:r w:rsidR="008C7FBA" w:rsidRPr="0093560E">
        <w:rPr>
          <w:rFonts w:cstheme="minorHAnsi"/>
          <w:b/>
          <w:bCs/>
        </w:rPr>
        <w:t xml:space="preserve"> 3: Satisfaction questionnaire at the end of the trial</w:t>
      </w:r>
    </w:p>
    <w:p w14:paraId="2BB7C287" w14:textId="261A51E8" w:rsidR="009C35AF" w:rsidRDefault="009C35AF" w:rsidP="009C35AF">
      <w:pPr>
        <w:pStyle w:val="Heading1"/>
      </w:pPr>
      <w:r>
        <w:t xml:space="preserve">Section </w:t>
      </w:r>
      <w:r w:rsidRPr="009C35AF">
        <w:t>C: Your experience at the end of the trial</w:t>
      </w:r>
    </w:p>
    <w:p w14:paraId="678BAB33" w14:textId="5C3323C0" w:rsidR="00471A12" w:rsidRPr="00471A12" w:rsidRDefault="00471A12" w:rsidP="00471A12">
      <w:pPr>
        <w:pStyle w:val="Heading2"/>
        <w:rPr>
          <w:lang w:val="en-US"/>
        </w:rPr>
      </w:pPr>
      <w:r w:rsidRPr="00332D26">
        <w:t>Expected</w:t>
      </w:r>
      <w:r w:rsidRPr="00471A12">
        <w:rPr>
          <w:lang w:val="en-US"/>
        </w:rPr>
        <w:t xml:space="preserve"> at V</w:t>
      </w:r>
      <w:r>
        <w:rPr>
          <w:lang w:val="en-US"/>
        </w:rPr>
        <w:t>isit</w:t>
      </w:r>
      <w:r w:rsidRPr="00471A12">
        <w:rPr>
          <w:lang w:val="en-US"/>
        </w:rPr>
        <w:t>9 (E</w:t>
      </w:r>
      <w:r>
        <w:rPr>
          <w:lang w:val="en-US"/>
        </w:rPr>
        <w:t>nd of Trial</w:t>
      </w:r>
      <w:r w:rsidRPr="00471A12">
        <w:rPr>
          <w:lang w:val="en-US"/>
        </w:rPr>
        <w:t>)</w:t>
      </w:r>
    </w:p>
    <w:p w14:paraId="64E197FB" w14:textId="77777777" w:rsidR="000428D0" w:rsidRDefault="000428D0" w:rsidP="009C35A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985"/>
        <w:gridCol w:w="4394"/>
        <w:gridCol w:w="4421"/>
        <w:gridCol w:w="1588"/>
      </w:tblGrid>
      <w:tr w:rsidR="000428D0" w14:paraId="02D73AAB" w14:textId="77777777" w:rsidTr="3C3EC7BD">
        <w:trPr>
          <w:trHeight w:val="693"/>
        </w:trPr>
        <w:tc>
          <w:tcPr>
            <w:tcW w:w="562" w:type="dxa"/>
          </w:tcPr>
          <w:p w14:paraId="15EF425F" w14:textId="77777777" w:rsidR="000428D0" w:rsidRPr="006E04F6" w:rsidRDefault="000428D0" w:rsidP="00A2702C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6D1FDC5" w14:textId="77777777" w:rsidR="000428D0" w:rsidRPr="0007361A" w:rsidRDefault="000428D0" w:rsidP="00A2702C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Conventional</w:t>
            </w:r>
          </w:p>
        </w:tc>
        <w:tc>
          <w:tcPr>
            <w:tcW w:w="4394" w:type="dxa"/>
            <w:vAlign w:val="center"/>
          </w:tcPr>
          <w:p w14:paraId="11013E71" w14:textId="77777777" w:rsidR="000428D0" w:rsidRPr="00264936" w:rsidRDefault="000428D0" w:rsidP="00A2702C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Hybrid</w:t>
            </w:r>
          </w:p>
        </w:tc>
        <w:tc>
          <w:tcPr>
            <w:tcW w:w="4421" w:type="dxa"/>
            <w:vAlign w:val="center"/>
          </w:tcPr>
          <w:p w14:paraId="77C540A6" w14:textId="77777777" w:rsidR="000428D0" w:rsidRPr="00264936" w:rsidRDefault="000428D0" w:rsidP="00A2702C">
            <w:pPr>
              <w:jc w:val="center"/>
              <w:rPr>
                <w:b/>
                <w:bCs/>
                <w:color w:val="4472C4" w:themeColor="accent1"/>
                <w:lang w:val="en-US"/>
              </w:rPr>
            </w:pPr>
            <w:r w:rsidRPr="006E04F6">
              <w:rPr>
                <w:b/>
                <w:bCs/>
                <w:color w:val="4472C4" w:themeColor="accent1"/>
                <w:lang w:val="en-US"/>
              </w:rPr>
              <w:t>Remote</w:t>
            </w:r>
          </w:p>
        </w:tc>
        <w:tc>
          <w:tcPr>
            <w:tcW w:w="1588" w:type="dxa"/>
            <w:vAlign w:val="center"/>
          </w:tcPr>
          <w:p w14:paraId="654E2B12" w14:textId="77777777" w:rsidR="000428D0" w:rsidRPr="00355E46" w:rsidRDefault="000428D0" w:rsidP="00A270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swer pattern</w:t>
            </w:r>
          </w:p>
        </w:tc>
      </w:tr>
      <w:tr w:rsidR="00BE2850" w14:paraId="5918E35C" w14:textId="77777777" w:rsidTr="3C3EC7BD">
        <w:tc>
          <w:tcPr>
            <w:tcW w:w="562" w:type="dxa"/>
          </w:tcPr>
          <w:p w14:paraId="2DA82085" w14:textId="0F25CE75" w:rsidR="00BE2850" w:rsidRDefault="00BE2850" w:rsidP="00BE2850">
            <w:pPr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0800" w:type="dxa"/>
            <w:gridSpan w:val="3"/>
          </w:tcPr>
          <w:p w14:paraId="0B2B30EB" w14:textId="41ABC921" w:rsidR="00BE2850" w:rsidRDefault="00BE2850" w:rsidP="00BE2850">
            <w:pPr>
              <w:rPr>
                <w:lang w:val="en-US"/>
              </w:rPr>
            </w:pPr>
            <w:r>
              <w:rPr>
                <w:lang w:val="en-US"/>
              </w:rPr>
              <w:t>Overall, I was satisfied with my trial experience</w:t>
            </w:r>
          </w:p>
          <w:p w14:paraId="764FBF97" w14:textId="31AD4D31" w:rsidR="00F30596" w:rsidRDefault="00F30596" w:rsidP="00BE2850"/>
          <w:p w14:paraId="1F525643" w14:textId="77777777" w:rsidR="00F30596" w:rsidRPr="009F1EE1" w:rsidRDefault="00F30596" w:rsidP="00F3059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What is the most important reason(s) for your answer? </w:t>
            </w:r>
          </w:p>
          <w:p w14:paraId="60772505" w14:textId="77777777" w:rsidR="00F30596" w:rsidRPr="00CF4E99" w:rsidRDefault="00F30596" w:rsidP="00BE2850">
            <w:pPr>
              <w:rPr>
                <w:lang w:val="en-US"/>
              </w:rPr>
            </w:pPr>
          </w:p>
          <w:p w14:paraId="25F44AA3" w14:textId="77777777" w:rsidR="00BE2850" w:rsidRDefault="00BE2850" w:rsidP="00BE2850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13005767" w14:textId="3833A2FA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  <w:r w:rsidR="00361510" w:rsidRPr="30D4D249">
              <w:rPr>
                <w:lang w:val="en-US"/>
              </w:rPr>
              <w:t>*</w:t>
            </w:r>
          </w:p>
          <w:p w14:paraId="27E00B29" w14:textId="77777777" w:rsidR="00BE2850" w:rsidRDefault="00BE2850" w:rsidP="00BE2850">
            <w:pPr>
              <w:rPr>
                <w:lang w:val="en-US"/>
              </w:rPr>
            </w:pPr>
          </w:p>
        </w:tc>
      </w:tr>
      <w:tr w:rsidR="00BE2850" w14:paraId="6400DAD0" w14:textId="77777777" w:rsidTr="3C3EC7BD">
        <w:tc>
          <w:tcPr>
            <w:tcW w:w="562" w:type="dxa"/>
          </w:tcPr>
          <w:p w14:paraId="51B0E290" w14:textId="43328E34" w:rsidR="00BE2850" w:rsidRPr="4751BF1F" w:rsidRDefault="00006171" w:rsidP="00BE285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800" w:type="dxa"/>
            <w:gridSpan w:val="3"/>
          </w:tcPr>
          <w:p w14:paraId="1D606F9B" w14:textId="77777777" w:rsidR="00BE2850" w:rsidRDefault="00BE2850" w:rsidP="00BE2850">
            <w:r w:rsidRPr="4751BF1F">
              <w:rPr>
                <w:lang w:val="en-US"/>
              </w:rPr>
              <w:t>Overall, I was satisfied with the information I received about future support after the trial (for example: future treatment, follow-up contact details)</w:t>
            </w:r>
          </w:p>
          <w:p w14:paraId="09F0878E" w14:textId="76C6B891" w:rsidR="00BE2850" w:rsidRDefault="00BE2850" w:rsidP="00BE2850"/>
        </w:tc>
        <w:tc>
          <w:tcPr>
            <w:tcW w:w="1588" w:type="dxa"/>
          </w:tcPr>
          <w:p w14:paraId="6B8D12DF" w14:textId="300010E3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1E19EF5F" w14:textId="77777777" w:rsidR="00BE2850" w:rsidRDefault="00BE2850" w:rsidP="00BE2850"/>
        </w:tc>
      </w:tr>
      <w:tr w:rsidR="00BE2850" w14:paraId="4E116C56" w14:textId="77777777" w:rsidTr="3C3EC7BD">
        <w:tc>
          <w:tcPr>
            <w:tcW w:w="562" w:type="dxa"/>
          </w:tcPr>
          <w:p w14:paraId="0B250CB6" w14:textId="0B315678" w:rsidR="00BE2850" w:rsidRDefault="00006171" w:rsidP="00BE285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800" w:type="dxa"/>
            <w:gridSpan w:val="3"/>
          </w:tcPr>
          <w:p w14:paraId="74EAC163" w14:textId="4E20FCD2" w:rsidR="00BE2850" w:rsidRDefault="001F3C68" w:rsidP="00BE2850">
            <w:r w:rsidRPr="001F3C68">
              <w:t>The overall commitment required for the trial was in line with what I expected when I started the trial</w:t>
            </w:r>
          </w:p>
        </w:tc>
        <w:tc>
          <w:tcPr>
            <w:tcW w:w="1588" w:type="dxa"/>
          </w:tcPr>
          <w:p w14:paraId="33047BE2" w14:textId="7FE2798D" w:rsidR="00BE2850" w:rsidRDefault="00BE2850" w:rsidP="00BE2850">
            <w:r>
              <w:rPr>
                <w:lang w:val="en-US"/>
              </w:rPr>
              <w:t xml:space="preserve">Likert scale, </w:t>
            </w:r>
            <w:r>
              <w:rPr>
                <w:lang w:val="en-US"/>
              </w:rPr>
              <w:br/>
              <w:t xml:space="preserve">5 points, </w:t>
            </w:r>
            <w:r>
              <w:rPr>
                <w:lang w:val="en-US"/>
              </w:rPr>
              <w:br/>
              <w:t>Much less than expected – Much more than expected</w:t>
            </w:r>
          </w:p>
        </w:tc>
      </w:tr>
      <w:tr w:rsidR="00BE2850" w14:paraId="70A21AE1" w14:textId="77777777" w:rsidTr="3C3EC7BD">
        <w:tc>
          <w:tcPr>
            <w:tcW w:w="562" w:type="dxa"/>
          </w:tcPr>
          <w:p w14:paraId="0D75F3EA" w14:textId="63EDD743" w:rsidR="00BE2850" w:rsidRPr="4751BF1F" w:rsidRDefault="00006171" w:rsidP="00BE285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800" w:type="dxa"/>
            <w:gridSpan w:val="3"/>
          </w:tcPr>
          <w:p w14:paraId="413DA1E8" w14:textId="77777777" w:rsidR="00BE2850" w:rsidRDefault="00BE2850" w:rsidP="00BE2850">
            <w:pPr>
              <w:rPr>
                <w:lang w:val="en-US"/>
              </w:rPr>
            </w:pPr>
            <w:r w:rsidRPr="79BC5FD8">
              <w:rPr>
                <w:lang w:val="en-US"/>
              </w:rPr>
              <w:t>The time spent on the study was acceptable to me (for example: scheduled trial appointments, questionnaires, forms)</w:t>
            </w:r>
          </w:p>
          <w:p w14:paraId="011B153A" w14:textId="209F2006" w:rsidR="00BE2850" w:rsidRPr="000428D0" w:rsidRDefault="00BE2850" w:rsidP="00BE2850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070A14E9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8D0E306" w14:textId="77777777" w:rsidR="00BE2850" w:rsidRDefault="00BE2850" w:rsidP="00BE2850"/>
        </w:tc>
      </w:tr>
      <w:tr w:rsidR="00BE2850" w14:paraId="014FA551" w14:textId="77777777" w:rsidTr="3C3EC7BD">
        <w:tc>
          <w:tcPr>
            <w:tcW w:w="562" w:type="dxa"/>
          </w:tcPr>
          <w:p w14:paraId="15EE2D0E" w14:textId="4EFA5647" w:rsidR="00BE2850" w:rsidRPr="79BC5FD8" w:rsidRDefault="00006171" w:rsidP="00BE285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800" w:type="dxa"/>
            <w:gridSpan w:val="3"/>
          </w:tcPr>
          <w:p w14:paraId="4450810E" w14:textId="2F5C3F51" w:rsidR="00BE2850" w:rsidRDefault="00BE2850" w:rsidP="00BE2850">
            <w:pPr>
              <w:rPr>
                <w:lang w:val="en-US"/>
              </w:rPr>
            </w:pPr>
            <w:r w:rsidRPr="79BC5FD8">
              <w:rPr>
                <w:lang w:val="en-US"/>
              </w:rPr>
              <w:t xml:space="preserve">The impact the trial had on my daily activities was acceptable </w:t>
            </w:r>
            <w:r w:rsidR="00B66D53" w:rsidRPr="7F66C4EB">
              <w:rPr>
                <w:lang w:val="en-US"/>
              </w:rPr>
              <w:t>to me</w:t>
            </w:r>
            <w:r w:rsidR="00B66D53" w:rsidRPr="79BC5FD8">
              <w:rPr>
                <w:lang w:val="en-US"/>
              </w:rPr>
              <w:t xml:space="preserve"> </w:t>
            </w:r>
            <w:r w:rsidRPr="79BC5FD8">
              <w:rPr>
                <w:lang w:val="en-US"/>
              </w:rPr>
              <w:t>(for example: household chores, work, commitments, eating)</w:t>
            </w:r>
          </w:p>
          <w:p w14:paraId="6D431EF7" w14:textId="74791460" w:rsidR="00BE2850" w:rsidRPr="4751BF1F" w:rsidRDefault="00BE2850" w:rsidP="00BE2850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4307E25D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083F4B6" w14:textId="77777777" w:rsidR="00BE2850" w:rsidRDefault="00BE2850" w:rsidP="00BE2850"/>
        </w:tc>
      </w:tr>
      <w:tr w:rsidR="00BE2850" w14:paraId="7A922B05" w14:textId="77777777" w:rsidTr="3C3EC7BD">
        <w:tc>
          <w:tcPr>
            <w:tcW w:w="562" w:type="dxa"/>
          </w:tcPr>
          <w:p w14:paraId="6785B491" w14:textId="6FA2AC5D" w:rsidR="00BE2850" w:rsidRDefault="00006171" w:rsidP="00BE285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10800" w:type="dxa"/>
            <w:gridSpan w:val="3"/>
          </w:tcPr>
          <w:p w14:paraId="777F505E" w14:textId="66927557" w:rsidR="00BE2850" w:rsidRDefault="00BE2850" w:rsidP="00BE2850">
            <w:pPr>
              <w:rPr>
                <w:lang w:val="en-US"/>
              </w:rPr>
            </w:pPr>
            <w:r w:rsidRPr="00382712">
              <w:rPr>
                <w:lang w:val="en-US"/>
              </w:rPr>
              <w:t>I have been kept informed of the results of my medical tests done during the trial, including during screening (for example: blood tests)</w:t>
            </w:r>
          </w:p>
          <w:p w14:paraId="67D65FEA" w14:textId="77777777" w:rsidR="00BE2850" w:rsidRPr="79BC5FD8" w:rsidRDefault="00BE2850" w:rsidP="00BE2850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262A9303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4A56AF5C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00BE2850" w14:paraId="66D72D9E" w14:textId="77777777" w:rsidTr="3C3EC7BD">
        <w:tc>
          <w:tcPr>
            <w:tcW w:w="562" w:type="dxa"/>
          </w:tcPr>
          <w:p w14:paraId="54894D69" w14:textId="03E3406D" w:rsidR="00BE2850" w:rsidRDefault="00006171" w:rsidP="00BE285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800" w:type="dxa"/>
            <w:gridSpan w:val="3"/>
          </w:tcPr>
          <w:p w14:paraId="6FCD4CCC" w14:textId="26992498" w:rsidR="00BE2850" w:rsidRPr="00923384" w:rsidRDefault="02699145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923384">
              <w:rPr>
                <w:rFonts w:ascii="Calibri" w:eastAsia="Calibri" w:hAnsi="Calibri" w:cs="Calibri"/>
                <w:color w:val="000000" w:themeColor="text1"/>
                <w:lang w:val="en-US"/>
              </w:rPr>
              <w:t>I feel I had enough support from the trial staff</w:t>
            </w:r>
          </w:p>
          <w:p w14:paraId="6DE3BBF9" w14:textId="3169C0AF" w:rsidR="00BE2850" w:rsidRPr="00923384" w:rsidRDefault="00BE2850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79F8CC6F" w14:textId="5609404E" w:rsidR="00BE2850" w:rsidRPr="00923384" w:rsidRDefault="7285132C" w:rsidP="6C8CAF1F">
            <w:pPr>
              <w:rPr>
                <w:rFonts w:ascii="Calibri" w:eastAsia="Calibri" w:hAnsi="Calibri" w:cs="Calibri"/>
                <w:color w:val="000000" w:themeColor="text1"/>
                <w:u w:val="single"/>
                <w:lang w:val="en-US"/>
              </w:rPr>
            </w:pPr>
            <w:r w:rsidRPr="00923384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 - If you </w:t>
            </w:r>
            <w:proofErr w:type="gramStart"/>
            <w:r w:rsidRPr="00923384">
              <w:rPr>
                <w:rFonts w:ascii="Calibri" w:eastAsia="Calibri" w:hAnsi="Calibri" w:cs="Calibri"/>
                <w:color w:val="000000" w:themeColor="text1"/>
                <w:lang w:val="en-US"/>
              </w:rPr>
              <w:t>replied</w:t>
            </w:r>
            <w:proofErr w:type="gramEnd"/>
            <w:r w:rsidRPr="00923384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"Strongly disagree" or "Disagree", please provide more details to explain the reasons for your answer</w:t>
            </w:r>
          </w:p>
          <w:p w14:paraId="63EEA47E" w14:textId="57EDAAFF" w:rsidR="00BE2850" w:rsidRPr="00923384" w:rsidRDefault="00BE2850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55295F0C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2F303111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00BE2850" w14:paraId="23883884" w14:textId="77777777" w:rsidTr="3C3EC7BD">
        <w:tc>
          <w:tcPr>
            <w:tcW w:w="562" w:type="dxa"/>
          </w:tcPr>
          <w:p w14:paraId="67FDFB6F" w14:textId="54F5EE39" w:rsidR="00BE2850" w:rsidRDefault="00006171" w:rsidP="00BE285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800" w:type="dxa"/>
            <w:gridSpan w:val="3"/>
          </w:tcPr>
          <w:p w14:paraId="59F51BA6" w14:textId="32E78D38" w:rsidR="00BE2850" w:rsidRPr="00923384" w:rsidRDefault="02699145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923384">
              <w:rPr>
                <w:rFonts w:ascii="Calibri" w:eastAsia="Calibri" w:hAnsi="Calibri" w:cs="Calibri"/>
                <w:color w:val="000000" w:themeColor="text1"/>
                <w:lang w:val="en-US"/>
              </w:rPr>
              <w:t>I felt safe during this trial</w:t>
            </w:r>
          </w:p>
          <w:p w14:paraId="0F08F0BF" w14:textId="6058DF0B" w:rsidR="00BE2850" w:rsidRPr="00923384" w:rsidRDefault="00BE2850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  <w:p w14:paraId="38C5F8D6" w14:textId="5609404E" w:rsidR="00BE2850" w:rsidRPr="00923384" w:rsidRDefault="26799538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923384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 - If you </w:t>
            </w:r>
            <w:proofErr w:type="gramStart"/>
            <w:r w:rsidRPr="00923384">
              <w:rPr>
                <w:rFonts w:ascii="Calibri" w:eastAsia="Calibri" w:hAnsi="Calibri" w:cs="Calibri"/>
                <w:color w:val="000000" w:themeColor="text1"/>
                <w:lang w:val="en-US"/>
              </w:rPr>
              <w:t>replied</w:t>
            </w:r>
            <w:proofErr w:type="gramEnd"/>
            <w:r w:rsidRPr="00923384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"Strongly disagree" or "Disagree", please provide more details to explain the reasons for your answer</w:t>
            </w:r>
          </w:p>
          <w:p w14:paraId="4711CC14" w14:textId="3CCBFE17" w:rsidR="00BE2850" w:rsidRPr="00923384" w:rsidRDefault="00BE2850" w:rsidP="6C8CAF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10CEFE66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70024E71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6C8CAF1F" w14:paraId="0B07E79E" w14:textId="77777777" w:rsidTr="3C3EC7BD">
        <w:tc>
          <w:tcPr>
            <w:tcW w:w="562" w:type="dxa"/>
          </w:tcPr>
          <w:p w14:paraId="1AD9AB0D" w14:textId="0199AC49" w:rsidR="08D027A9" w:rsidRDefault="00006171" w:rsidP="6C8CAF1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800" w:type="dxa"/>
            <w:gridSpan w:val="3"/>
          </w:tcPr>
          <w:p w14:paraId="6A784B59" w14:textId="147CD292" w:rsidR="08D027A9" w:rsidRDefault="08D027A9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 xml:space="preserve">I </w:t>
            </w:r>
            <w:r w:rsidR="75FCD992" w:rsidRPr="6C8CAF1F">
              <w:rPr>
                <w:lang w:val="en-US"/>
              </w:rPr>
              <w:t>was</w:t>
            </w:r>
            <w:r w:rsidRPr="6C8CAF1F">
              <w:rPr>
                <w:lang w:val="en-US"/>
              </w:rPr>
              <w:t xml:space="preserve"> satisfied with using the following study component:</w:t>
            </w:r>
          </w:p>
          <w:p w14:paraId="61B63E4E" w14:textId="7D9B16C3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02881F84" w14:textId="4633A24F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17ED5B18" w14:textId="77777777" w:rsidTr="3C3EC7BD">
        <w:tc>
          <w:tcPr>
            <w:tcW w:w="562" w:type="dxa"/>
          </w:tcPr>
          <w:p w14:paraId="02E3BAF5" w14:textId="4FBC9109" w:rsidR="08D027A9" w:rsidRDefault="0087150B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8D027A9" w:rsidRPr="6C8CAF1F">
              <w:rPr>
                <w:lang w:val="en-US"/>
              </w:rPr>
              <w:t>a</w:t>
            </w:r>
          </w:p>
        </w:tc>
        <w:tc>
          <w:tcPr>
            <w:tcW w:w="10800" w:type="dxa"/>
            <w:gridSpan w:val="3"/>
          </w:tcPr>
          <w:p w14:paraId="4F7788A9" w14:textId="3A2C3C6F" w:rsidR="169E615B" w:rsidRDefault="7F66C4EB" w:rsidP="6C8CAF1F">
            <w:pPr>
              <w:rPr>
                <w:lang w:val="en-US"/>
              </w:rPr>
            </w:pPr>
            <w:r w:rsidRPr="7F66C4EB">
              <w:rPr>
                <w:lang w:val="en-US"/>
              </w:rPr>
              <w:t>The RADIAL study app to report my data (for example, questionnaires and hypoglycemic events)</w:t>
            </w:r>
          </w:p>
          <w:p w14:paraId="13F0B390" w14:textId="1AD3DCE3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38198535" w14:textId="77777777" w:rsidR="169E615B" w:rsidRDefault="169E615B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22AB200F" w14:textId="3FF94B7D" w:rsidR="6C8CAF1F" w:rsidRDefault="6C8CAF1F" w:rsidP="6C8CAF1F">
            <w:pPr>
              <w:rPr>
                <w:lang w:val="en-US"/>
              </w:rPr>
            </w:pPr>
          </w:p>
        </w:tc>
      </w:tr>
      <w:tr w:rsidR="00BE2850" w14:paraId="38ED4981" w14:textId="77777777" w:rsidTr="3C3EC7BD">
        <w:tc>
          <w:tcPr>
            <w:tcW w:w="562" w:type="dxa"/>
          </w:tcPr>
          <w:p w14:paraId="517EDB1A" w14:textId="79503A82" w:rsidR="00BE2850" w:rsidRDefault="0087150B" w:rsidP="00BE2850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510F5858" w:rsidRPr="6C8CAF1F">
              <w:rPr>
                <w:lang w:val="en-US"/>
              </w:rPr>
              <w:t>b</w:t>
            </w:r>
          </w:p>
        </w:tc>
        <w:tc>
          <w:tcPr>
            <w:tcW w:w="1985" w:type="dxa"/>
          </w:tcPr>
          <w:p w14:paraId="0AA86764" w14:textId="77777777" w:rsidR="00BE2850" w:rsidRPr="79BC5FD8" w:rsidRDefault="00BE2850" w:rsidP="00BE285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19617A91" w14:textId="5558B6A2" w:rsidR="00BE2850" w:rsidRPr="00D02A70" w:rsidRDefault="26227BBD" w:rsidP="00BE2850">
            <w:r w:rsidRPr="6C8CAF1F">
              <w:rPr>
                <w:lang w:val="en-US"/>
              </w:rPr>
              <w:t xml:space="preserve"> -</w:t>
            </w:r>
          </w:p>
        </w:tc>
        <w:tc>
          <w:tcPr>
            <w:tcW w:w="4421" w:type="dxa"/>
          </w:tcPr>
          <w:p w14:paraId="6263C7ED" w14:textId="01001F6A" w:rsidR="00BE2850" w:rsidRPr="00131FA8" w:rsidRDefault="68A019BE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 xml:space="preserve">A telemedicine tool for interaction moments (the </w:t>
            </w:r>
            <w:proofErr w:type="spellStart"/>
            <w:r w:rsidRPr="6C8CAF1F">
              <w:rPr>
                <w:lang w:val="en-US"/>
              </w:rPr>
              <w:t>Virtrial</w:t>
            </w:r>
            <w:proofErr w:type="spellEnd"/>
            <w:r w:rsidRPr="6C8CAF1F">
              <w:rPr>
                <w:lang w:val="en-US"/>
              </w:rPr>
              <w:t xml:space="preserve"> app)</w:t>
            </w:r>
          </w:p>
          <w:p w14:paraId="7D556BE8" w14:textId="08FC7711" w:rsidR="00BE2850" w:rsidRPr="00131FA8" w:rsidRDefault="00BE2850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5119983E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5DF27131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00BE2850" w14:paraId="0E336E70" w14:textId="77777777" w:rsidTr="3C3EC7BD">
        <w:tc>
          <w:tcPr>
            <w:tcW w:w="562" w:type="dxa"/>
          </w:tcPr>
          <w:p w14:paraId="6C25C451" w14:textId="15E18DF5" w:rsidR="00BE2850" w:rsidRDefault="0087150B" w:rsidP="00BE2850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798A56F" w:rsidRPr="6C8CAF1F">
              <w:rPr>
                <w:lang w:val="en-US"/>
              </w:rPr>
              <w:t>c</w:t>
            </w:r>
          </w:p>
        </w:tc>
        <w:tc>
          <w:tcPr>
            <w:tcW w:w="1985" w:type="dxa"/>
          </w:tcPr>
          <w:p w14:paraId="7FE93B9A" w14:textId="77777777" w:rsidR="00BE2850" w:rsidRPr="79BC5FD8" w:rsidRDefault="00BE2850" w:rsidP="00BE285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1B24258A" w14:textId="0EABFA33" w:rsidR="00BE2850" w:rsidRDefault="3CAAC597" w:rsidP="00BE2850">
            <w:pPr>
              <w:rPr>
                <w:lang w:val="en-US"/>
              </w:rPr>
            </w:pPr>
            <w:r w:rsidRPr="6C8CAF1F">
              <w:rPr>
                <w:lang w:val="en-US"/>
              </w:rPr>
              <w:t xml:space="preserve">The collection of the </w:t>
            </w:r>
            <w:r w:rsidR="00B66D53" w:rsidRPr="6C8CAF1F">
              <w:rPr>
                <w:lang w:val="en-US"/>
              </w:rPr>
              <w:t xml:space="preserve">dose and timing </w:t>
            </w:r>
            <w:r w:rsidR="00B66D53">
              <w:rPr>
                <w:lang w:val="en-US"/>
              </w:rPr>
              <w:t xml:space="preserve">of study drug </w:t>
            </w:r>
            <w:r w:rsidRPr="6C8CAF1F">
              <w:rPr>
                <w:lang w:val="en-US"/>
              </w:rPr>
              <w:t>using a smart injector pen cap</w:t>
            </w:r>
          </w:p>
          <w:p w14:paraId="74FF641E" w14:textId="4E472A07" w:rsidR="000801B6" w:rsidRPr="79BC5FD8" w:rsidRDefault="000801B6" w:rsidP="00BE2850">
            <w:pPr>
              <w:rPr>
                <w:lang w:val="en-US"/>
              </w:rPr>
            </w:pPr>
          </w:p>
        </w:tc>
        <w:tc>
          <w:tcPr>
            <w:tcW w:w="4421" w:type="dxa"/>
          </w:tcPr>
          <w:p w14:paraId="0F4EB63B" w14:textId="01DA3220" w:rsidR="00BE2850" w:rsidRPr="79BC5FD8" w:rsidRDefault="3E3AF465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collection of the dose and timing data using a smart injector pen cap</w:t>
            </w:r>
          </w:p>
        </w:tc>
        <w:tc>
          <w:tcPr>
            <w:tcW w:w="1588" w:type="dxa"/>
          </w:tcPr>
          <w:p w14:paraId="59B1B99E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122AC77B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00BE2850" w14:paraId="3B72DDFB" w14:textId="77777777" w:rsidTr="3C3EC7BD">
        <w:tc>
          <w:tcPr>
            <w:tcW w:w="562" w:type="dxa"/>
          </w:tcPr>
          <w:p w14:paraId="66206D5E" w14:textId="090FA5E2" w:rsidR="00BE2850" w:rsidRDefault="0087150B" w:rsidP="00BE2850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7DF7A74B" w:rsidRPr="6C8CAF1F">
              <w:rPr>
                <w:lang w:val="en-US"/>
              </w:rPr>
              <w:t>d</w:t>
            </w:r>
          </w:p>
        </w:tc>
        <w:tc>
          <w:tcPr>
            <w:tcW w:w="1985" w:type="dxa"/>
          </w:tcPr>
          <w:p w14:paraId="05108F36" w14:textId="77777777" w:rsidR="00BE2850" w:rsidRDefault="00BE2850" w:rsidP="00BE285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6B8A3971" w14:textId="54C0CE30" w:rsidR="00BE2850" w:rsidRPr="4751BF1F" w:rsidRDefault="7783D2AA" w:rsidP="00BE2850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6C8CAF1F">
              <w:rPr>
                <w:lang w:val="en-US"/>
              </w:rPr>
              <w:t>The visualization of the dose and timing data in a mobile app (MEMS app)</w:t>
            </w:r>
          </w:p>
        </w:tc>
        <w:tc>
          <w:tcPr>
            <w:tcW w:w="4421" w:type="dxa"/>
          </w:tcPr>
          <w:p w14:paraId="4678BCAF" w14:textId="77777777" w:rsidR="00BE2850" w:rsidRDefault="628F41D2" w:rsidP="00BE2850">
            <w:pPr>
              <w:rPr>
                <w:lang w:val="en-US"/>
              </w:rPr>
            </w:pPr>
            <w:r w:rsidRPr="6C8CAF1F">
              <w:rPr>
                <w:lang w:val="en-US"/>
              </w:rPr>
              <w:t>The visualization of the dose and timing data in a mobile app (MEMS app)</w:t>
            </w:r>
          </w:p>
          <w:p w14:paraId="6637C3F3" w14:textId="00E0ADD0" w:rsidR="000801B6" w:rsidRPr="4751BF1F" w:rsidRDefault="000801B6" w:rsidP="00BE2850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588" w:type="dxa"/>
          </w:tcPr>
          <w:p w14:paraId="04652456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372FAFAA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00BE2850" w14:paraId="3B0847C3" w14:textId="77777777" w:rsidTr="3C3EC7BD">
        <w:tc>
          <w:tcPr>
            <w:tcW w:w="562" w:type="dxa"/>
          </w:tcPr>
          <w:p w14:paraId="58314EBC" w14:textId="275FF3F3" w:rsidR="00BE2850" w:rsidRDefault="0087150B" w:rsidP="6C8CAF1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463D8AA0" w:rsidRPr="6C8CAF1F">
              <w:rPr>
                <w:rStyle w:val="normaltextrun"/>
                <w:rFonts w:ascii="Calibri" w:hAnsi="Calibri" w:cs="Calibri"/>
                <w:lang w:val="en-US"/>
              </w:rPr>
              <w:t>e</w:t>
            </w:r>
          </w:p>
        </w:tc>
        <w:tc>
          <w:tcPr>
            <w:tcW w:w="10800" w:type="dxa"/>
            <w:gridSpan w:val="3"/>
          </w:tcPr>
          <w:p w14:paraId="76A66BDE" w14:textId="28DA0038" w:rsidR="00BE2850" w:rsidRDefault="2A284DA9" w:rsidP="3C3EC7BD">
            <w:pPr>
              <w:rPr>
                <w:rStyle w:val="eop"/>
                <w:rFonts w:eastAsiaTheme="minorEastAsia"/>
                <w:lang w:val="en-US"/>
              </w:rPr>
            </w:pPr>
            <w:r w:rsidRPr="3C3EC7BD">
              <w:rPr>
                <w:rStyle w:val="eop"/>
                <w:rFonts w:eastAsiaTheme="minorEastAsia"/>
                <w:lang w:val="en-US"/>
              </w:rPr>
              <w:t xml:space="preserve">The </w:t>
            </w:r>
            <w:r w:rsidR="1BCF6AC1" w:rsidRPr="3C3EC7BD">
              <w:rPr>
                <w:rStyle w:val="eop"/>
                <w:rFonts w:eastAsiaTheme="minorEastAsia"/>
                <w:lang w:val="en-US"/>
              </w:rPr>
              <w:t>b</w:t>
            </w:r>
            <w:r w:rsidR="000801B6" w:rsidRPr="3C3EC7BD">
              <w:rPr>
                <w:rStyle w:val="eop"/>
                <w:rFonts w:eastAsiaTheme="minorEastAsia"/>
                <w:lang w:val="en-US"/>
              </w:rPr>
              <w:t>l</w:t>
            </w:r>
            <w:r w:rsidRPr="3C3EC7BD">
              <w:rPr>
                <w:rStyle w:val="eop"/>
                <w:rFonts w:eastAsiaTheme="minorEastAsia"/>
                <w:lang w:val="en-US"/>
              </w:rPr>
              <w:t>uetooth</w:t>
            </w:r>
            <w:r w:rsidR="000801B6" w:rsidRPr="3C3EC7BD">
              <w:rPr>
                <w:rStyle w:val="eop"/>
                <w:rFonts w:eastAsiaTheme="minorEastAsia"/>
                <w:lang w:val="en-US"/>
              </w:rPr>
              <w:t>-</w:t>
            </w:r>
            <w:r w:rsidRPr="3C3EC7BD">
              <w:rPr>
                <w:rStyle w:val="eop"/>
                <w:rFonts w:eastAsiaTheme="minorEastAsia"/>
                <w:lang w:val="en-US"/>
              </w:rPr>
              <w:t>paired glucometer for collection of fasting glucose measurements</w:t>
            </w:r>
          </w:p>
          <w:p w14:paraId="6985213A" w14:textId="77777777" w:rsidR="00BE2850" w:rsidRPr="00355E46" w:rsidRDefault="00BE2850" w:rsidP="00BE285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</w:tcPr>
          <w:p w14:paraId="33589865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68DB2ADD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00BE2850" w14:paraId="57C2398E" w14:textId="77777777" w:rsidTr="3C3EC7BD">
        <w:tc>
          <w:tcPr>
            <w:tcW w:w="562" w:type="dxa"/>
          </w:tcPr>
          <w:p w14:paraId="48B1C209" w14:textId="271E8B7E" w:rsidR="00BE2850" w:rsidRDefault="0087150B" w:rsidP="00BE2850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7232DEC7" w:rsidRPr="6C8CAF1F">
              <w:rPr>
                <w:lang w:val="en-US"/>
              </w:rPr>
              <w:t>f</w:t>
            </w:r>
          </w:p>
        </w:tc>
        <w:tc>
          <w:tcPr>
            <w:tcW w:w="1985" w:type="dxa"/>
          </w:tcPr>
          <w:p w14:paraId="666DB1C1" w14:textId="77777777" w:rsidR="00BE2850" w:rsidRPr="79BC5FD8" w:rsidRDefault="00BE2850" w:rsidP="00BE285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194914D4" w14:textId="77777777" w:rsidR="00BE2850" w:rsidRPr="79BC5FD8" w:rsidRDefault="00BE2850" w:rsidP="00BE285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421" w:type="dxa"/>
          </w:tcPr>
          <w:p w14:paraId="501EE9B8" w14:textId="20EB614A" w:rsidR="00BE2850" w:rsidRPr="00355E46" w:rsidRDefault="22505D3C" w:rsidP="00BE2850">
            <w:r w:rsidRPr="6C8CAF1F">
              <w:rPr>
                <w:lang w:val="en-US"/>
              </w:rPr>
              <w:t>The blood pressure monitoring device</w:t>
            </w:r>
          </w:p>
        </w:tc>
        <w:tc>
          <w:tcPr>
            <w:tcW w:w="1588" w:type="dxa"/>
          </w:tcPr>
          <w:p w14:paraId="4CF90F6F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09D1FC21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6C8CAF1F" w14:paraId="5B8DFBD9" w14:textId="77777777" w:rsidTr="3C3EC7BD">
        <w:tc>
          <w:tcPr>
            <w:tcW w:w="562" w:type="dxa"/>
          </w:tcPr>
          <w:p w14:paraId="695722B1" w14:textId="059AC06F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0800" w:type="dxa"/>
            <w:gridSpan w:val="3"/>
          </w:tcPr>
          <w:p w14:paraId="3EA16D62" w14:textId="77777777" w:rsidR="00887853" w:rsidRPr="00F110C3" w:rsidRDefault="00887853" w:rsidP="00887853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lang w:val="en-US"/>
              </w:rPr>
              <w:t>[</w:t>
            </w:r>
            <w:r w:rsidRPr="00F110C3">
              <w:rPr>
                <w:color w:val="000000" w:themeColor="text1"/>
                <w:lang w:val="en-US"/>
              </w:rPr>
              <w:t xml:space="preserve">If </w:t>
            </w:r>
            <w:r>
              <w:rPr>
                <w:color w:val="000000" w:themeColor="text1"/>
                <w:lang w:val="en-US"/>
              </w:rPr>
              <w:t>participant</w:t>
            </w:r>
            <w:r w:rsidRPr="00F110C3">
              <w:rPr>
                <w:color w:val="000000" w:themeColor="text1"/>
                <w:lang w:val="en-US"/>
              </w:rPr>
              <w:t xml:space="preserve"> </w:t>
            </w:r>
            <w:proofErr w:type="gramStart"/>
            <w:r w:rsidRPr="00F110C3">
              <w:rPr>
                <w:color w:val="000000" w:themeColor="text1"/>
                <w:lang w:val="en-US"/>
              </w:rPr>
              <w:t>replied</w:t>
            </w:r>
            <w:proofErr w:type="gramEnd"/>
            <w:r w:rsidRPr="00F110C3">
              <w:rPr>
                <w:color w:val="000000" w:themeColor="text1"/>
                <w:lang w:val="en-US"/>
              </w:rPr>
              <w:t xml:space="preserve"> "Strongly disagree" or "Disagree"</w:t>
            </w:r>
            <w:r>
              <w:rPr>
                <w:color w:val="000000" w:themeColor="text1"/>
                <w:lang w:val="en-US"/>
              </w:rPr>
              <w:t xml:space="preserve"> prompt:</w:t>
            </w:r>
            <w:r w:rsidRPr="00F110C3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>P</w:t>
            </w:r>
            <w:r w:rsidRPr="00F110C3">
              <w:rPr>
                <w:color w:val="000000" w:themeColor="text1"/>
                <w:lang w:val="en-US"/>
              </w:rPr>
              <w:t>lease provide more details to explain the reasons for your answer</w:t>
            </w:r>
            <w:r>
              <w:rPr>
                <w:color w:val="000000" w:themeColor="text1"/>
                <w:lang w:val="en-US"/>
              </w:rPr>
              <w:t>]</w:t>
            </w:r>
          </w:p>
          <w:p w14:paraId="7587FB30" w14:textId="47204C5A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5347BDEF" w14:textId="508758BB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289C59AA" w14:textId="77777777" w:rsidTr="3C3EC7BD">
        <w:tc>
          <w:tcPr>
            <w:tcW w:w="562" w:type="dxa"/>
          </w:tcPr>
          <w:p w14:paraId="412D3AFD" w14:textId="35FAF4DA" w:rsidR="55B1A47E" w:rsidRDefault="00006171" w:rsidP="6C8CAF1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800" w:type="dxa"/>
            <w:gridSpan w:val="3"/>
          </w:tcPr>
          <w:p w14:paraId="49538E7F" w14:textId="1A628D90" w:rsidR="55B1A47E" w:rsidRDefault="55B1A47E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I found the following study component was easy to use:</w:t>
            </w:r>
          </w:p>
          <w:p w14:paraId="550A2782" w14:textId="79507AC2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6E90D165" w14:textId="7122BAF6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1A1027DD" w14:textId="77777777" w:rsidTr="3C3EC7BD">
        <w:tc>
          <w:tcPr>
            <w:tcW w:w="562" w:type="dxa"/>
          </w:tcPr>
          <w:p w14:paraId="44E0DA4C" w14:textId="59DA2EEC" w:rsidR="55B1A47E" w:rsidRDefault="0087150B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55B1A47E" w:rsidRPr="6C8CAF1F">
              <w:rPr>
                <w:lang w:val="en-US"/>
              </w:rPr>
              <w:t>a</w:t>
            </w:r>
          </w:p>
        </w:tc>
        <w:tc>
          <w:tcPr>
            <w:tcW w:w="10800" w:type="dxa"/>
            <w:gridSpan w:val="3"/>
          </w:tcPr>
          <w:p w14:paraId="2A6CD746" w14:textId="2C4970DA" w:rsidR="32807304" w:rsidRDefault="7F66C4EB" w:rsidP="7F66C4EB">
            <w:pPr>
              <w:rPr>
                <w:lang w:val="en-US"/>
              </w:rPr>
            </w:pPr>
            <w:r w:rsidRPr="7F66C4EB">
              <w:rPr>
                <w:lang w:val="en-US"/>
              </w:rPr>
              <w:t>The RADIAL study app to report my data (for example, questionnaires and hypoglycemic events)</w:t>
            </w:r>
          </w:p>
          <w:p w14:paraId="176C0FEC" w14:textId="617374F5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4BB31AC6" w14:textId="77777777" w:rsidR="0DEFF34C" w:rsidRDefault="0DEFF34C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1DA80218" w14:textId="58251336" w:rsidR="6C8CAF1F" w:rsidRDefault="6C8CAF1F" w:rsidP="6C8CAF1F">
            <w:pPr>
              <w:rPr>
                <w:lang w:val="en-US"/>
              </w:rPr>
            </w:pPr>
          </w:p>
        </w:tc>
      </w:tr>
      <w:tr w:rsidR="00BE2850" w14:paraId="438D83C7" w14:textId="77777777" w:rsidTr="3C3EC7BD">
        <w:tc>
          <w:tcPr>
            <w:tcW w:w="562" w:type="dxa"/>
          </w:tcPr>
          <w:p w14:paraId="6FF438D6" w14:textId="2246FEE2" w:rsidR="00BE2850" w:rsidRDefault="0087150B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C69680" w:rsidRPr="6C8CAF1F">
              <w:rPr>
                <w:lang w:val="en-US"/>
              </w:rPr>
              <w:t>b</w:t>
            </w:r>
          </w:p>
          <w:p w14:paraId="5126E5EF" w14:textId="5375A975" w:rsidR="00BE2850" w:rsidRDefault="00BE2850" w:rsidP="6C8CAF1F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5C4FEA7F" w14:textId="77777777" w:rsidR="00BE2850" w:rsidRDefault="00BE2850" w:rsidP="00BE285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00E400D4" w14:textId="77777777" w:rsidR="00BE2850" w:rsidRDefault="00BE2850" w:rsidP="00BE285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421" w:type="dxa"/>
          </w:tcPr>
          <w:p w14:paraId="46006DB4" w14:textId="7CC1DC94" w:rsidR="00BE2850" w:rsidRDefault="083BC48F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 xml:space="preserve">A telemedicine tool for interaction moments (the </w:t>
            </w:r>
            <w:proofErr w:type="spellStart"/>
            <w:r w:rsidRPr="6C8CAF1F">
              <w:rPr>
                <w:lang w:val="en-US"/>
              </w:rPr>
              <w:t>Virtrial</w:t>
            </w:r>
            <w:proofErr w:type="spellEnd"/>
            <w:r w:rsidRPr="6C8CAF1F">
              <w:rPr>
                <w:lang w:val="en-US"/>
              </w:rPr>
              <w:t xml:space="preserve"> app)</w:t>
            </w:r>
          </w:p>
          <w:p w14:paraId="197D5E12" w14:textId="77777777" w:rsidR="00BE2850" w:rsidRPr="00355E46" w:rsidRDefault="00BE2850" w:rsidP="00BE2850"/>
        </w:tc>
        <w:tc>
          <w:tcPr>
            <w:tcW w:w="1588" w:type="dxa"/>
          </w:tcPr>
          <w:p w14:paraId="798EA902" w14:textId="77777777" w:rsidR="00BE2850" w:rsidRDefault="00BE2850" w:rsidP="00BE2850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70F6B513" w14:textId="77777777" w:rsidR="00BE2850" w:rsidRPr="30D4D249" w:rsidRDefault="00BE2850" w:rsidP="00BE2850">
            <w:pPr>
              <w:rPr>
                <w:lang w:val="en-US"/>
              </w:rPr>
            </w:pPr>
          </w:p>
        </w:tc>
      </w:tr>
      <w:tr w:rsidR="6C8CAF1F" w14:paraId="08749FD7" w14:textId="77777777" w:rsidTr="3C3EC7BD">
        <w:tc>
          <w:tcPr>
            <w:tcW w:w="562" w:type="dxa"/>
          </w:tcPr>
          <w:p w14:paraId="27553823" w14:textId="18ACF434" w:rsidR="2580B4B2" w:rsidRDefault="0087150B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2580B4B2" w:rsidRPr="6C8CAF1F">
              <w:rPr>
                <w:lang w:val="en-US"/>
              </w:rPr>
              <w:t>c</w:t>
            </w:r>
          </w:p>
        </w:tc>
        <w:tc>
          <w:tcPr>
            <w:tcW w:w="1985" w:type="dxa"/>
          </w:tcPr>
          <w:p w14:paraId="3169E251" w14:textId="73A03705" w:rsidR="3E7C32AF" w:rsidRDefault="3E7C32AF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506936AC" w14:textId="2681B5E4" w:rsidR="3E7C32AF" w:rsidRDefault="3E7C32AF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collection of the dose and timing data using a smart injector pen cap</w:t>
            </w:r>
          </w:p>
        </w:tc>
        <w:tc>
          <w:tcPr>
            <w:tcW w:w="4421" w:type="dxa"/>
          </w:tcPr>
          <w:p w14:paraId="1C2D9B64" w14:textId="1C091ACA" w:rsidR="3E7C32AF" w:rsidRDefault="3E7C32AF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collection of the dose and timing data using a smart injector pen cap</w:t>
            </w:r>
          </w:p>
          <w:p w14:paraId="7D41782E" w14:textId="64828CC2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14ADF89D" w14:textId="77777777" w:rsidR="2580B4B2" w:rsidRDefault="2580B4B2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1D2FB3EA" w14:textId="110D3AE6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1E749432" w14:textId="77777777" w:rsidTr="3C3EC7BD">
        <w:tc>
          <w:tcPr>
            <w:tcW w:w="562" w:type="dxa"/>
          </w:tcPr>
          <w:p w14:paraId="0B0E0F62" w14:textId="3E212909" w:rsidR="2580B4B2" w:rsidRDefault="0087150B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2580B4B2" w:rsidRPr="6C8CAF1F">
              <w:rPr>
                <w:lang w:val="en-US"/>
              </w:rPr>
              <w:t>d</w:t>
            </w:r>
          </w:p>
        </w:tc>
        <w:tc>
          <w:tcPr>
            <w:tcW w:w="1985" w:type="dxa"/>
          </w:tcPr>
          <w:p w14:paraId="76F6288C" w14:textId="27542836" w:rsidR="03037C23" w:rsidRDefault="03037C23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4A881BFC" w14:textId="4B35E49C" w:rsidR="03037C23" w:rsidRDefault="03037C23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visualization of the dose and timing data in a mobile app (MEMS app)</w:t>
            </w:r>
          </w:p>
        </w:tc>
        <w:tc>
          <w:tcPr>
            <w:tcW w:w="4421" w:type="dxa"/>
          </w:tcPr>
          <w:p w14:paraId="2261EA29" w14:textId="00B2BB6A" w:rsidR="03037C23" w:rsidRDefault="03037C23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visualization of the dose and timing data in a mobile app (MEMS app)</w:t>
            </w:r>
          </w:p>
          <w:p w14:paraId="39C7B332" w14:textId="160422C6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353F34A9" w14:textId="77777777" w:rsidR="2580B4B2" w:rsidRDefault="2580B4B2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0D71A023" w14:textId="543F14C8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30C283CC" w14:textId="77777777" w:rsidTr="3C3EC7BD">
        <w:tc>
          <w:tcPr>
            <w:tcW w:w="562" w:type="dxa"/>
          </w:tcPr>
          <w:p w14:paraId="07D2DD12" w14:textId="19301650" w:rsidR="2580B4B2" w:rsidRDefault="0087150B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2580B4B2" w:rsidRPr="6C8CAF1F">
              <w:rPr>
                <w:lang w:val="en-US"/>
              </w:rPr>
              <w:t>e</w:t>
            </w:r>
          </w:p>
        </w:tc>
        <w:tc>
          <w:tcPr>
            <w:tcW w:w="10800" w:type="dxa"/>
            <w:gridSpan w:val="3"/>
          </w:tcPr>
          <w:p w14:paraId="01E9E97D" w14:textId="28D7EBDE" w:rsidR="2EF8D04A" w:rsidRDefault="25994EBC" w:rsidP="3C3EC7BD">
            <w:pPr>
              <w:rPr>
                <w:rStyle w:val="eop"/>
                <w:rFonts w:eastAsiaTheme="minorEastAsia"/>
                <w:lang w:val="en-US"/>
              </w:rPr>
            </w:pPr>
            <w:r w:rsidRPr="3C3EC7BD">
              <w:rPr>
                <w:rStyle w:val="eop"/>
                <w:rFonts w:eastAsiaTheme="minorEastAsia"/>
                <w:lang w:val="en-US"/>
              </w:rPr>
              <w:t xml:space="preserve">The </w:t>
            </w:r>
            <w:r w:rsidR="0A5EE514" w:rsidRPr="3C3EC7BD">
              <w:rPr>
                <w:rStyle w:val="eop"/>
                <w:rFonts w:eastAsiaTheme="minorEastAsia"/>
                <w:lang w:val="en-US"/>
              </w:rPr>
              <w:t>b</w:t>
            </w:r>
            <w:r w:rsidRPr="3C3EC7BD">
              <w:rPr>
                <w:rStyle w:val="eop"/>
                <w:rFonts w:eastAsiaTheme="minorEastAsia"/>
                <w:lang w:val="en-US"/>
              </w:rPr>
              <w:t>luetooth paired glucometer for collection of fasting glucose measurements</w:t>
            </w:r>
          </w:p>
        </w:tc>
        <w:tc>
          <w:tcPr>
            <w:tcW w:w="1588" w:type="dxa"/>
          </w:tcPr>
          <w:p w14:paraId="2EB8422E" w14:textId="77777777" w:rsidR="2580B4B2" w:rsidRDefault="2580B4B2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676C672C" w14:textId="5A048AF3" w:rsidR="6C8CAF1F" w:rsidRDefault="6C8CAF1F" w:rsidP="6C8CAF1F">
            <w:pPr>
              <w:rPr>
                <w:lang w:val="en-US"/>
              </w:rPr>
            </w:pPr>
          </w:p>
        </w:tc>
      </w:tr>
      <w:tr w:rsidR="6C8CAF1F" w14:paraId="3EDB4293" w14:textId="77777777" w:rsidTr="3C3EC7BD">
        <w:tc>
          <w:tcPr>
            <w:tcW w:w="562" w:type="dxa"/>
          </w:tcPr>
          <w:p w14:paraId="744B7DC9" w14:textId="64D4BEF2" w:rsidR="2580B4B2" w:rsidRDefault="0087150B" w:rsidP="6C8CAF1F">
            <w:pPr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2580B4B2" w:rsidRPr="6C8CAF1F">
              <w:rPr>
                <w:lang w:val="en-US"/>
              </w:rPr>
              <w:t>f</w:t>
            </w:r>
          </w:p>
        </w:tc>
        <w:tc>
          <w:tcPr>
            <w:tcW w:w="1985" w:type="dxa"/>
          </w:tcPr>
          <w:p w14:paraId="3D51783A" w14:textId="0EA22CDA" w:rsidR="706769E3" w:rsidRDefault="706769E3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67A1AE0D" w14:textId="54C20484" w:rsidR="706769E3" w:rsidRDefault="706769E3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-</w:t>
            </w:r>
          </w:p>
        </w:tc>
        <w:tc>
          <w:tcPr>
            <w:tcW w:w="4421" w:type="dxa"/>
          </w:tcPr>
          <w:p w14:paraId="67E95FB0" w14:textId="4B22E7E1" w:rsidR="69839AE4" w:rsidRDefault="69839AE4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The blood pressure monitoring device</w:t>
            </w:r>
          </w:p>
          <w:p w14:paraId="1CAC6F24" w14:textId="79E81245" w:rsidR="6C8CAF1F" w:rsidRDefault="6C8CAF1F" w:rsidP="6C8CAF1F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3FCBA85C" w14:textId="77777777" w:rsidR="2580B4B2" w:rsidRDefault="2580B4B2" w:rsidP="6C8CAF1F">
            <w:pPr>
              <w:rPr>
                <w:lang w:val="en-US"/>
              </w:rPr>
            </w:pPr>
            <w:r w:rsidRPr="6C8CAF1F">
              <w:rPr>
                <w:lang w:val="en-US"/>
              </w:rPr>
              <w:t>LS-5</w:t>
            </w:r>
          </w:p>
          <w:p w14:paraId="3147B0AB" w14:textId="5E646BB1" w:rsidR="6C8CAF1F" w:rsidRDefault="6C8CAF1F" w:rsidP="6C8CAF1F">
            <w:pPr>
              <w:rPr>
                <w:lang w:val="en-US"/>
              </w:rPr>
            </w:pPr>
          </w:p>
        </w:tc>
      </w:tr>
      <w:tr w:rsidR="00006171" w14:paraId="161E504C" w14:textId="77777777" w:rsidTr="3C3EC7BD">
        <w:tc>
          <w:tcPr>
            <w:tcW w:w="562" w:type="dxa"/>
          </w:tcPr>
          <w:p w14:paraId="68719E27" w14:textId="680A342F" w:rsidR="00006171" w:rsidRDefault="00006171" w:rsidP="0000617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800" w:type="dxa"/>
            <w:gridSpan w:val="3"/>
          </w:tcPr>
          <w:p w14:paraId="3899781D" w14:textId="77777777" w:rsidR="00006171" w:rsidRDefault="00006171" w:rsidP="00006171">
            <w:r w:rsidRPr="4751BF1F">
              <w:rPr>
                <w:lang w:val="en-US"/>
              </w:rPr>
              <w:t>I was informed of any future opportunities to access the overall trial results if I wanted to</w:t>
            </w:r>
          </w:p>
          <w:p w14:paraId="35A59CDD" w14:textId="77777777" w:rsidR="00006171" w:rsidRPr="6C8CAF1F" w:rsidRDefault="00006171" w:rsidP="00006171">
            <w:pPr>
              <w:rPr>
                <w:lang w:val="en-US"/>
              </w:rPr>
            </w:pPr>
          </w:p>
        </w:tc>
        <w:tc>
          <w:tcPr>
            <w:tcW w:w="1588" w:type="dxa"/>
          </w:tcPr>
          <w:p w14:paraId="2D7FAD0B" w14:textId="23B30B71" w:rsidR="00006171" w:rsidRPr="6C8CAF1F" w:rsidRDefault="00006171" w:rsidP="00006171">
            <w:pPr>
              <w:rPr>
                <w:lang w:val="en-US"/>
              </w:rPr>
            </w:pPr>
            <w:r>
              <w:rPr>
                <w:lang w:val="en-US"/>
              </w:rPr>
              <w:t>Binary – No/Yes</w:t>
            </w:r>
          </w:p>
        </w:tc>
      </w:tr>
      <w:tr w:rsidR="00006171" w14:paraId="07395683" w14:textId="77777777" w:rsidTr="3C3EC7BD">
        <w:tc>
          <w:tcPr>
            <w:tcW w:w="562" w:type="dxa"/>
          </w:tcPr>
          <w:p w14:paraId="111C897D" w14:textId="757ACD5C" w:rsidR="00006171" w:rsidRDefault="00006171" w:rsidP="0000617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5" w:type="dxa"/>
          </w:tcPr>
          <w:p w14:paraId="0ED349EB" w14:textId="30810607" w:rsidR="00006171" w:rsidRDefault="00006171" w:rsidP="0000617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5AC7771D" w14:textId="60D117AD" w:rsidR="00006171" w:rsidRDefault="00006171" w:rsidP="0000617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421" w:type="dxa"/>
          </w:tcPr>
          <w:p w14:paraId="31317CF6" w14:textId="7F390E56" w:rsidR="00006171" w:rsidRPr="30D4D249" w:rsidRDefault="00006171" w:rsidP="00006171">
            <w:pPr>
              <w:rPr>
                <w:lang w:val="en-US"/>
              </w:rPr>
            </w:pPr>
            <w:r w:rsidRPr="4751BF1F">
              <w:rPr>
                <w:lang w:val="en-US"/>
              </w:rPr>
              <w:t>If you could, would you take part in other online trials?</w:t>
            </w:r>
          </w:p>
        </w:tc>
        <w:tc>
          <w:tcPr>
            <w:tcW w:w="1588" w:type="dxa"/>
          </w:tcPr>
          <w:p w14:paraId="0812FA71" w14:textId="77777777" w:rsidR="00006171" w:rsidRDefault="00006171" w:rsidP="00006171">
            <w:pPr>
              <w:rPr>
                <w:lang w:val="en-US"/>
              </w:rPr>
            </w:pPr>
            <w:r w:rsidRPr="30D4D249">
              <w:rPr>
                <w:lang w:val="en-US"/>
              </w:rPr>
              <w:t>LS-5</w:t>
            </w:r>
          </w:p>
          <w:p w14:paraId="5293B2A5" w14:textId="77777777" w:rsidR="00006171" w:rsidRPr="30D4D249" w:rsidRDefault="00006171" w:rsidP="00006171">
            <w:pPr>
              <w:rPr>
                <w:lang w:val="en-US"/>
              </w:rPr>
            </w:pPr>
          </w:p>
        </w:tc>
      </w:tr>
    </w:tbl>
    <w:p w14:paraId="0F8F6D71" w14:textId="77777777" w:rsidR="009C35AF" w:rsidRDefault="009C35AF" w:rsidP="009C35AF"/>
    <w:p w14:paraId="60279873" w14:textId="67E16BC8" w:rsidR="4E81145A" w:rsidRDefault="4E81145A" w:rsidP="30D4D249">
      <w:pPr>
        <w:rPr>
          <w:i/>
          <w:iCs/>
        </w:rPr>
      </w:pPr>
      <w:r w:rsidRPr="30D4D249">
        <w:rPr>
          <w:i/>
          <w:iCs/>
        </w:rPr>
        <w:t>*LS-5: Likert Scale 5 point, Strongly Disagree – Strongly Agree</w:t>
      </w:r>
    </w:p>
    <w:p w14:paraId="7E693463" w14:textId="2FFACEB2" w:rsidR="009510C6" w:rsidRDefault="009510C6">
      <w:pPr>
        <w:rPr>
          <w:i/>
          <w:iCs/>
        </w:rPr>
      </w:pPr>
      <w:r>
        <w:rPr>
          <w:i/>
          <w:iCs/>
        </w:rPr>
        <w:br w:type="page"/>
      </w:r>
    </w:p>
    <w:p w14:paraId="344A2C14" w14:textId="77777777" w:rsidR="009510C6" w:rsidRDefault="009510C6" w:rsidP="30D4D249">
      <w:pPr>
        <w:rPr>
          <w:i/>
          <w:iCs/>
        </w:rPr>
        <w:sectPr w:rsidR="009510C6" w:rsidSect="00332D2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D84640" w14:textId="731AA7DF" w:rsidR="30D4D249" w:rsidRPr="00AC0A68" w:rsidRDefault="009510C6" w:rsidP="30D4D249">
      <w:pPr>
        <w:rPr>
          <w:b/>
          <w:bCs/>
        </w:rPr>
      </w:pPr>
      <w:r w:rsidRPr="00AC0A68">
        <w:rPr>
          <w:b/>
          <w:bCs/>
        </w:rPr>
        <w:lastRenderedPageBreak/>
        <w:t xml:space="preserve">Supplementary </w:t>
      </w:r>
      <w:r w:rsidR="00AC0A68" w:rsidRPr="00AC0A68">
        <w:rPr>
          <w:b/>
          <w:bCs/>
        </w:rPr>
        <w:t>Material 4</w:t>
      </w:r>
    </w:p>
    <w:p w14:paraId="46C831D7" w14:textId="77777777" w:rsidR="00CF6EF1" w:rsidRDefault="00CF6EF1" w:rsidP="30D4D249">
      <w:pPr>
        <w:rPr>
          <w:i/>
          <w:iCs/>
        </w:rPr>
      </w:pPr>
    </w:p>
    <w:p w14:paraId="556574CC" w14:textId="4DB15D90" w:rsidR="00CF6EF1" w:rsidRDefault="00D957F2" w:rsidP="30D4D249">
      <w:pPr>
        <w:rPr>
          <w:i/>
          <w:iCs/>
        </w:rPr>
      </w:pPr>
      <w:r w:rsidRPr="00AD1E15">
        <w:rPr>
          <w:noProof/>
        </w:rPr>
        <w:drawing>
          <wp:inline distT="0" distB="0" distL="0" distR="0" wp14:anchorId="285F4D55" wp14:editId="61893018">
            <wp:extent cx="5943600" cy="5943600"/>
            <wp:effectExtent l="12700" t="12700" r="12700" b="12700"/>
            <wp:docPr id="1549496176" name="Picture 4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496176" name="Picture 4" descr="A diagram of a flow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C13943" w14:textId="2D55E7C0" w:rsidR="009510C6" w:rsidRDefault="009510C6" w:rsidP="009510C6">
      <w:pPr>
        <w:pStyle w:val="Caption"/>
        <w:rPr>
          <w:color w:val="000000" w:themeColor="text1"/>
          <w:sz w:val="24"/>
          <w:szCs w:val="24"/>
        </w:rPr>
      </w:pPr>
      <w:r w:rsidRPr="00351F10">
        <w:rPr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b/>
          <w:bCs/>
          <w:color w:val="000000" w:themeColor="text1"/>
          <w:sz w:val="24"/>
          <w:szCs w:val="24"/>
        </w:rPr>
        <w:t>F</w:t>
      </w:r>
      <w:r w:rsidRPr="00351F10">
        <w:rPr>
          <w:b/>
          <w:bCs/>
          <w:color w:val="000000" w:themeColor="text1"/>
          <w:sz w:val="24"/>
          <w:szCs w:val="24"/>
        </w:rPr>
        <w:t xml:space="preserve">igure </w:t>
      </w:r>
      <w:r w:rsidRPr="00351F10">
        <w:rPr>
          <w:b/>
          <w:bCs/>
          <w:color w:val="000000" w:themeColor="text1"/>
          <w:sz w:val="24"/>
          <w:szCs w:val="24"/>
        </w:rPr>
        <w:fldChar w:fldCharType="begin"/>
      </w:r>
      <w:r w:rsidRPr="00351F10">
        <w:rPr>
          <w:b/>
          <w:bCs/>
          <w:color w:val="000000" w:themeColor="text1"/>
          <w:sz w:val="24"/>
          <w:szCs w:val="24"/>
        </w:rPr>
        <w:instrText xml:space="preserve"> SEQ Figure \* ARABIC </w:instrText>
      </w:r>
      <w:r w:rsidRPr="00351F10">
        <w:rPr>
          <w:b/>
          <w:bCs/>
          <w:color w:val="000000" w:themeColor="text1"/>
          <w:sz w:val="24"/>
          <w:szCs w:val="24"/>
        </w:rPr>
        <w:fldChar w:fldCharType="separate"/>
      </w:r>
      <w:r>
        <w:rPr>
          <w:b/>
          <w:bCs/>
          <w:noProof/>
          <w:color w:val="000000" w:themeColor="text1"/>
          <w:sz w:val="24"/>
          <w:szCs w:val="24"/>
        </w:rPr>
        <w:t>1</w:t>
      </w:r>
      <w:r w:rsidRPr="00351F10">
        <w:rPr>
          <w:b/>
          <w:bCs/>
          <w:color w:val="000000" w:themeColor="text1"/>
          <w:sz w:val="24"/>
          <w:szCs w:val="24"/>
        </w:rPr>
        <w:fldChar w:fldCharType="end"/>
      </w:r>
      <w:r w:rsidRPr="00351F10">
        <w:rPr>
          <w:color w:val="000000" w:themeColor="text1"/>
          <w:sz w:val="24"/>
          <w:szCs w:val="24"/>
        </w:rPr>
        <w:t xml:space="preserve"> </w:t>
      </w:r>
      <w:r w:rsidR="00CD3410">
        <w:rPr>
          <w:color w:val="000000" w:themeColor="text1"/>
          <w:sz w:val="24"/>
          <w:szCs w:val="24"/>
        </w:rPr>
        <w:t xml:space="preserve">Participant flow for </w:t>
      </w:r>
      <w:r>
        <w:rPr>
          <w:color w:val="000000" w:themeColor="text1"/>
          <w:sz w:val="24"/>
          <w:szCs w:val="24"/>
        </w:rPr>
        <w:t>Part A</w:t>
      </w:r>
    </w:p>
    <w:p w14:paraId="75FB3733" w14:textId="3F223762" w:rsidR="009510C6" w:rsidRDefault="009510C6" w:rsidP="009510C6">
      <w:r>
        <w:br w:type="page"/>
      </w:r>
    </w:p>
    <w:p w14:paraId="1B94689A" w14:textId="2A943800" w:rsidR="009510C6" w:rsidRDefault="00D957F2" w:rsidP="00CF6EF1">
      <w:r w:rsidRPr="00D666AF">
        <w:rPr>
          <w:noProof/>
        </w:rPr>
        <w:lastRenderedPageBreak/>
        <w:drawing>
          <wp:inline distT="0" distB="0" distL="0" distR="0" wp14:anchorId="13352687" wp14:editId="7913D5CE">
            <wp:extent cx="5829556" cy="6357620"/>
            <wp:effectExtent l="19050" t="19050" r="19050" b="24130"/>
            <wp:docPr id="1336248883" name="Picture 2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248883" name="Picture 2" descr="A flowchart of a patient's flow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2749" r="-147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751" cy="637201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62F44" w14:textId="4CA08D88" w:rsidR="009510C6" w:rsidRPr="00351F10" w:rsidRDefault="009510C6" w:rsidP="00351F10">
      <w:pPr>
        <w:pStyle w:val="Caption"/>
        <w:rPr>
          <w:color w:val="000000" w:themeColor="text1"/>
        </w:rPr>
      </w:pPr>
      <w:r w:rsidRPr="00351F10">
        <w:rPr>
          <w:b/>
          <w:bCs/>
          <w:color w:val="000000" w:themeColor="text1"/>
          <w:sz w:val="24"/>
          <w:szCs w:val="24"/>
        </w:rPr>
        <w:t xml:space="preserve">Supplementary Figure </w:t>
      </w:r>
      <w:r w:rsidRPr="00351F10">
        <w:rPr>
          <w:b/>
          <w:bCs/>
          <w:color w:val="000000" w:themeColor="text1"/>
          <w:sz w:val="24"/>
          <w:szCs w:val="24"/>
        </w:rPr>
        <w:fldChar w:fldCharType="begin"/>
      </w:r>
      <w:r w:rsidRPr="00351F10">
        <w:rPr>
          <w:b/>
          <w:bCs/>
          <w:color w:val="000000" w:themeColor="text1"/>
          <w:sz w:val="24"/>
          <w:szCs w:val="24"/>
        </w:rPr>
        <w:instrText xml:space="preserve"> SEQ Figure \* ARABIC </w:instrText>
      </w:r>
      <w:r w:rsidRPr="00351F10">
        <w:rPr>
          <w:b/>
          <w:bCs/>
          <w:color w:val="000000" w:themeColor="text1"/>
          <w:sz w:val="24"/>
          <w:szCs w:val="24"/>
        </w:rPr>
        <w:fldChar w:fldCharType="separate"/>
      </w:r>
      <w:r w:rsidRPr="00351F10">
        <w:rPr>
          <w:b/>
          <w:bCs/>
          <w:noProof/>
          <w:color w:val="000000" w:themeColor="text1"/>
          <w:sz w:val="24"/>
          <w:szCs w:val="24"/>
        </w:rPr>
        <w:t>2</w:t>
      </w:r>
      <w:r w:rsidRPr="00351F10">
        <w:rPr>
          <w:b/>
          <w:bCs/>
          <w:color w:val="000000" w:themeColor="text1"/>
          <w:sz w:val="24"/>
          <w:szCs w:val="24"/>
        </w:rPr>
        <w:fldChar w:fldCharType="end"/>
      </w:r>
      <w:r w:rsidRPr="00351F10">
        <w:rPr>
          <w:color w:val="000000" w:themeColor="text1"/>
          <w:sz w:val="24"/>
          <w:szCs w:val="24"/>
        </w:rPr>
        <w:t xml:space="preserve"> </w:t>
      </w:r>
      <w:r w:rsidR="00CD3410">
        <w:rPr>
          <w:color w:val="000000" w:themeColor="text1"/>
          <w:sz w:val="24"/>
          <w:szCs w:val="24"/>
        </w:rPr>
        <w:t xml:space="preserve">Participant flow for </w:t>
      </w:r>
      <w:r>
        <w:rPr>
          <w:color w:val="000000" w:themeColor="text1"/>
          <w:sz w:val="24"/>
          <w:szCs w:val="24"/>
        </w:rPr>
        <w:t>Part B</w:t>
      </w:r>
    </w:p>
    <w:sectPr w:rsidR="009510C6" w:rsidRPr="00351F10" w:rsidSect="00351F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ED8CB" w14:textId="77777777" w:rsidR="00EE44E5" w:rsidRDefault="00EE44E5" w:rsidP="008C7FBA">
      <w:r>
        <w:separator/>
      </w:r>
    </w:p>
  </w:endnote>
  <w:endnote w:type="continuationSeparator" w:id="0">
    <w:p w14:paraId="7816DC63" w14:textId="77777777" w:rsidR="00EE44E5" w:rsidRDefault="00EE44E5" w:rsidP="008C7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14139195"/>
      <w:docPartObj>
        <w:docPartGallery w:val="Page Numbers (Bottom of Page)"/>
        <w:docPartUnique/>
      </w:docPartObj>
    </w:sdtPr>
    <w:sdtContent>
      <w:p w14:paraId="0769DD10" w14:textId="0AE426D7" w:rsidR="008C7FBA" w:rsidRDefault="008C7FBA" w:rsidP="002533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22A9A30" w14:textId="77777777" w:rsidR="008C7FBA" w:rsidRDefault="008C7FBA" w:rsidP="008C7F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0098121"/>
      <w:docPartObj>
        <w:docPartGallery w:val="Page Numbers (Bottom of Page)"/>
        <w:docPartUnique/>
      </w:docPartObj>
    </w:sdtPr>
    <w:sdtContent>
      <w:p w14:paraId="60160CC5" w14:textId="28F1999D" w:rsidR="008C7FBA" w:rsidRDefault="008C7FBA" w:rsidP="002533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B3F225D" w14:textId="77777777" w:rsidR="008C7FBA" w:rsidRDefault="008C7FBA" w:rsidP="008C7F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A118B" w14:textId="77777777" w:rsidR="00EE44E5" w:rsidRDefault="00EE44E5" w:rsidP="008C7FBA">
      <w:r>
        <w:separator/>
      </w:r>
    </w:p>
  </w:footnote>
  <w:footnote w:type="continuationSeparator" w:id="0">
    <w:p w14:paraId="3E56C26B" w14:textId="77777777" w:rsidR="00EE44E5" w:rsidRDefault="00EE44E5" w:rsidP="008C7F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B6158"/>
    <w:multiLevelType w:val="hybridMultilevel"/>
    <w:tmpl w:val="63261E14"/>
    <w:lvl w:ilvl="0" w:tplc="3C3E97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E482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F411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6CC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0836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B69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208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98D8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C68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F1D166D"/>
    <w:multiLevelType w:val="hybridMultilevel"/>
    <w:tmpl w:val="06263532"/>
    <w:lvl w:ilvl="0" w:tplc="16367C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A7A58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7CC0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623F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41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5A67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9AC5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2AAB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18BC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890486">
    <w:abstractNumId w:val="1"/>
  </w:num>
  <w:num w:numId="2" w16cid:durableId="1845167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26"/>
    <w:rsid w:val="00006171"/>
    <w:rsid w:val="00032E73"/>
    <w:rsid w:val="00037035"/>
    <w:rsid w:val="00040B8D"/>
    <w:rsid w:val="000428D0"/>
    <w:rsid w:val="0004385E"/>
    <w:rsid w:val="000500F3"/>
    <w:rsid w:val="00055187"/>
    <w:rsid w:val="00072691"/>
    <w:rsid w:val="0007361A"/>
    <w:rsid w:val="000801B6"/>
    <w:rsid w:val="000B4226"/>
    <w:rsid w:val="000C0B4C"/>
    <w:rsid w:val="000F5FF9"/>
    <w:rsid w:val="00131FA8"/>
    <w:rsid w:val="0018456D"/>
    <w:rsid w:val="001C4D61"/>
    <w:rsid w:val="001F1195"/>
    <w:rsid w:val="001F3C68"/>
    <w:rsid w:val="00264936"/>
    <w:rsid w:val="00265F18"/>
    <w:rsid w:val="00277410"/>
    <w:rsid w:val="0029227F"/>
    <w:rsid w:val="002A67F2"/>
    <w:rsid w:val="002B4F29"/>
    <w:rsid w:val="002E6CB8"/>
    <w:rsid w:val="00332D26"/>
    <w:rsid w:val="0034521A"/>
    <w:rsid w:val="00351F10"/>
    <w:rsid w:val="00355E46"/>
    <w:rsid w:val="00361510"/>
    <w:rsid w:val="003673BC"/>
    <w:rsid w:val="00382712"/>
    <w:rsid w:val="003C7C87"/>
    <w:rsid w:val="003D08CD"/>
    <w:rsid w:val="003D1AA3"/>
    <w:rsid w:val="003D2E33"/>
    <w:rsid w:val="003E011B"/>
    <w:rsid w:val="00400810"/>
    <w:rsid w:val="00436C14"/>
    <w:rsid w:val="004503B3"/>
    <w:rsid w:val="00471A12"/>
    <w:rsid w:val="004A31A8"/>
    <w:rsid w:val="00520303"/>
    <w:rsid w:val="00582758"/>
    <w:rsid w:val="005B6A1D"/>
    <w:rsid w:val="005C7E7F"/>
    <w:rsid w:val="0065618F"/>
    <w:rsid w:val="00680517"/>
    <w:rsid w:val="006E03B2"/>
    <w:rsid w:val="006E04F6"/>
    <w:rsid w:val="007058D1"/>
    <w:rsid w:val="00720B51"/>
    <w:rsid w:val="00732D45"/>
    <w:rsid w:val="007838A4"/>
    <w:rsid w:val="007A0AD2"/>
    <w:rsid w:val="007A8B5E"/>
    <w:rsid w:val="007C69B5"/>
    <w:rsid w:val="007D0B20"/>
    <w:rsid w:val="007D6EDE"/>
    <w:rsid w:val="007D6FCD"/>
    <w:rsid w:val="007E121D"/>
    <w:rsid w:val="00820384"/>
    <w:rsid w:val="008255EE"/>
    <w:rsid w:val="008669FA"/>
    <w:rsid w:val="0087150B"/>
    <w:rsid w:val="0087423C"/>
    <w:rsid w:val="00877E53"/>
    <w:rsid w:val="00887853"/>
    <w:rsid w:val="00894A3B"/>
    <w:rsid w:val="008C7FBA"/>
    <w:rsid w:val="008F04C8"/>
    <w:rsid w:val="00914333"/>
    <w:rsid w:val="00923384"/>
    <w:rsid w:val="009510C6"/>
    <w:rsid w:val="009617A2"/>
    <w:rsid w:val="00984CAF"/>
    <w:rsid w:val="00985536"/>
    <w:rsid w:val="009B7E58"/>
    <w:rsid w:val="009C35AF"/>
    <w:rsid w:val="009C5A49"/>
    <w:rsid w:val="009D0351"/>
    <w:rsid w:val="009F1EE1"/>
    <w:rsid w:val="00A20A39"/>
    <w:rsid w:val="00A2702C"/>
    <w:rsid w:val="00A30D06"/>
    <w:rsid w:val="00A374B0"/>
    <w:rsid w:val="00A5136E"/>
    <w:rsid w:val="00A74739"/>
    <w:rsid w:val="00A774A1"/>
    <w:rsid w:val="00AC0A68"/>
    <w:rsid w:val="00AC51F7"/>
    <w:rsid w:val="00AD16E0"/>
    <w:rsid w:val="00B0770F"/>
    <w:rsid w:val="00B12A50"/>
    <w:rsid w:val="00B33875"/>
    <w:rsid w:val="00B41394"/>
    <w:rsid w:val="00B52D77"/>
    <w:rsid w:val="00B66D53"/>
    <w:rsid w:val="00B927AA"/>
    <w:rsid w:val="00BB305D"/>
    <w:rsid w:val="00BE2850"/>
    <w:rsid w:val="00BE5307"/>
    <w:rsid w:val="00C12E0E"/>
    <w:rsid w:val="00C52FDA"/>
    <w:rsid w:val="00C69680"/>
    <w:rsid w:val="00C87718"/>
    <w:rsid w:val="00CD3410"/>
    <w:rsid w:val="00CF4E99"/>
    <w:rsid w:val="00CF6EF1"/>
    <w:rsid w:val="00D02A70"/>
    <w:rsid w:val="00D07889"/>
    <w:rsid w:val="00D26D02"/>
    <w:rsid w:val="00D364CC"/>
    <w:rsid w:val="00D74814"/>
    <w:rsid w:val="00D957F2"/>
    <w:rsid w:val="00DA7BC2"/>
    <w:rsid w:val="00DE7DCB"/>
    <w:rsid w:val="00E21316"/>
    <w:rsid w:val="00E43F47"/>
    <w:rsid w:val="00E465E4"/>
    <w:rsid w:val="00E61CF1"/>
    <w:rsid w:val="00EC59E9"/>
    <w:rsid w:val="00EE44E5"/>
    <w:rsid w:val="00F0B2D1"/>
    <w:rsid w:val="00F110C3"/>
    <w:rsid w:val="00F203FB"/>
    <w:rsid w:val="00F277B7"/>
    <w:rsid w:val="00F30596"/>
    <w:rsid w:val="00F34637"/>
    <w:rsid w:val="00F5FF86"/>
    <w:rsid w:val="00F73156"/>
    <w:rsid w:val="00F93D02"/>
    <w:rsid w:val="00FB483A"/>
    <w:rsid w:val="00FD2062"/>
    <w:rsid w:val="00FE53C5"/>
    <w:rsid w:val="014233F3"/>
    <w:rsid w:val="01425D87"/>
    <w:rsid w:val="01517AE3"/>
    <w:rsid w:val="01750ACD"/>
    <w:rsid w:val="0193A4E7"/>
    <w:rsid w:val="0195964D"/>
    <w:rsid w:val="01FF84CE"/>
    <w:rsid w:val="0208ADE9"/>
    <w:rsid w:val="0208C1AE"/>
    <w:rsid w:val="022B1C6F"/>
    <w:rsid w:val="022CDB04"/>
    <w:rsid w:val="0249E5AD"/>
    <w:rsid w:val="0265392A"/>
    <w:rsid w:val="02699145"/>
    <w:rsid w:val="026C5A42"/>
    <w:rsid w:val="026D55F2"/>
    <w:rsid w:val="027501A2"/>
    <w:rsid w:val="027D7781"/>
    <w:rsid w:val="02994435"/>
    <w:rsid w:val="02A57294"/>
    <w:rsid w:val="02AC7957"/>
    <w:rsid w:val="02D4D3C6"/>
    <w:rsid w:val="02F2E513"/>
    <w:rsid w:val="03037C23"/>
    <w:rsid w:val="031BAC53"/>
    <w:rsid w:val="031BC9A9"/>
    <w:rsid w:val="03213F1A"/>
    <w:rsid w:val="033E3425"/>
    <w:rsid w:val="0350E17C"/>
    <w:rsid w:val="03819B0D"/>
    <w:rsid w:val="039C528E"/>
    <w:rsid w:val="03A836B2"/>
    <w:rsid w:val="03B36329"/>
    <w:rsid w:val="041EBFB7"/>
    <w:rsid w:val="0433F8C6"/>
    <w:rsid w:val="0451C918"/>
    <w:rsid w:val="047460C7"/>
    <w:rsid w:val="0477AE59"/>
    <w:rsid w:val="0479F923"/>
    <w:rsid w:val="04920965"/>
    <w:rsid w:val="04BE2E1F"/>
    <w:rsid w:val="04BFD827"/>
    <w:rsid w:val="04DC9715"/>
    <w:rsid w:val="05406270"/>
    <w:rsid w:val="0544FF67"/>
    <w:rsid w:val="054ECE8C"/>
    <w:rsid w:val="055CFB1C"/>
    <w:rsid w:val="057C2C19"/>
    <w:rsid w:val="058B707A"/>
    <w:rsid w:val="058B8B5D"/>
    <w:rsid w:val="05E28DF6"/>
    <w:rsid w:val="061C8735"/>
    <w:rsid w:val="064863DF"/>
    <w:rsid w:val="066E8627"/>
    <w:rsid w:val="0671F960"/>
    <w:rsid w:val="0696A3DA"/>
    <w:rsid w:val="06B6350A"/>
    <w:rsid w:val="06D863C8"/>
    <w:rsid w:val="06F86B85"/>
    <w:rsid w:val="06F8CB7D"/>
    <w:rsid w:val="0765C793"/>
    <w:rsid w:val="07791DC8"/>
    <w:rsid w:val="0797FF45"/>
    <w:rsid w:val="0798A56F"/>
    <w:rsid w:val="07A8CF07"/>
    <w:rsid w:val="07ABF75E"/>
    <w:rsid w:val="07BC3685"/>
    <w:rsid w:val="07F80DC4"/>
    <w:rsid w:val="083BC48F"/>
    <w:rsid w:val="08485A60"/>
    <w:rsid w:val="08530862"/>
    <w:rsid w:val="0872D1B8"/>
    <w:rsid w:val="087F0024"/>
    <w:rsid w:val="08B1C549"/>
    <w:rsid w:val="08B89A8B"/>
    <w:rsid w:val="08CF1EE6"/>
    <w:rsid w:val="08D027A9"/>
    <w:rsid w:val="091735D5"/>
    <w:rsid w:val="093CFE05"/>
    <w:rsid w:val="0969D122"/>
    <w:rsid w:val="09F1B663"/>
    <w:rsid w:val="0A546AEC"/>
    <w:rsid w:val="0A5EE514"/>
    <w:rsid w:val="0A765CCC"/>
    <w:rsid w:val="0AA42934"/>
    <w:rsid w:val="0ABA82A0"/>
    <w:rsid w:val="0AF456A0"/>
    <w:rsid w:val="0B134EE6"/>
    <w:rsid w:val="0B25781D"/>
    <w:rsid w:val="0B26DB8E"/>
    <w:rsid w:val="0B285B56"/>
    <w:rsid w:val="0B656D70"/>
    <w:rsid w:val="0B7D87F9"/>
    <w:rsid w:val="0B9A802B"/>
    <w:rsid w:val="0BEB619A"/>
    <w:rsid w:val="0BF20645"/>
    <w:rsid w:val="0C017624"/>
    <w:rsid w:val="0C019108"/>
    <w:rsid w:val="0C1C7935"/>
    <w:rsid w:val="0C44EC25"/>
    <w:rsid w:val="0C7B3064"/>
    <w:rsid w:val="0C7E57A7"/>
    <w:rsid w:val="0C8251B1"/>
    <w:rsid w:val="0C8AD814"/>
    <w:rsid w:val="0CA31743"/>
    <w:rsid w:val="0CFB01C0"/>
    <w:rsid w:val="0D055FE2"/>
    <w:rsid w:val="0D1E3ED0"/>
    <w:rsid w:val="0D45BE64"/>
    <w:rsid w:val="0D559FF9"/>
    <w:rsid w:val="0D69D121"/>
    <w:rsid w:val="0DEFF34C"/>
    <w:rsid w:val="0ECCFCC0"/>
    <w:rsid w:val="0ECE1C59"/>
    <w:rsid w:val="0ED487B4"/>
    <w:rsid w:val="0ED77C11"/>
    <w:rsid w:val="0F334A2B"/>
    <w:rsid w:val="0F35F903"/>
    <w:rsid w:val="0F548811"/>
    <w:rsid w:val="0F56A777"/>
    <w:rsid w:val="0F5B6F27"/>
    <w:rsid w:val="0F647207"/>
    <w:rsid w:val="0F6EBF47"/>
    <w:rsid w:val="0F6F9EA6"/>
    <w:rsid w:val="0F882040"/>
    <w:rsid w:val="0F8D1185"/>
    <w:rsid w:val="0F9C05BC"/>
    <w:rsid w:val="0FA2FE43"/>
    <w:rsid w:val="0FE8093F"/>
    <w:rsid w:val="101EB1DA"/>
    <w:rsid w:val="10271176"/>
    <w:rsid w:val="1049BCEB"/>
    <w:rsid w:val="104AB383"/>
    <w:rsid w:val="1055D532"/>
    <w:rsid w:val="1057C18B"/>
    <w:rsid w:val="109DB345"/>
    <w:rsid w:val="10A97914"/>
    <w:rsid w:val="10D79578"/>
    <w:rsid w:val="10ECFB98"/>
    <w:rsid w:val="111E4BC6"/>
    <w:rsid w:val="1154448E"/>
    <w:rsid w:val="1172B873"/>
    <w:rsid w:val="11B1922B"/>
    <w:rsid w:val="11B4B747"/>
    <w:rsid w:val="11B8BF4F"/>
    <w:rsid w:val="11BA823B"/>
    <w:rsid w:val="11BAAF9E"/>
    <w:rsid w:val="11C0B22E"/>
    <w:rsid w:val="11CD20EE"/>
    <w:rsid w:val="11F44F73"/>
    <w:rsid w:val="12338EDD"/>
    <w:rsid w:val="12438EA7"/>
    <w:rsid w:val="125752DD"/>
    <w:rsid w:val="125F7CD1"/>
    <w:rsid w:val="12C2BD68"/>
    <w:rsid w:val="12E17D58"/>
    <w:rsid w:val="130627E4"/>
    <w:rsid w:val="13133F3D"/>
    <w:rsid w:val="1323154C"/>
    <w:rsid w:val="132475E4"/>
    <w:rsid w:val="132D5586"/>
    <w:rsid w:val="13311453"/>
    <w:rsid w:val="1339DAF9"/>
    <w:rsid w:val="13673475"/>
    <w:rsid w:val="1375AD1F"/>
    <w:rsid w:val="137FF0C3"/>
    <w:rsid w:val="1381DAF2"/>
    <w:rsid w:val="1398E7CC"/>
    <w:rsid w:val="13AFA093"/>
    <w:rsid w:val="13BE6001"/>
    <w:rsid w:val="13DCACBB"/>
    <w:rsid w:val="13DF6EAA"/>
    <w:rsid w:val="140D63CC"/>
    <w:rsid w:val="141859C0"/>
    <w:rsid w:val="14C63524"/>
    <w:rsid w:val="14E40136"/>
    <w:rsid w:val="150C6F80"/>
    <w:rsid w:val="152BF035"/>
    <w:rsid w:val="1539D233"/>
    <w:rsid w:val="1545C831"/>
    <w:rsid w:val="156D8CF8"/>
    <w:rsid w:val="15786446"/>
    <w:rsid w:val="1589FAEB"/>
    <w:rsid w:val="15A01712"/>
    <w:rsid w:val="15B1CE23"/>
    <w:rsid w:val="15B8B849"/>
    <w:rsid w:val="15BC2BE3"/>
    <w:rsid w:val="15CEE8E8"/>
    <w:rsid w:val="15E17CC5"/>
    <w:rsid w:val="15E6642F"/>
    <w:rsid w:val="15EDDA77"/>
    <w:rsid w:val="15EE5F88"/>
    <w:rsid w:val="15F8982F"/>
    <w:rsid w:val="161B85C9"/>
    <w:rsid w:val="166E21EE"/>
    <w:rsid w:val="1682B692"/>
    <w:rsid w:val="169E615B"/>
    <w:rsid w:val="16DB1B6A"/>
    <w:rsid w:val="171BA6E3"/>
    <w:rsid w:val="173ADB7A"/>
    <w:rsid w:val="173B15A0"/>
    <w:rsid w:val="17823490"/>
    <w:rsid w:val="178541D1"/>
    <w:rsid w:val="178E2513"/>
    <w:rsid w:val="179459D4"/>
    <w:rsid w:val="17C138D8"/>
    <w:rsid w:val="17EF066F"/>
    <w:rsid w:val="17FDDF05"/>
    <w:rsid w:val="180C1E38"/>
    <w:rsid w:val="181EE9C2"/>
    <w:rsid w:val="182296D1"/>
    <w:rsid w:val="18299483"/>
    <w:rsid w:val="18C19370"/>
    <w:rsid w:val="18CCAE70"/>
    <w:rsid w:val="18D31EED"/>
    <w:rsid w:val="18D7236A"/>
    <w:rsid w:val="18F57414"/>
    <w:rsid w:val="1905CC19"/>
    <w:rsid w:val="191E04F1"/>
    <w:rsid w:val="19365FC5"/>
    <w:rsid w:val="19587D88"/>
    <w:rsid w:val="196E05A4"/>
    <w:rsid w:val="19E21B08"/>
    <w:rsid w:val="1A0C793B"/>
    <w:rsid w:val="1A24AF8B"/>
    <w:rsid w:val="1A5B8868"/>
    <w:rsid w:val="1A7D50CA"/>
    <w:rsid w:val="1A868A4A"/>
    <w:rsid w:val="1A971704"/>
    <w:rsid w:val="1AA60EA0"/>
    <w:rsid w:val="1AFF76FE"/>
    <w:rsid w:val="1B0A40CB"/>
    <w:rsid w:val="1B154D98"/>
    <w:rsid w:val="1B1C3275"/>
    <w:rsid w:val="1B608FA0"/>
    <w:rsid w:val="1BBE1F30"/>
    <w:rsid w:val="1BC3F13B"/>
    <w:rsid w:val="1BCF6AC1"/>
    <w:rsid w:val="1BDD0000"/>
    <w:rsid w:val="1C22B443"/>
    <w:rsid w:val="1C2FEC2E"/>
    <w:rsid w:val="1C6624E2"/>
    <w:rsid w:val="1C9042DD"/>
    <w:rsid w:val="1C91A161"/>
    <w:rsid w:val="1CA3F267"/>
    <w:rsid w:val="1CA7B15B"/>
    <w:rsid w:val="1CB11DF9"/>
    <w:rsid w:val="1CC2ABCD"/>
    <w:rsid w:val="1CC936AE"/>
    <w:rsid w:val="1CEB15E9"/>
    <w:rsid w:val="1CF1F816"/>
    <w:rsid w:val="1D17C85B"/>
    <w:rsid w:val="1D2456F8"/>
    <w:rsid w:val="1D254431"/>
    <w:rsid w:val="1D2A4F0D"/>
    <w:rsid w:val="1D4BB527"/>
    <w:rsid w:val="1D63C214"/>
    <w:rsid w:val="1D719BD9"/>
    <w:rsid w:val="1D7C2291"/>
    <w:rsid w:val="1D90F4A1"/>
    <w:rsid w:val="1DA089EC"/>
    <w:rsid w:val="1DC44728"/>
    <w:rsid w:val="1DDC1000"/>
    <w:rsid w:val="1E015EF3"/>
    <w:rsid w:val="1E35882A"/>
    <w:rsid w:val="1E77C952"/>
    <w:rsid w:val="1E959614"/>
    <w:rsid w:val="1EA585AA"/>
    <w:rsid w:val="1EC27354"/>
    <w:rsid w:val="1ED88D3A"/>
    <w:rsid w:val="1ED91212"/>
    <w:rsid w:val="1EDD1CE6"/>
    <w:rsid w:val="1F022560"/>
    <w:rsid w:val="1F1008EC"/>
    <w:rsid w:val="1F4113AC"/>
    <w:rsid w:val="1F4B3458"/>
    <w:rsid w:val="1F652DD2"/>
    <w:rsid w:val="1F88B59B"/>
    <w:rsid w:val="1F8BCC17"/>
    <w:rsid w:val="1F9C1418"/>
    <w:rsid w:val="1FCF35AC"/>
    <w:rsid w:val="1FED16F0"/>
    <w:rsid w:val="202BAAA6"/>
    <w:rsid w:val="20575F22"/>
    <w:rsid w:val="205875E3"/>
    <w:rsid w:val="206769CD"/>
    <w:rsid w:val="20C80CF2"/>
    <w:rsid w:val="20DE26EE"/>
    <w:rsid w:val="20E8140C"/>
    <w:rsid w:val="2142BEEA"/>
    <w:rsid w:val="214F2BE3"/>
    <w:rsid w:val="218E394E"/>
    <w:rsid w:val="219DDB91"/>
    <w:rsid w:val="21A9F765"/>
    <w:rsid w:val="21B8897D"/>
    <w:rsid w:val="21C40C85"/>
    <w:rsid w:val="21D69DCD"/>
    <w:rsid w:val="22505D3C"/>
    <w:rsid w:val="225CF651"/>
    <w:rsid w:val="22659A0D"/>
    <w:rsid w:val="226D2017"/>
    <w:rsid w:val="22739DAC"/>
    <w:rsid w:val="22A17B80"/>
    <w:rsid w:val="22E477A7"/>
    <w:rsid w:val="2327B6F1"/>
    <w:rsid w:val="233CB878"/>
    <w:rsid w:val="233F1483"/>
    <w:rsid w:val="2348113D"/>
    <w:rsid w:val="236B01C2"/>
    <w:rsid w:val="23C2A8B7"/>
    <w:rsid w:val="23CF7207"/>
    <w:rsid w:val="23DB1C05"/>
    <w:rsid w:val="23E78F94"/>
    <w:rsid w:val="23E8848C"/>
    <w:rsid w:val="23F5BC85"/>
    <w:rsid w:val="23F8DAAD"/>
    <w:rsid w:val="24243310"/>
    <w:rsid w:val="247312A5"/>
    <w:rsid w:val="24AA8904"/>
    <w:rsid w:val="24B80803"/>
    <w:rsid w:val="24CF58C8"/>
    <w:rsid w:val="24DDDD5E"/>
    <w:rsid w:val="25050AB6"/>
    <w:rsid w:val="25372085"/>
    <w:rsid w:val="2542C876"/>
    <w:rsid w:val="25491872"/>
    <w:rsid w:val="25643971"/>
    <w:rsid w:val="2574C823"/>
    <w:rsid w:val="2578E948"/>
    <w:rsid w:val="2580B4B2"/>
    <w:rsid w:val="25994EBC"/>
    <w:rsid w:val="259DD230"/>
    <w:rsid w:val="25C027C0"/>
    <w:rsid w:val="25E55BE6"/>
    <w:rsid w:val="25F3487B"/>
    <w:rsid w:val="25FCA28E"/>
    <w:rsid w:val="260C70D8"/>
    <w:rsid w:val="260E0EE8"/>
    <w:rsid w:val="261021C2"/>
    <w:rsid w:val="261CD053"/>
    <w:rsid w:val="26227BBD"/>
    <w:rsid w:val="262AC211"/>
    <w:rsid w:val="26348798"/>
    <w:rsid w:val="2642C05A"/>
    <w:rsid w:val="26756034"/>
    <w:rsid w:val="26799538"/>
    <w:rsid w:val="267CC5F2"/>
    <w:rsid w:val="267E05A2"/>
    <w:rsid w:val="270DED9C"/>
    <w:rsid w:val="271FEC55"/>
    <w:rsid w:val="273AB7E9"/>
    <w:rsid w:val="275A4442"/>
    <w:rsid w:val="275C71AF"/>
    <w:rsid w:val="278F18DC"/>
    <w:rsid w:val="27BFA9EC"/>
    <w:rsid w:val="27CCE528"/>
    <w:rsid w:val="28165CD1"/>
    <w:rsid w:val="28236FE6"/>
    <w:rsid w:val="283B8DD4"/>
    <w:rsid w:val="286CCD38"/>
    <w:rsid w:val="2873D6B8"/>
    <w:rsid w:val="28AFA89B"/>
    <w:rsid w:val="28B655F9"/>
    <w:rsid w:val="28BF47E4"/>
    <w:rsid w:val="28D4F6FB"/>
    <w:rsid w:val="28E74350"/>
    <w:rsid w:val="28EDEB6F"/>
    <w:rsid w:val="28EE9D65"/>
    <w:rsid w:val="28F4E579"/>
    <w:rsid w:val="28F9BF09"/>
    <w:rsid w:val="294B0C71"/>
    <w:rsid w:val="296C285A"/>
    <w:rsid w:val="297678A4"/>
    <w:rsid w:val="299DDBBB"/>
    <w:rsid w:val="29A5FF14"/>
    <w:rsid w:val="29BF4047"/>
    <w:rsid w:val="29E2D08F"/>
    <w:rsid w:val="29E9D2DA"/>
    <w:rsid w:val="29FDA503"/>
    <w:rsid w:val="2A02CA75"/>
    <w:rsid w:val="2A08D215"/>
    <w:rsid w:val="2A0A528B"/>
    <w:rsid w:val="2A0A903E"/>
    <w:rsid w:val="2A25E215"/>
    <w:rsid w:val="2A284DA9"/>
    <w:rsid w:val="2A4B78FC"/>
    <w:rsid w:val="2A916478"/>
    <w:rsid w:val="2AB3BCC1"/>
    <w:rsid w:val="2AC71C64"/>
    <w:rsid w:val="2AD1CDC6"/>
    <w:rsid w:val="2AE9BE60"/>
    <w:rsid w:val="2AFE5183"/>
    <w:rsid w:val="2B24A0FE"/>
    <w:rsid w:val="2B49945F"/>
    <w:rsid w:val="2B62AB74"/>
    <w:rsid w:val="2B90782C"/>
    <w:rsid w:val="2BAD1906"/>
    <w:rsid w:val="2BD591D2"/>
    <w:rsid w:val="2C44D0CB"/>
    <w:rsid w:val="2C4C6B4E"/>
    <w:rsid w:val="2C52EA81"/>
    <w:rsid w:val="2C89C3B6"/>
    <w:rsid w:val="2C8C11D7"/>
    <w:rsid w:val="2CA3C91C"/>
    <w:rsid w:val="2CF2A4D4"/>
    <w:rsid w:val="2CF6E109"/>
    <w:rsid w:val="2D0AB561"/>
    <w:rsid w:val="2D21DDB1"/>
    <w:rsid w:val="2D8319BE"/>
    <w:rsid w:val="2DB85342"/>
    <w:rsid w:val="2DD458CB"/>
    <w:rsid w:val="2DF8E925"/>
    <w:rsid w:val="2E070901"/>
    <w:rsid w:val="2E07E5A7"/>
    <w:rsid w:val="2E332F8A"/>
    <w:rsid w:val="2E423EDB"/>
    <w:rsid w:val="2E65B2AB"/>
    <w:rsid w:val="2E81B301"/>
    <w:rsid w:val="2E836513"/>
    <w:rsid w:val="2E854418"/>
    <w:rsid w:val="2EA05301"/>
    <w:rsid w:val="2EA4A8C3"/>
    <w:rsid w:val="2EAE077B"/>
    <w:rsid w:val="2EB3812D"/>
    <w:rsid w:val="2EE77460"/>
    <w:rsid w:val="2EF8D04A"/>
    <w:rsid w:val="2F296FAB"/>
    <w:rsid w:val="2F5CF9A7"/>
    <w:rsid w:val="2FB02CE3"/>
    <w:rsid w:val="2FB5C54C"/>
    <w:rsid w:val="2FBC7E85"/>
    <w:rsid w:val="2FDB3B92"/>
    <w:rsid w:val="301F3574"/>
    <w:rsid w:val="3022B1F1"/>
    <w:rsid w:val="30239E21"/>
    <w:rsid w:val="3060D788"/>
    <w:rsid w:val="306ACCA0"/>
    <w:rsid w:val="307BA801"/>
    <w:rsid w:val="3080EA02"/>
    <w:rsid w:val="308DB205"/>
    <w:rsid w:val="309A1F11"/>
    <w:rsid w:val="30B0BEC0"/>
    <w:rsid w:val="30B738D5"/>
    <w:rsid w:val="30C4C767"/>
    <w:rsid w:val="30D4D249"/>
    <w:rsid w:val="30D6C327"/>
    <w:rsid w:val="30E15AD8"/>
    <w:rsid w:val="3115A698"/>
    <w:rsid w:val="311CC800"/>
    <w:rsid w:val="313F4349"/>
    <w:rsid w:val="31563E62"/>
    <w:rsid w:val="3159E835"/>
    <w:rsid w:val="315E0B7D"/>
    <w:rsid w:val="3184AF6F"/>
    <w:rsid w:val="31B953C3"/>
    <w:rsid w:val="31CDAE70"/>
    <w:rsid w:val="31D816E7"/>
    <w:rsid w:val="31EDDACB"/>
    <w:rsid w:val="31F70E90"/>
    <w:rsid w:val="31FA6286"/>
    <w:rsid w:val="321B8674"/>
    <w:rsid w:val="32807304"/>
    <w:rsid w:val="328E7296"/>
    <w:rsid w:val="329CFF3C"/>
    <w:rsid w:val="32A3D8B6"/>
    <w:rsid w:val="32C043CE"/>
    <w:rsid w:val="32E31F0F"/>
    <w:rsid w:val="32F11C0E"/>
    <w:rsid w:val="3325E83D"/>
    <w:rsid w:val="3327ECE9"/>
    <w:rsid w:val="334F17EA"/>
    <w:rsid w:val="33552424"/>
    <w:rsid w:val="3368816D"/>
    <w:rsid w:val="33704ACF"/>
    <w:rsid w:val="33B34BEA"/>
    <w:rsid w:val="33F7331A"/>
    <w:rsid w:val="34035ACB"/>
    <w:rsid w:val="3414411A"/>
    <w:rsid w:val="34273903"/>
    <w:rsid w:val="3484BAEB"/>
    <w:rsid w:val="34AB63DC"/>
    <w:rsid w:val="34C1F5A7"/>
    <w:rsid w:val="34D0A9E7"/>
    <w:rsid w:val="34EFE079"/>
    <w:rsid w:val="34F723F3"/>
    <w:rsid w:val="3501F2EE"/>
    <w:rsid w:val="350C2B1E"/>
    <w:rsid w:val="352F0EEB"/>
    <w:rsid w:val="35670754"/>
    <w:rsid w:val="3598D86D"/>
    <w:rsid w:val="35B10663"/>
    <w:rsid w:val="35BBCD50"/>
    <w:rsid w:val="35DB80B6"/>
    <w:rsid w:val="35EFF691"/>
    <w:rsid w:val="3616019B"/>
    <w:rsid w:val="362B1878"/>
    <w:rsid w:val="362E7009"/>
    <w:rsid w:val="36342863"/>
    <w:rsid w:val="36411244"/>
    <w:rsid w:val="3660CEB0"/>
    <w:rsid w:val="36C39551"/>
    <w:rsid w:val="36D1FAD9"/>
    <w:rsid w:val="36EFE536"/>
    <w:rsid w:val="36F3FFF5"/>
    <w:rsid w:val="3734A8CE"/>
    <w:rsid w:val="3735B155"/>
    <w:rsid w:val="373AFB8D"/>
    <w:rsid w:val="375F551F"/>
    <w:rsid w:val="3773545A"/>
    <w:rsid w:val="379F6777"/>
    <w:rsid w:val="37A8EA5B"/>
    <w:rsid w:val="38013148"/>
    <w:rsid w:val="38056C56"/>
    <w:rsid w:val="3836B268"/>
    <w:rsid w:val="384C9232"/>
    <w:rsid w:val="386CA04D"/>
    <w:rsid w:val="38CC7729"/>
    <w:rsid w:val="38D92C09"/>
    <w:rsid w:val="38DA2CA0"/>
    <w:rsid w:val="391F3446"/>
    <w:rsid w:val="392D36BA"/>
    <w:rsid w:val="393C7B6E"/>
    <w:rsid w:val="39508214"/>
    <w:rsid w:val="3954F1F1"/>
    <w:rsid w:val="395D181C"/>
    <w:rsid w:val="39624712"/>
    <w:rsid w:val="3962B93A"/>
    <w:rsid w:val="39796D98"/>
    <w:rsid w:val="39A7CA13"/>
    <w:rsid w:val="39C04554"/>
    <w:rsid w:val="39D84568"/>
    <w:rsid w:val="39DD7D39"/>
    <w:rsid w:val="3A09A46B"/>
    <w:rsid w:val="3A2851B9"/>
    <w:rsid w:val="3A5B0737"/>
    <w:rsid w:val="3A95B8FB"/>
    <w:rsid w:val="3ABE5809"/>
    <w:rsid w:val="3B006579"/>
    <w:rsid w:val="3B0748CD"/>
    <w:rsid w:val="3B08EB51"/>
    <w:rsid w:val="3B0D6DB4"/>
    <w:rsid w:val="3B66F130"/>
    <w:rsid w:val="3B67BBA5"/>
    <w:rsid w:val="3B775F68"/>
    <w:rsid w:val="3B784842"/>
    <w:rsid w:val="3BA4410F"/>
    <w:rsid w:val="3BB30AE3"/>
    <w:rsid w:val="3BB72982"/>
    <w:rsid w:val="3BD8C38E"/>
    <w:rsid w:val="3BDD5D6D"/>
    <w:rsid w:val="3BF8A5CE"/>
    <w:rsid w:val="3BFA98B3"/>
    <w:rsid w:val="3C3EC7BD"/>
    <w:rsid w:val="3C5468D2"/>
    <w:rsid w:val="3C6D2159"/>
    <w:rsid w:val="3CAAC597"/>
    <w:rsid w:val="3CC458C8"/>
    <w:rsid w:val="3CCC5C05"/>
    <w:rsid w:val="3CED6B5A"/>
    <w:rsid w:val="3CFB6D04"/>
    <w:rsid w:val="3DA97C97"/>
    <w:rsid w:val="3DB99B8F"/>
    <w:rsid w:val="3E095431"/>
    <w:rsid w:val="3E354474"/>
    <w:rsid w:val="3E3AF465"/>
    <w:rsid w:val="3E3D4383"/>
    <w:rsid w:val="3E534C3C"/>
    <w:rsid w:val="3E58CC47"/>
    <w:rsid w:val="3E665C70"/>
    <w:rsid w:val="3E7C32AF"/>
    <w:rsid w:val="3E850A9B"/>
    <w:rsid w:val="3E958263"/>
    <w:rsid w:val="3EA8D534"/>
    <w:rsid w:val="3EBBD3B6"/>
    <w:rsid w:val="3ED85E38"/>
    <w:rsid w:val="3EEA40FA"/>
    <w:rsid w:val="3F0AEF55"/>
    <w:rsid w:val="3F1E433F"/>
    <w:rsid w:val="3F7B8244"/>
    <w:rsid w:val="3F80B6BB"/>
    <w:rsid w:val="3FB83C11"/>
    <w:rsid w:val="3FC2F197"/>
    <w:rsid w:val="3FD8E41E"/>
    <w:rsid w:val="3FDE229C"/>
    <w:rsid w:val="3FEC216A"/>
    <w:rsid w:val="4019035A"/>
    <w:rsid w:val="401AFDF1"/>
    <w:rsid w:val="403152C4"/>
    <w:rsid w:val="40497DDA"/>
    <w:rsid w:val="405B4B17"/>
    <w:rsid w:val="40720CB1"/>
    <w:rsid w:val="40A2A525"/>
    <w:rsid w:val="40AE7FCB"/>
    <w:rsid w:val="40D8CBD0"/>
    <w:rsid w:val="40DE0BF5"/>
    <w:rsid w:val="40F70C3E"/>
    <w:rsid w:val="4130C99A"/>
    <w:rsid w:val="4143A554"/>
    <w:rsid w:val="4157FB7E"/>
    <w:rsid w:val="4166C4B5"/>
    <w:rsid w:val="41D6EFAB"/>
    <w:rsid w:val="41D91725"/>
    <w:rsid w:val="41E89FEA"/>
    <w:rsid w:val="422283FA"/>
    <w:rsid w:val="428D0E27"/>
    <w:rsid w:val="429D7855"/>
    <w:rsid w:val="42A1E82F"/>
    <w:rsid w:val="42AAA87B"/>
    <w:rsid w:val="42C57A92"/>
    <w:rsid w:val="42DF75B5"/>
    <w:rsid w:val="430241E9"/>
    <w:rsid w:val="430B775E"/>
    <w:rsid w:val="4316B702"/>
    <w:rsid w:val="43177C58"/>
    <w:rsid w:val="431BEB65"/>
    <w:rsid w:val="4334735C"/>
    <w:rsid w:val="434652C0"/>
    <w:rsid w:val="4378C961"/>
    <w:rsid w:val="43896A65"/>
    <w:rsid w:val="438C01E9"/>
    <w:rsid w:val="439A0140"/>
    <w:rsid w:val="439EDFA0"/>
    <w:rsid w:val="43B53FE1"/>
    <w:rsid w:val="43C514EA"/>
    <w:rsid w:val="43FDC347"/>
    <w:rsid w:val="443E5528"/>
    <w:rsid w:val="444F615C"/>
    <w:rsid w:val="4461B0C2"/>
    <w:rsid w:val="4475DED6"/>
    <w:rsid w:val="44964545"/>
    <w:rsid w:val="44A9808C"/>
    <w:rsid w:val="44D7515C"/>
    <w:rsid w:val="44E32E2A"/>
    <w:rsid w:val="45107C99"/>
    <w:rsid w:val="451A66D2"/>
    <w:rsid w:val="452040AC"/>
    <w:rsid w:val="4542A62B"/>
    <w:rsid w:val="4545CFEC"/>
    <w:rsid w:val="45506DAF"/>
    <w:rsid w:val="455E5A44"/>
    <w:rsid w:val="456814F0"/>
    <w:rsid w:val="45A02641"/>
    <w:rsid w:val="45DDFFF8"/>
    <w:rsid w:val="45F58770"/>
    <w:rsid w:val="45F5D7F6"/>
    <w:rsid w:val="45FA4C1A"/>
    <w:rsid w:val="45FD8123"/>
    <w:rsid w:val="46171677"/>
    <w:rsid w:val="463D3BDA"/>
    <w:rsid w:val="463D8AA0"/>
    <w:rsid w:val="4651BCC6"/>
    <w:rsid w:val="4669AD92"/>
    <w:rsid w:val="466F26AA"/>
    <w:rsid w:val="46711AB3"/>
    <w:rsid w:val="46A880E3"/>
    <w:rsid w:val="46AF49D4"/>
    <w:rsid w:val="46B0A19D"/>
    <w:rsid w:val="46E78AD2"/>
    <w:rsid w:val="46EC3E10"/>
    <w:rsid w:val="46FFA321"/>
    <w:rsid w:val="4751BF1F"/>
    <w:rsid w:val="477A0B54"/>
    <w:rsid w:val="4794F644"/>
    <w:rsid w:val="47A117B8"/>
    <w:rsid w:val="47B37357"/>
    <w:rsid w:val="47C3B585"/>
    <w:rsid w:val="47DE89B2"/>
    <w:rsid w:val="48860063"/>
    <w:rsid w:val="4895FB06"/>
    <w:rsid w:val="48C871D9"/>
    <w:rsid w:val="49036E57"/>
    <w:rsid w:val="491DD908"/>
    <w:rsid w:val="493D762D"/>
    <w:rsid w:val="493F9C9A"/>
    <w:rsid w:val="4989BDF9"/>
    <w:rsid w:val="498C0AC9"/>
    <w:rsid w:val="498D58CE"/>
    <w:rsid w:val="49D8350A"/>
    <w:rsid w:val="49EBFC82"/>
    <w:rsid w:val="4A1A86BE"/>
    <w:rsid w:val="4A238DF1"/>
    <w:rsid w:val="4A345277"/>
    <w:rsid w:val="4A538C7B"/>
    <w:rsid w:val="4A69BC15"/>
    <w:rsid w:val="4A759F93"/>
    <w:rsid w:val="4AAB326A"/>
    <w:rsid w:val="4ACBF7FD"/>
    <w:rsid w:val="4B059798"/>
    <w:rsid w:val="4B168943"/>
    <w:rsid w:val="4B258E5A"/>
    <w:rsid w:val="4B39163D"/>
    <w:rsid w:val="4B68A2AC"/>
    <w:rsid w:val="4B6D07BE"/>
    <w:rsid w:val="4BB468A6"/>
    <w:rsid w:val="4BC5A06F"/>
    <w:rsid w:val="4BC7D7D6"/>
    <w:rsid w:val="4BCE0042"/>
    <w:rsid w:val="4BD583D1"/>
    <w:rsid w:val="4C2B8AF2"/>
    <w:rsid w:val="4C450E4F"/>
    <w:rsid w:val="4C67ED74"/>
    <w:rsid w:val="4C971F8A"/>
    <w:rsid w:val="4CB259A4"/>
    <w:rsid w:val="4CC17B37"/>
    <w:rsid w:val="4CDD87FB"/>
    <w:rsid w:val="4CF57E53"/>
    <w:rsid w:val="4D0F161F"/>
    <w:rsid w:val="4D0FD5CC"/>
    <w:rsid w:val="4D43217D"/>
    <w:rsid w:val="4D6170D0"/>
    <w:rsid w:val="4D6C22F3"/>
    <w:rsid w:val="4D7CD4D4"/>
    <w:rsid w:val="4D88883C"/>
    <w:rsid w:val="4DA43F28"/>
    <w:rsid w:val="4DF84892"/>
    <w:rsid w:val="4DF9F07D"/>
    <w:rsid w:val="4DFB79BC"/>
    <w:rsid w:val="4DFB8CA8"/>
    <w:rsid w:val="4E0811D4"/>
    <w:rsid w:val="4E10C1B5"/>
    <w:rsid w:val="4E43B0B5"/>
    <w:rsid w:val="4E47D204"/>
    <w:rsid w:val="4E5394E9"/>
    <w:rsid w:val="4E5C9BA5"/>
    <w:rsid w:val="4E65991A"/>
    <w:rsid w:val="4E81145A"/>
    <w:rsid w:val="4E91AFBB"/>
    <w:rsid w:val="4E9E2FE6"/>
    <w:rsid w:val="4F01C31F"/>
    <w:rsid w:val="4F1478C8"/>
    <w:rsid w:val="4F71DE91"/>
    <w:rsid w:val="4F826AE2"/>
    <w:rsid w:val="4F89EB69"/>
    <w:rsid w:val="4FB58220"/>
    <w:rsid w:val="4FBA5F29"/>
    <w:rsid w:val="4FBA898E"/>
    <w:rsid w:val="4FDA9CAB"/>
    <w:rsid w:val="4FF08CE6"/>
    <w:rsid w:val="503D32F7"/>
    <w:rsid w:val="50767207"/>
    <w:rsid w:val="5083E93D"/>
    <w:rsid w:val="509253F5"/>
    <w:rsid w:val="50A52FB2"/>
    <w:rsid w:val="510F5858"/>
    <w:rsid w:val="512E8E68"/>
    <w:rsid w:val="513277E8"/>
    <w:rsid w:val="513C77C5"/>
    <w:rsid w:val="514ACF77"/>
    <w:rsid w:val="516230E7"/>
    <w:rsid w:val="51A8DEF5"/>
    <w:rsid w:val="51ED88DD"/>
    <w:rsid w:val="51F472F2"/>
    <w:rsid w:val="51F50E79"/>
    <w:rsid w:val="52142C28"/>
    <w:rsid w:val="525B3BE4"/>
    <w:rsid w:val="528191EC"/>
    <w:rsid w:val="5285A44E"/>
    <w:rsid w:val="52875BC2"/>
    <w:rsid w:val="528FD6C9"/>
    <w:rsid w:val="52CE4849"/>
    <w:rsid w:val="52D13456"/>
    <w:rsid w:val="52D95E4A"/>
    <w:rsid w:val="52EA0C88"/>
    <w:rsid w:val="52F45467"/>
    <w:rsid w:val="5319DC80"/>
    <w:rsid w:val="531F3D02"/>
    <w:rsid w:val="535C14B7"/>
    <w:rsid w:val="53863762"/>
    <w:rsid w:val="53B8797C"/>
    <w:rsid w:val="54381794"/>
    <w:rsid w:val="545BC9E0"/>
    <w:rsid w:val="5460A66A"/>
    <w:rsid w:val="546C96A7"/>
    <w:rsid w:val="548C228A"/>
    <w:rsid w:val="54AAB9A8"/>
    <w:rsid w:val="54B17EA0"/>
    <w:rsid w:val="54D6C527"/>
    <w:rsid w:val="551DDBF5"/>
    <w:rsid w:val="5560A7C1"/>
    <w:rsid w:val="5576E874"/>
    <w:rsid w:val="557CC05A"/>
    <w:rsid w:val="5598061F"/>
    <w:rsid w:val="55B1A47E"/>
    <w:rsid w:val="55B9A67B"/>
    <w:rsid w:val="55BC661F"/>
    <w:rsid w:val="55CE8BEC"/>
    <w:rsid w:val="55F5AA1D"/>
    <w:rsid w:val="560473DC"/>
    <w:rsid w:val="562EA22A"/>
    <w:rsid w:val="566B72D1"/>
    <w:rsid w:val="567FAD7A"/>
    <w:rsid w:val="56847C9B"/>
    <w:rsid w:val="569044C3"/>
    <w:rsid w:val="56C1A42D"/>
    <w:rsid w:val="56E3675B"/>
    <w:rsid w:val="56E36FAE"/>
    <w:rsid w:val="57034C1B"/>
    <w:rsid w:val="57051376"/>
    <w:rsid w:val="5718D245"/>
    <w:rsid w:val="572AE494"/>
    <w:rsid w:val="573268D9"/>
    <w:rsid w:val="574BFF95"/>
    <w:rsid w:val="574CFEDD"/>
    <w:rsid w:val="57589AD1"/>
    <w:rsid w:val="579D1086"/>
    <w:rsid w:val="57E1C7A2"/>
    <w:rsid w:val="57E46158"/>
    <w:rsid w:val="58002D32"/>
    <w:rsid w:val="580FBDDC"/>
    <w:rsid w:val="581F8B70"/>
    <w:rsid w:val="5821C66F"/>
    <w:rsid w:val="582DEC93"/>
    <w:rsid w:val="582ECFF4"/>
    <w:rsid w:val="584C7E20"/>
    <w:rsid w:val="58680890"/>
    <w:rsid w:val="5871AC63"/>
    <w:rsid w:val="587F400F"/>
    <w:rsid w:val="58873320"/>
    <w:rsid w:val="588C8911"/>
    <w:rsid w:val="5892919F"/>
    <w:rsid w:val="58984883"/>
    <w:rsid w:val="58B4A2A6"/>
    <w:rsid w:val="58CFA6E1"/>
    <w:rsid w:val="58D96F50"/>
    <w:rsid w:val="58E3BD89"/>
    <w:rsid w:val="58F54B73"/>
    <w:rsid w:val="59004634"/>
    <w:rsid w:val="59684375"/>
    <w:rsid w:val="59745980"/>
    <w:rsid w:val="59806B23"/>
    <w:rsid w:val="59819150"/>
    <w:rsid w:val="59863455"/>
    <w:rsid w:val="59934D05"/>
    <w:rsid w:val="59945A83"/>
    <w:rsid w:val="59973C5B"/>
    <w:rsid w:val="59AD63A4"/>
    <w:rsid w:val="59EBDCC1"/>
    <w:rsid w:val="59F6465A"/>
    <w:rsid w:val="5A185761"/>
    <w:rsid w:val="5A222658"/>
    <w:rsid w:val="5A8EBA37"/>
    <w:rsid w:val="5A946828"/>
    <w:rsid w:val="5AA90D45"/>
    <w:rsid w:val="5AD07B72"/>
    <w:rsid w:val="5AED6844"/>
    <w:rsid w:val="5B0F8E26"/>
    <w:rsid w:val="5B53B1F6"/>
    <w:rsid w:val="5B5D5EB9"/>
    <w:rsid w:val="5B7423FC"/>
    <w:rsid w:val="5BEC4368"/>
    <w:rsid w:val="5BEE3B34"/>
    <w:rsid w:val="5BFF215E"/>
    <w:rsid w:val="5C19B88D"/>
    <w:rsid w:val="5C3881F9"/>
    <w:rsid w:val="5C753527"/>
    <w:rsid w:val="5C804090"/>
    <w:rsid w:val="5C879EEE"/>
    <w:rsid w:val="5CAF7DF8"/>
    <w:rsid w:val="5CB06D93"/>
    <w:rsid w:val="5CCA17C0"/>
    <w:rsid w:val="5CF5BA7E"/>
    <w:rsid w:val="5D04EAC6"/>
    <w:rsid w:val="5D0C60E4"/>
    <w:rsid w:val="5D381ACE"/>
    <w:rsid w:val="5D52B132"/>
    <w:rsid w:val="5D57ACD4"/>
    <w:rsid w:val="5DB0E393"/>
    <w:rsid w:val="5DE42F47"/>
    <w:rsid w:val="5DF94984"/>
    <w:rsid w:val="5E0AD61A"/>
    <w:rsid w:val="5E110588"/>
    <w:rsid w:val="5E4EA884"/>
    <w:rsid w:val="5EA32540"/>
    <w:rsid w:val="5EB19BC1"/>
    <w:rsid w:val="5EC5081F"/>
    <w:rsid w:val="5EC7BBF2"/>
    <w:rsid w:val="5F23B254"/>
    <w:rsid w:val="5F27B564"/>
    <w:rsid w:val="5F55C4AD"/>
    <w:rsid w:val="5F701E4E"/>
    <w:rsid w:val="5F7A6CF1"/>
    <w:rsid w:val="5F7FD57A"/>
    <w:rsid w:val="5FB2A540"/>
    <w:rsid w:val="5FF7BEC3"/>
    <w:rsid w:val="601C704A"/>
    <w:rsid w:val="60BF1E3B"/>
    <w:rsid w:val="60C385C5"/>
    <w:rsid w:val="60CADF0B"/>
    <w:rsid w:val="60CDEB2A"/>
    <w:rsid w:val="60F14567"/>
    <w:rsid w:val="61184EC9"/>
    <w:rsid w:val="612C4C54"/>
    <w:rsid w:val="615F6928"/>
    <w:rsid w:val="6183859F"/>
    <w:rsid w:val="619846D1"/>
    <w:rsid w:val="619D4B7A"/>
    <w:rsid w:val="61A3CC3A"/>
    <w:rsid w:val="61A5E93A"/>
    <w:rsid w:val="61B18E31"/>
    <w:rsid w:val="61D11F7F"/>
    <w:rsid w:val="62027299"/>
    <w:rsid w:val="6241BB7A"/>
    <w:rsid w:val="6246D246"/>
    <w:rsid w:val="625AEE9C"/>
    <w:rsid w:val="625F5626"/>
    <w:rsid w:val="6279D4BD"/>
    <w:rsid w:val="628F41D2"/>
    <w:rsid w:val="629EB69B"/>
    <w:rsid w:val="62B41F2A"/>
    <w:rsid w:val="62DE473D"/>
    <w:rsid w:val="62E4E62A"/>
    <w:rsid w:val="62F8F65F"/>
    <w:rsid w:val="62FB9E40"/>
    <w:rsid w:val="63301078"/>
    <w:rsid w:val="6345908C"/>
    <w:rsid w:val="636EFEE3"/>
    <w:rsid w:val="63BE432D"/>
    <w:rsid w:val="63D07451"/>
    <w:rsid w:val="640AB74F"/>
    <w:rsid w:val="6435650C"/>
    <w:rsid w:val="648D6B49"/>
    <w:rsid w:val="649E1489"/>
    <w:rsid w:val="64A19DF9"/>
    <w:rsid w:val="64B7DAC3"/>
    <w:rsid w:val="64BCCE45"/>
    <w:rsid w:val="6533D450"/>
    <w:rsid w:val="653AF06D"/>
    <w:rsid w:val="653C07AB"/>
    <w:rsid w:val="657D644B"/>
    <w:rsid w:val="65EAC0B8"/>
    <w:rsid w:val="6615E7FF"/>
    <w:rsid w:val="661DED16"/>
    <w:rsid w:val="66293269"/>
    <w:rsid w:val="6631D6FE"/>
    <w:rsid w:val="6654E6CF"/>
    <w:rsid w:val="6657E183"/>
    <w:rsid w:val="6686B31A"/>
    <w:rsid w:val="66A14D1A"/>
    <w:rsid w:val="66AF355D"/>
    <w:rsid w:val="66C8C63D"/>
    <w:rsid w:val="66F72485"/>
    <w:rsid w:val="66FD2D90"/>
    <w:rsid w:val="67059FCF"/>
    <w:rsid w:val="67336FA1"/>
    <w:rsid w:val="6740292A"/>
    <w:rsid w:val="6755B70B"/>
    <w:rsid w:val="67825C65"/>
    <w:rsid w:val="678FF2E3"/>
    <w:rsid w:val="67DB4F1C"/>
    <w:rsid w:val="67DC3DF4"/>
    <w:rsid w:val="6814152D"/>
    <w:rsid w:val="686AE439"/>
    <w:rsid w:val="686B00A5"/>
    <w:rsid w:val="6887942E"/>
    <w:rsid w:val="68A019BE"/>
    <w:rsid w:val="68B08939"/>
    <w:rsid w:val="68C232CF"/>
    <w:rsid w:val="68C38F98"/>
    <w:rsid w:val="6931D94A"/>
    <w:rsid w:val="69387893"/>
    <w:rsid w:val="6982F326"/>
    <w:rsid w:val="69839AE4"/>
    <w:rsid w:val="69A0F433"/>
    <w:rsid w:val="69A75FE8"/>
    <w:rsid w:val="69B478B8"/>
    <w:rsid w:val="69C5E388"/>
    <w:rsid w:val="69DCEF4E"/>
    <w:rsid w:val="69F8CD2F"/>
    <w:rsid w:val="6A04D214"/>
    <w:rsid w:val="6A1DDEA9"/>
    <w:rsid w:val="6A3709C6"/>
    <w:rsid w:val="6A3A311C"/>
    <w:rsid w:val="6A475DD2"/>
    <w:rsid w:val="6A5D86E9"/>
    <w:rsid w:val="6A7762A0"/>
    <w:rsid w:val="6AB7E7F9"/>
    <w:rsid w:val="6AC55A75"/>
    <w:rsid w:val="6ACA248B"/>
    <w:rsid w:val="6B002D17"/>
    <w:rsid w:val="6B08B80C"/>
    <w:rsid w:val="6B3A4CD4"/>
    <w:rsid w:val="6B3EC19B"/>
    <w:rsid w:val="6B6CF644"/>
    <w:rsid w:val="6B72AD43"/>
    <w:rsid w:val="6B81DA34"/>
    <w:rsid w:val="6B82D2C0"/>
    <w:rsid w:val="6BB845BE"/>
    <w:rsid w:val="6BBBC9C4"/>
    <w:rsid w:val="6BEACEC3"/>
    <w:rsid w:val="6BEC7F46"/>
    <w:rsid w:val="6C184008"/>
    <w:rsid w:val="6C3245A3"/>
    <w:rsid w:val="6C38A2CF"/>
    <w:rsid w:val="6C413E1B"/>
    <w:rsid w:val="6C455A53"/>
    <w:rsid w:val="6C8CAF1F"/>
    <w:rsid w:val="6CAEA59B"/>
    <w:rsid w:val="6CC49654"/>
    <w:rsid w:val="6CDC302F"/>
    <w:rsid w:val="6D0E7DA4"/>
    <w:rsid w:val="6D7C7A75"/>
    <w:rsid w:val="6D8510B7"/>
    <w:rsid w:val="6DA8D0DA"/>
    <w:rsid w:val="6DAF3504"/>
    <w:rsid w:val="6DC32192"/>
    <w:rsid w:val="6DC7BBD4"/>
    <w:rsid w:val="6DE12AB4"/>
    <w:rsid w:val="6DEB0BF7"/>
    <w:rsid w:val="6E0EF56E"/>
    <w:rsid w:val="6E20F9E4"/>
    <w:rsid w:val="6E32B7A9"/>
    <w:rsid w:val="6E55185E"/>
    <w:rsid w:val="6E65D294"/>
    <w:rsid w:val="6E6A4F44"/>
    <w:rsid w:val="6E985F0D"/>
    <w:rsid w:val="6EB6082E"/>
    <w:rsid w:val="6EF36A86"/>
    <w:rsid w:val="6EFBAF62"/>
    <w:rsid w:val="6F001516"/>
    <w:rsid w:val="6F259B57"/>
    <w:rsid w:val="6F68FEAF"/>
    <w:rsid w:val="6F69435F"/>
    <w:rsid w:val="6F78A80A"/>
    <w:rsid w:val="6FA1C897"/>
    <w:rsid w:val="6FB62190"/>
    <w:rsid w:val="6FD9EB71"/>
    <w:rsid w:val="6FDD4A3D"/>
    <w:rsid w:val="6FE7ACEE"/>
    <w:rsid w:val="6FE90DCB"/>
    <w:rsid w:val="6FFB8EF8"/>
    <w:rsid w:val="70061FA5"/>
    <w:rsid w:val="704F8642"/>
    <w:rsid w:val="70576DB1"/>
    <w:rsid w:val="706769E3"/>
    <w:rsid w:val="706DC137"/>
    <w:rsid w:val="707CFC18"/>
    <w:rsid w:val="70B203FC"/>
    <w:rsid w:val="70B81475"/>
    <w:rsid w:val="70C14DA7"/>
    <w:rsid w:val="70E06B07"/>
    <w:rsid w:val="70F2C010"/>
    <w:rsid w:val="7102FBA9"/>
    <w:rsid w:val="716C5F3E"/>
    <w:rsid w:val="7171C453"/>
    <w:rsid w:val="717390C3"/>
    <w:rsid w:val="717B28CA"/>
    <w:rsid w:val="72268288"/>
    <w:rsid w:val="7232DEC7"/>
    <w:rsid w:val="72480878"/>
    <w:rsid w:val="727C9CBB"/>
    <w:rsid w:val="7285132C"/>
    <w:rsid w:val="728AA779"/>
    <w:rsid w:val="728DC573"/>
    <w:rsid w:val="7298CA5E"/>
    <w:rsid w:val="7298D4E5"/>
    <w:rsid w:val="72D50831"/>
    <w:rsid w:val="731B8173"/>
    <w:rsid w:val="733BB2BE"/>
    <w:rsid w:val="733F187E"/>
    <w:rsid w:val="7378E4D6"/>
    <w:rsid w:val="73B5F3F2"/>
    <w:rsid w:val="73C6DBA9"/>
    <w:rsid w:val="73EDAF89"/>
    <w:rsid w:val="7403944E"/>
    <w:rsid w:val="74180BC9"/>
    <w:rsid w:val="745F4D2B"/>
    <w:rsid w:val="747649B6"/>
    <w:rsid w:val="74903B68"/>
    <w:rsid w:val="74E86E3A"/>
    <w:rsid w:val="750E33D1"/>
    <w:rsid w:val="752E2D86"/>
    <w:rsid w:val="7540ADEB"/>
    <w:rsid w:val="75536337"/>
    <w:rsid w:val="7562AC0A"/>
    <w:rsid w:val="7586A43C"/>
    <w:rsid w:val="759D03C1"/>
    <w:rsid w:val="759F64AF"/>
    <w:rsid w:val="75A75AA9"/>
    <w:rsid w:val="75B4C2D3"/>
    <w:rsid w:val="75FCD992"/>
    <w:rsid w:val="7615C46E"/>
    <w:rsid w:val="761D1075"/>
    <w:rsid w:val="764C6262"/>
    <w:rsid w:val="764FA42F"/>
    <w:rsid w:val="7672E6A0"/>
    <w:rsid w:val="76756129"/>
    <w:rsid w:val="76862E2A"/>
    <w:rsid w:val="76A4AB3D"/>
    <w:rsid w:val="76ABF15D"/>
    <w:rsid w:val="7712CAA0"/>
    <w:rsid w:val="7722749D"/>
    <w:rsid w:val="772BC16F"/>
    <w:rsid w:val="7748892B"/>
    <w:rsid w:val="774EEEFA"/>
    <w:rsid w:val="775D4162"/>
    <w:rsid w:val="7783D2AA"/>
    <w:rsid w:val="7790BB7B"/>
    <w:rsid w:val="77BB20CA"/>
    <w:rsid w:val="77D91701"/>
    <w:rsid w:val="7830E27E"/>
    <w:rsid w:val="783AB8AA"/>
    <w:rsid w:val="783BDF18"/>
    <w:rsid w:val="78A162B4"/>
    <w:rsid w:val="78A428D2"/>
    <w:rsid w:val="78A8A62E"/>
    <w:rsid w:val="78CE1C52"/>
    <w:rsid w:val="78D8C373"/>
    <w:rsid w:val="78F50658"/>
    <w:rsid w:val="7901C61C"/>
    <w:rsid w:val="79615823"/>
    <w:rsid w:val="79621138"/>
    <w:rsid w:val="7963CF02"/>
    <w:rsid w:val="797080B0"/>
    <w:rsid w:val="798539FD"/>
    <w:rsid w:val="79ADFB00"/>
    <w:rsid w:val="79BC5FD8"/>
    <w:rsid w:val="79C04090"/>
    <w:rsid w:val="79D9FF0C"/>
    <w:rsid w:val="7A5330D0"/>
    <w:rsid w:val="7A59AD75"/>
    <w:rsid w:val="7A9DDC36"/>
    <w:rsid w:val="7AD0FC3B"/>
    <w:rsid w:val="7AE93591"/>
    <w:rsid w:val="7AF67491"/>
    <w:rsid w:val="7AF95857"/>
    <w:rsid w:val="7AFFC049"/>
    <w:rsid w:val="7B3A0401"/>
    <w:rsid w:val="7B3E6B81"/>
    <w:rsid w:val="7B40F083"/>
    <w:rsid w:val="7B4D0BFC"/>
    <w:rsid w:val="7B671E5C"/>
    <w:rsid w:val="7B7EA469"/>
    <w:rsid w:val="7B89C23D"/>
    <w:rsid w:val="7B8F04DB"/>
    <w:rsid w:val="7B961468"/>
    <w:rsid w:val="7BAE79F3"/>
    <w:rsid w:val="7BE65EC6"/>
    <w:rsid w:val="7C02A05A"/>
    <w:rsid w:val="7C4459E3"/>
    <w:rsid w:val="7C636BA3"/>
    <w:rsid w:val="7C6C486F"/>
    <w:rsid w:val="7C8A04DC"/>
    <w:rsid w:val="7C9DB040"/>
    <w:rsid w:val="7CBA16A7"/>
    <w:rsid w:val="7CD95C20"/>
    <w:rsid w:val="7D0B30AF"/>
    <w:rsid w:val="7D0E25B1"/>
    <w:rsid w:val="7D5718E6"/>
    <w:rsid w:val="7D66782D"/>
    <w:rsid w:val="7D74D3D7"/>
    <w:rsid w:val="7D865492"/>
    <w:rsid w:val="7D914E37"/>
    <w:rsid w:val="7DAE79D5"/>
    <w:rsid w:val="7DDDB58F"/>
    <w:rsid w:val="7DF7A74B"/>
    <w:rsid w:val="7E0D8D13"/>
    <w:rsid w:val="7E28C621"/>
    <w:rsid w:val="7E2AFFD2"/>
    <w:rsid w:val="7E549F54"/>
    <w:rsid w:val="7E7BDCBB"/>
    <w:rsid w:val="7E80F4DE"/>
    <w:rsid w:val="7E8AA128"/>
    <w:rsid w:val="7F0220F1"/>
    <w:rsid w:val="7F0E1BAF"/>
    <w:rsid w:val="7F10A438"/>
    <w:rsid w:val="7F2449CD"/>
    <w:rsid w:val="7F2BAA2F"/>
    <w:rsid w:val="7F4F7B69"/>
    <w:rsid w:val="7F53FB18"/>
    <w:rsid w:val="7F66C4EB"/>
    <w:rsid w:val="7F6B5ED7"/>
    <w:rsid w:val="7F6C1082"/>
    <w:rsid w:val="7F7819F9"/>
    <w:rsid w:val="7F8BCB45"/>
    <w:rsid w:val="7F9273C2"/>
    <w:rsid w:val="7F9B0C65"/>
    <w:rsid w:val="7FBD9C9E"/>
    <w:rsid w:val="7FD5F0C9"/>
    <w:rsid w:val="7FFD9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1B581F"/>
  <w15:chartTrackingRefBased/>
  <w15:docId w15:val="{0592230E-D282-4347-81D3-3C561576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D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D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32D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2D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32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D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D26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9C35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1C4D61"/>
  </w:style>
  <w:style w:type="paragraph" w:styleId="ListParagraph">
    <w:name w:val="List Paragraph"/>
    <w:basedOn w:val="Normal"/>
    <w:uiPriority w:val="34"/>
    <w:qFormat/>
    <w:rsid w:val="00055187"/>
    <w:pPr>
      <w:ind w:left="720"/>
      <w:contextualSpacing/>
    </w:pPr>
  </w:style>
  <w:style w:type="paragraph" w:customStyle="1" w:styleId="paragraph">
    <w:name w:val="paragraph"/>
    <w:basedOn w:val="Normal"/>
    <w:rsid w:val="000736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07361A"/>
  </w:style>
  <w:style w:type="character" w:customStyle="1" w:styleId="eop">
    <w:name w:val="eop"/>
    <w:basedOn w:val="DefaultParagraphFont"/>
    <w:rsid w:val="0007361A"/>
  </w:style>
  <w:style w:type="paragraph" w:styleId="Revision">
    <w:name w:val="Revision"/>
    <w:hidden/>
    <w:uiPriority w:val="99"/>
    <w:semiHidden/>
    <w:rsid w:val="00720B51"/>
  </w:style>
  <w:style w:type="paragraph" w:styleId="Footer">
    <w:name w:val="footer"/>
    <w:basedOn w:val="Normal"/>
    <w:link w:val="FooterChar"/>
    <w:uiPriority w:val="99"/>
    <w:unhideWhenUsed/>
    <w:rsid w:val="008C7F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FBA"/>
  </w:style>
  <w:style w:type="character" w:styleId="PageNumber">
    <w:name w:val="page number"/>
    <w:basedOn w:val="DefaultParagraphFont"/>
    <w:uiPriority w:val="99"/>
    <w:semiHidden/>
    <w:unhideWhenUsed/>
    <w:rsid w:val="008C7FBA"/>
  </w:style>
  <w:style w:type="paragraph" w:styleId="Caption">
    <w:name w:val="caption"/>
    <w:basedOn w:val="Normal"/>
    <w:next w:val="Normal"/>
    <w:uiPriority w:val="35"/>
    <w:unhideWhenUsed/>
    <w:qFormat/>
    <w:rsid w:val="009510C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6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27834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3663">
          <w:marLeft w:val="1080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5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30890">
          <w:marLeft w:val="1080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7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69509">
          <w:marLeft w:val="1080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34419">
          <w:marLeft w:val="288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31096">
          <w:marLeft w:val="1080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3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f5133c-515d-4671-8375-5b027606e680">
      <Terms xmlns="http://schemas.microsoft.com/office/infopath/2007/PartnerControls"/>
    </lcf76f155ced4ddcb4097134ff3c332f>
    <TaxCatchAll xmlns="a8a6bcb2-a925-4cad-95ae-202db0403b9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141A1A274AB5499000CCF10250EBBB" ma:contentTypeVersion="15" ma:contentTypeDescription="Create a new document." ma:contentTypeScope="" ma:versionID="64e2d1ffb026cf002e2bdb7b0505dff1">
  <xsd:schema xmlns:xsd="http://www.w3.org/2001/XMLSchema" xmlns:xs="http://www.w3.org/2001/XMLSchema" xmlns:p="http://schemas.microsoft.com/office/2006/metadata/properties" xmlns:ns2="b9f5133c-515d-4671-8375-5b027606e680" xmlns:ns3="a8a6bcb2-a925-4cad-95ae-202db0403b9f" targetNamespace="http://schemas.microsoft.com/office/2006/metadata/properties" ma:root="true" ma:fieldsID="478192af57be11df39321660c3a71c4e" ns2:_="" ns3:_="">
    <xsd:import namespace="b9f5133c-515d-4671-8375-5b027606e680"/>
    <xsd:import namespace="a8a6bcb2-a925-4cad-95ae-202db0403b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5133c-515d-4671-8375-5b027606e6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0fb97f-6c3d-466a-9d0a-ef1a44d0ef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6bcb2-a925-4cad-95ae-202db0403b9f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cb0dd096-ac62-4aad-8821-900c53c09d14}" ma:internalName="TaxCatchAll" ma:showField="CatchAllData" ma:web="a8a6bcb2-a925-4cad-95ae-202db0403b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AB7789-68C6-4992-B22C-538CF723C7D9}">
  <ds:schemaRefs>
    <ds:schemaRef ds:uri="http://schemas.microsoft.com/office/2006/metadata/properties"/>
    <ds:schemaRef ds:uri="http://schemas.microsoft.com/office/infopath/2007/PartnerControls"/>
    <ds:schemaRef ds:uri="b9f5133c-515d-4671-8375-5b027606e680"/>
    <ds:schemaRef ds:uri="a8a6bcb2-a925-4cad-95ae-202db0403b9f"/>
  </ds:schemaRefs>
</ds:datastoreItem>
</file>

<file path=customXml/itemProps2.xml><?xml version="1.0" encoding="utf-8"?>
<ds:datastoreItem xmlns:ds="http://schemas.openxmlformats.org/officeDocument/2006/customXml" ds:itemID="{625B47E2-28B5-EC41-A952-A1E0FE60AD5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62309F4-F63B-40E0-8219-77779C2AE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f5133c-515d-4671-8375-5b027606e680"/>
    <ds:schemaRef ds:uri="a8a6bcb2-a925-4cad-95ae-202db0403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96DC7FC-F1A9-415C-A737-9FD4F75B70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513</Words>
  <Characters>8626</Characters>
  <Application>Microsoft Office Word</Application>
  <DocSecurity>0</DocSecurity>
  <Lines>71</Lines>
  <Paragraphs>20</Paragraphs>
  <ScaleCrop>false</ScaleCrop>
  <Company/>
  <LinksUpToDate>false</LinksUpToDate>
  <CharactersWithSpaces>10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-5, D. (Duco)</dc:creator>
  <cp:keywords/>
  <dc:description/>
  <cp:lastModifiedBy>Kopanz, J. (Julia)</cp:lastModifiedBy>
  <cp:revision>7</cp:revision>
  <dcterms:created xsi:type="dcterms:W3CDTF">2026-03-07T21:08:00Z</dcterms:created>
  <dcterms:modified xsi:type="dcterms:W3CDTF">2026-03-07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141A1A274AB5499000CCF10250EBBB</vt:lpwstr>
  </property>
  <property fmtid="{D5CDD505-2E9C-101B-9397-08002B2CF9AE}" pid="3" name="MediaServiceImageTags">
    <vt:lpwstr/>
  </property>
</Properties>
</file>